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DB416" w14:textId="77777777" w:rsidR="00F31EFF" w:rsidRDefault="00F31EFF" w:rsidP="00F31EFF">
      <w:pPr>
        <w:jc w:val="both"/>
        <w:rPr>
          <w:rFonts w:asciiTheme="majorHAnsi" w:hAnsiTheme="majorHAnsi" w:cstheme="majorHAnsi"/>
          <w:sz w:val="32"/>
          <w:szCs w:val="32"/>
          <w:lang w:val="en-US"/>
        </w:rPr>
      </w:pPr>
      <w:r>
        <w:rPr>
          <w:rFonts w:asciiTheme="majorHAnsi" w:hAnsiTheme="majorHAnsi" w:cstheme="majorHAnsi"/>
          <w:sz w:val="32"/>
          <w:szCs w:val="32"/>
          <w:lang w:val="en-US"/>
        </w:rPr>
        <w:t>Search documentation</w:t>
      </w:r>
    </w:p>
    <w:p w14:paraId="01027275" w14:textId="77777777" w:rsidR="00F31EFF" w:rsidRDefault="00F31EFF" w:rsidP="00F31EFF">
      <w:pPr>
        <w:rPr>
          <w:rFonts w:cstheme="minorHAnsi"/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t>Key concepts in the search strategy</w:t>
      </w:r>
    </w:p>
    <w:p w14:paraId="55EDAA66" w14:textId="3EFC6CBF" w:rsidR="00F31EFF" w:rsidRDefault="00F31EFF" w:rsidP="00F31EFF">
      <w:pPr>
        <w:rPr>
          <w:lang w:val="en-US"/>
        </w:rPr>
      </w:pPr>
      <w:r>
        <w:rPr>
          <w:lang w:val="en-US"/>
        </w:rPr>
        <w:t xml:space="preserve">Concept 1: </w:t>
      </w:r>
      <w:proofErr w:type="gramStart"/>
      <w:r>
        <w:rPr>
          <w:lang w:val="en-US"/>
        </w:rPr>
        <w:t>Social Media</w:t>
      </w:r>
      <w:proofErr w:type="gramEnd"/>
    </w:p>
    <w:p w14:paraId="19AEF83B" w14:textId="6E174518" w:rsidR="00F31EFF" w:rsidRDefault="00F31EFF" w:rsidP="00F31EFF">
      <w:pPr>
        <w:rPr>
          <w:lang w:val="en-US"/>
        </w:rPr>
      </w:pPr>
      <w:r>
        <w:rPr>
          <w:lang w:val="en-US"/>
        </w:rPr>
        <w:t>The concept ‘</w:t>
      </w:r>
      <w:r w:rsidR="00C462DB">
        <w:rPr>
          <w:lang w:val="en-US"/>
        </w:rPr>
        <w:t>Social media</w:t>
      </w:r>
      <w:r>
        <w:rPr>
          <w:lang w:val="en-US"/>
        </w:rPr>
        <w:t>’ was searched for in two parts:</w:t>
      </w:r>
    </w:p>
    <w:p w14:paraId="24FAF637" w14:textId="77777777" w:rsidR="00C462DB" w:rsidRPr="00C462DB" w:rsidRDefault="00F31EFF" w:rsidP="00C462DB">
      <w:pPr>
        <w:pStyle w:val="ListParagraph"/>
        <w:numPr>
          <w:ilvl w:val="0"/>
          <w:numId w:val="23"/>
        </w:numPr>
        <w:spacing w:line="256" w:lineRule="auto"/>
        <w:rPr>
          <w:lang w:val="en-US"/>
        </w:rPr>
      </w:pPr>
      <w:r>
        <w:rPr>
          <w:lang w:val="en-US"/>
        </w:rPr>
        <w:t xml:space="preserve">Relevant subject headings, </w:t>
      </w:r>
      <w:proofErr w:type="gramStart"/>
      <w:r>
        <w:rPr>
          <w:lang w:val="en-US"/>
        </w:rPr>
        <w:t>e.g.</w:t>
      </w:r>
      <w:proofErr w:type="gramEnd"/>
      <w:r>
        <w:rPr>
          <w:lang w:val="en-US"/>
        </w:rPr>
        <w:t xml:space="preserve"> the Medical Subject Heading (MeSH) </w:t>
      </w:r>
      <w:r w:rsidR="0022534E" w:rsidRPr="0022534E">
        <w:rPr>
          <w:i/>
          <w:iCs/>
          <w:lang w:val="en-US"/>
        </w:rPr>
        <w:t>Social Media</w:t>
      </w:r>
      <w:r>
        <w:rPr>
          <w:i/>
          <w:iCs/>
          <w:lang w:val="en-US"/>
        </w:rPr>
        <w:t>.</w:t>
      </w:r>
    </w:p>
    <w:p w14:paraId="03ACD9AF" w14:textId="1CA81CC3" w:rsidR="00F31EFF" w:rsidRPr="00C462DB" w:rsidRDefault="00F31EFF" w:rsidP="00C462DB">
      <w:pPr>
        <w:pStyle w:val="ListParagraph"/>
        <w:numPr>
          <w:ilvl w:val="0"/>
          <w:numId w:val="23"/>
        </w:numPr>
        <w:spacing w:line="256" w:lineRule="auto"/>
        <w:rPr>
          <w:lang w:val="en-US"/>
        </w:rPr>
      </w:pPr>
      <w:r w:rsidRPr="00C462DB">
        <w:rPr>
          <w:lang w:val="en-US"/>
        </w:rPr>
        <w:t>Free</w:t>
      </w:r>
      <w:r w:rsidRPr="00C462DB">
        <w:rPr>
          <w:rFonts w:cstheme="minorHAnsi"/>
          <w:lang w:val="en-US"/>
        </w:rPr>
        <w:t>-text search in the title, abstract and keyword fields. We searched for</w:t>
      </w:r>
      <w:r w:rsidR="005D426D">
        <w:rPr>
          <w:rFonts w:cstheme="minorHAnsi"/>
          <w:lang w:val="en-US"/>
        </w:rPr>
        <w:t xml:space="preserve"> established concepts </w:t>
      </w:r>
      <w:proofErr w:type="gramStart"/>
      <w:r w:rsidR="005D426D">
        <w:rPr>
          <w:rFonts w:cstheme="minorHAnsi"/>
          <w:lang w:val="en-US"/>
        </w:rPr>
        <w:t>e.g.</w:t>
      </w:r>
      <w:proofErr w:type="gramEnd"/>
      <w:r w:rsidR="005D426D">
        <w:rPr>
          <w:rFonts w:cstheme="minorHAnsi"/>
          <w:lang w:val="en-US"/>
        </w:rPr>
        <w:t xml:space="preserve"> </w:t>
      </w:r>
      <w:r w:rsidR="005D426D">
        <w:rPr>
          <w:rFonts w:cstheme="minorHAnsi"/>
          <w:i/>
          <w:iCs/>
          <w:lang w:val="en-US"/>
        </w:rPr>
        <w:t xml:space="preserve">social media </w:t>
      </w:r>
      <w:r w:rsidR="005D426D">
        <w:rPr>
          <w:rFonts w:cstheme="minorHAnsi"/>
          <w:lang w:val="en-US"/>
        </w:rPr>
        <w:t xml:space="preserve">and </w:t>
      </w:r>
      <w:r w:rsidR="005D426D">
        <w:rPr>
          <w:rFonts w:cstheme="minorHAnsi"/>
          <w:i/>
          <w:iCs/>
          <w:lang w:val="en-US"/>
        </w:rPr>
        <w:t>chat</w:t>
      </w:r>
      <w:r w:rsidR="005D426D" w:rsidRPr="005D426D">
        <w:rPr>
          <w:rFonts w:cstheme="minorHAnsi"/>
          <w:lang w:val="en-US"/>
        </w:rPr>
        <w:t xml:space="preserve">, </w:t>
      </w:r>
      <w:r w:rsidR="005D426D">
        <w:rPr>
          <w:rFonts w:cstheme="minorHAnsi"/>
          <w:lang w:val="en-US"/>
        </w:rPr>
        <w:t xml:space="preserve">key </w:t>
      </w:r>
      <w:r w:rsidR="005D426D" w:rsidRPr="005D426D">
        <w:rPr>
          <w:rFonts w:cstheme="minorHAnsi"/>
          <w:lang w:val="en-US"/>
        </w:rPr>
        <w:t>terms</w:t>
      </w:r>
      <w:r w:rsidRPr="005D426D">
        <w:rPr>
          <w:rFonts w:cstheme="minorHAnsi"/>
          <w:lang w:val="en-US"/>
        </w:rPr>
        <w:t xml:space="preserve"> </w:t>
      </w:r>
      <w:r w:rsidR="005D426D">
        <w:rPr>
          <w:rFonts w:cstheme="minorHAnsi"/>
          <w:lang w:val="en-US"/>
        </w:rPr>
        <w:t xml:space="preserve">e.g. </w:t>
      </w:r>
      <w:r w:rsidR="005D426D">
        <w:rPr>
          <w:rFonts w:cstheme="minorHAnsi"/>
          <w:i/>
          <w:iCs/>
          <w:lang w:val="en-US"/>
        </w:rPr>
        <w:t xml:space="preserve">online and </w:t>
      </w:r>
      <w:r w:rsidR="005D426D" w:rsidRPr="005D426D">
        <w:rPr>
          <w:rFonts w:cstheme="minorHAnsi"/>
          <w:lang w:val="en-US"/>
        </w:rPr>
        <w:t>network</w:t>
      </w:r>
      <w:r w:rsidR="005D426D">
        <w:rPr>
          <w:rFonts w:cstheme="minorHAnsi"/>
          <w:lang w:val="en-US"/>
        </w:rPr>
        <w:t xml:space="preserve"> combined with a proximity operator and well-known social networks</w:t>
      </w:r>
      <w:r w:rsidR="00DD0B5F">
        <w:rPr>
          <w:rFonts w:cstheme="minorHAnsi"/>
          <w:lang w:val="en-US"/>
        </w:rPr>
        <w:t>,</w:t>
      </w:r>
      <w:r w:rsidR="005D426D">
        <w:rPr>
          <w:rFonts w:cstheme="minorHAnsi"/>
          <w:lang w:val="en-US"/>
        </w:rPr>
        <w:t xml:space="preserve"> e.g. </w:t>
      </w:r>
      <w:r w:rsidR="005D426D">
        <w:rPr>
          <w:rFonts w:cstheme="minorHAnsi"/>
          <w:i/>
          <w:iCs/>
          <w:lang w:val="en-US"/>
        </w:rPr>
        <w:t>Facebook and Twitter</w:t>
      </w:r>
      <w:r w:rsidRPr="00C462DB">
        <w:rPr>
          <w:rFonts w:cstheme="minorHAnsi"/>
          <w:lang w:val="en-US"/>
        </w:rPr>
        <w:t xml:space="preserve">. </w:t>
      </w:r>
    </w:p>
    <w:p w14:paraId="1927B9A9" w14:textId="77777777" w:rsidR="00F31EFF" w:rsidRDefault="00F31EFF" w:rsidP="00F31EFF">
      <w:pPr>
        <w:rPr>
          <w:lang w:val="en-US"/>
        </w:rPr>
      </w:pPr>
    </w:p>
    <w:p w14:paraId="240A4CE2" w14:textId="6898B8EF" w:rsidR="00F31EFF" w:rsidRDefault="00F31EFF" w:rsidP="00F31EFF">
      <w:pPr>
        <w:rPr>
          <w:lang w:val="en-US"/>
        </w:rPr>
      </w:pPr>
      <w:r>
        <w:rPr>
          <w:lang w:val="en-US"/>
        </w:rPr>
        <w:t>Concept 1: Professional</w:t>
      </w:r>
      <w:r w:rsidR="008A7C7C">
        <w:rPr>
          <w:lang w:val="en-US"/>
        </w:rPr>
        <w:t>-</w:t>
      </w:r>
      <w:r>
        <w:rPr>
          <w:lang w:val="en-US"/>
        </w:rPr>
        <w:t>patient relationship</w:t>
      </w:r>
    </w:p>
    <w:p w14:paraId="3A342E54" w14:textId="703BD787" w:rsidR="00F31EFF" w:rsidRDefault="00F31EFF" w:rsidP="00F31EFF">
      <w:pPr>
        <w:rPr>
          <w:lang w:val="en-US"/>
        </w:rPr>
      </w:pPr>
      <w:r>
        <w:rPr>
          <w:lang w:val="en-US"/>
        </w:rPr>
        <w:t>The concept ‘</w:t>
      </w:r>
      <w:r w:rsidR="005D426D">
        <w:rPr>
          <w:lang w:val="en-US"/>
        </w:rPr>
        <w:t>Professional</w:t>
      </w:r>
      <w:r w:rsidR="008A7C7C">
        <w:rPr>
          <w:lang w:val="en-US"/>
        </w:rPr>
        <w:t>-</w:t>
      </w:r>
      <w:r w:rsidR="005D426D">
        <w:rPr>
          <w:lang w:val="en-US"/>
        </w:rPr>
        <w:t>patient relationship</w:t>
      </w:r>
      <w:r>
        <w:rPr>
          <w:lang w:val="en-US"/>
        </w:rPr>
        <w:t xml:space="preserve">’ was </w:t>
      </w:r>
      <w:r w:rsidR="008A7C7C">
        <w:rPr>
          <w:lang w:val="en-US"/>
        </w:rPr>
        <w:t xml:space="preserve">meant to capture references where the relationship between professionals and patients were being studied. Because the word </w:t>
      </w:r>
      <w:r w:rsidR="008A7C7C">
        <w:rPr>
          <w:i/>
          <w:iCs/>
          <w:lang w:val="en-US"/>
        </w:rPr>
        <w:t xml:space="preserve">relationship </w:t>
      </w:r>
      <w:r w:rsidR="008A7C7C">
        <w:rPr>
          <w:lang w:val="en-US"/>
        </w:rPr>
        <w:t>and its synonyms were not used consistently in relevant references, we had to split this search block into t</w:t>
      </w:r>
      <w:r w:rsidR="00502B95">
        <w:rPr>
          <w:lang w:val="en-US"/>
        </w:rPr>
        <w:t xml:space="preserve">wo </w:t>
      </w:r>
      <w:r w:rsidR="008A7C7C">
        <w:rPr>
          <w:lang w:val="en-US"/>
        </w:rPr>
        <w:t>new blocks which were then compiled</w:t>
      </w:r>
      <w:r>
        <w:rPr>
          <w:lang w:val="en-US"/>
        </w:rPr>
        <w:t>:</w:t>
      </w:r>
    </w:p>
    <w:p w14:paraId="7EE21724" w14:textId="479D6D8E" w:rsidR="00F31EFF" w:rsidRDefault="00E771F2" w:rsidP="00F31EFF">
      <w:pPr>
        <w:pStyle w:val="ListParagraph"/>
        <w:numPr>
          <w:ilvl w:val="0"/>
          <w:numId w:val="24"/>
        </w:numPr>
        <w:spacing w:line="256" w:lineRule="auto"/>
        <w:rPr>
          <w:lang w:val="en-US"/>
        </w:rPr>
      </w:pPr>
      <w:r>
        <w:rPr>
          <w:lang w:val="en-US"/>
        </w:rPr>
        <w:t>S</w:t>
      </w:r>
      <w:r w:rsidR="00F31EFF">
        <w:rPr>
          <w:lang w:val="en-US"/>
        </w:rPr>
        <w:t>ubject headings</w:t>
      </w:r>
      <w:r>
        <w:rPr>
          <w:lang w:val="en-US"/>
        </w:rPr>
        <w:t xml:space="preserve"> directly relevant to the relationship between professionals and patients</w:t>
      </w:r>
      <w:r w:rsidR="00F31EFF">
        <w:rPr>
          <w:lang w:val="en-US"/>
        </w:rPr>
        <w:t xml:space="preserve">, </w:t>
      </w:r>
      <w:proofErr w:type="gramStart"/>
      <w:r w:rsidR="00F31EFF">
        <w:rPr>
          <w:lang w:val="en-US"/>
        </w:rPr>
        <w:t>e.g.</w:t>
      </w:r>
      <w:proofErr w:type="gramEnd"/>
      <w:r w:rsidR="00F31EFF">
        <w:rPr>
          <w:lang w:val="en-US"/>
        </w:rPr>
        <w:t xml:space="preserve"> the Medical Subject Heading (MeSH) </w:t>
      </w:r>
      <w:r>
        <w:rPr>
          <w:i/>
          <w:iCs/>
          <w:lang w:val="en-US"/>
        </w:rPr>
        <w:t>Professional-Patient Relations</w:t>
      </w:r>
      <w:r w:rsidR="00F31EFF">
        <w:rPr>
          <w:i/>
          <w:iCs/>
          <w:lang w:val="en-US"/>
        </w:rPr>
        <w:t>.</w:t>
      </w:r>
    </w:p>
    <w:p w14:paraId="0F25A192" w14:textId="77777777" w:rsidR="00992DC3" w:rsidRDefault="00502B95" w:rsidP="00F31EFF">
      <w:pPr>
        <w:pStyle w:val="ListParagraph"/>
        <w:numPr>
          <w:ilvl w:val="0"/>
          <w:numId w:val="24"/>
        </w:numPr>
        <w:spacing w:line="256" w:lineRule="auto"/>
        <w:rPr>
          <w:lang w:val="en-US"/>
        </w:rPr>
      </w:pPr>
      <w:r>
        <w:rPr>
          <w:lang w:val="en-US"/>
        </w:rPr>
        <w:t>A</w:t>
      </w:r>
      <w:r w:rsidR="00CB47BA">
        <w:rPr>
          <w:lang w:val="en-US"/>
        </w:rPr>
        <w:t xml:space="preserve"> search aiming to find references including both healthcare professionals and patients. </w:t>
      </w:r>
      <w:r w:rsidR="00992DC3">
        <w:rPr>
          <w:lang w:val="en-US"/>
        </w:rPr>
        <w:t xml:space="preserve">This search contained: </w:t>
      </w:r>
    </w:p>
    <w:p w14:paraId="35DD0462" w14:textId="6C0B78C9" w:rsidR="00DE3F0A" w:rsidRPr="009177FF" w:rsidRDefault="00DE3F0A" w:rsidP="00992DC3">
      <w:pPr>
        <w:pStyle w:val="ListParagraph"/>
        <w:numPr>
          <w:ilvl w:val="1"/>
          <w:numId w:val="24"/>
        </w:numPr>
        <w:spacing w:line="256" w:lineRule="auto"/>
        <w:rPr>
          <w:lang w:val="en-US"/>
        </w:rPr>
      </w:pPr>
      <w:r w:rsidRPr="009177FF">
        <w:rPr>
          <w:lang w:val="en-US"/>
        </w:rPr>
        <w:t xml:space="preserve">A search </w:t>
      </w:r>
      <w:r w:rsidR="00980041" w:rsidRPr="009177FF">
        <w:rPr>
          <w:lang w:val="en-US"/>
        </w:rPr>
        <w:t xml:space="preserve">on healthcare professionals </w:t>
      </w:r>
      <w:r w:rsidR="00C07B30" w:rsidRPr="009177FF">
        <w:rPr>
          <w:lang w:val="en-US"/>
        </w:rPr>
        <w:t>consisting of:</w:t>
      </w:r>
    </w:p>
    <w:p w14:paraId="03461675" w14:textId="77777777" w:rsidR="00D07F3E" w:rsidRPr="009177FF" w:rsidRDefault="00C07B30" w:rsidP="00992DC3">
      <w:pPr>
        <w:pStyle w:val="ListParagraph"/>
        <w:numPr>
          <w:ilvl w:val="2"/>
          <w:numId w:val="24"/>
        </w:numPr>
        <w:spacing w:line="256" w:lineRule="auto"/>
        <w:rPr>
          <w:lang w:val="en-US"/>
        </w:rPr>
      </w:pPr>
      <w:r w:rsidRPr="009177FF">
        <w:rPr>
          <w:lang w:val="en-US"/>
        </w:rPr>
        <w:t xml:space="preserve">Relevant </w:t>
      </w:r>
      <w:r w:rsidR="00A65078" w:rsidRPr="009177FF">
        <w:rPr>
          <w:lang w:val="en-US"/>
        </w:rPr>
        <w:t>s</w:t>
      </w:r>
      <w:r w:rsidR="00D468A6" w:rsidRPr="009177FF">
        <w:rPr>
          <w:lang w:val="en-US"/>
        </w:rPr>
        <w:t>ubject headings</w:t>
      </w:r>
      <w:r w:rsidR="00A65078" w:rsidRPr="009177FF">
        <w:rPr>
          <w:lang w:val="en-US"/>
        </w:rPr>
        <w:t xml:space="preserve">, </w:t>
      </w:r>
      <w:proofErr w:type="gramStart"/>
      <w:r w:rsidR="00A65078" w:rsidRPr="009177FF">
        <w:rPr>
          <w:lang w:val="en-US"/>
        </w:rPr>
        <w:t>e.g.</w:t>
      </w:r>
      <w:proofErr w:type="gramEnd"/>
      <w:r w:rsidR="00A65078" w:rsidRPr="009177FF">
        <w:rPr>
          <w:lang w:val="en-US"/>
        </w:rPr>
        <w:t xml:space="preserve"> </w:t>
      </w:r>
      <w:r w:rsidR="00B67ED1" w:rsidRPr="009177FF">
        <w:rPr>
          <w:lang w:val="en-US"/>
        </w:rPr>
        <w:t xml:space="preserve">the MeSH term </w:t>
      </w:r>
      <w:r w:rsidR="00A65078" w:rsidRPr="009177FF">
        <w:rPr>
          <w:i/>
          <w:iCs/>
          <w:lang w:val="en-US"/>
        </w:rPr>
        <w:t>Health Personnel</w:t>
      </w:r>
      <w:r w:rsidR="00D07F3E" w:rsidRPr="009177FF">
        <w:rPr>
          <w:lang w:val="en-US"/>
        </w:rPr>
        <w:t>.</w:t>
      </w:r>
    </w:p>
    <w:p w14:paraId="429EBCFC" w14:textId="5B210420" w:rsidR="00F31EFF" w:rsidRPr="009177FF" w:rsidRDefault="00F31EFF" w:rsidP="00992DC3">
      <w:pPr>
        <w:pStyle w:val="ListParagraph"/>
        <w:numPr>
          <w:ilvl w:val="2"/>
          <w:numId w:val="24"/>
        </w:numPr>
        <w:spacing w:line="256" w:lineRule="auto"/>
        <w:rPr>
          <w:lang w:val="en-US"/>
        </w:rPr>
      </w:pPr>
      <w:r w:rsidRPr="009177FF">
        <w:rPr>
          <w:lang w:val="en-US"/>
        </w:rPr>
        <w:t>Free</w:t>
      </w:r>
      <w:r w:rsidRPr="009177FF">
        <w:rPr>
          <w:rFonts w:cstheme="minorHAnsi"/>
          <w:lang w:val="en-US"/>
        </w:rPr>
        <w:t xml:space="preserve">-text search in the title, abstract and keyword fields. We searched for </w:t>
      </w:r>
      <w:r w:rsidR="002233A4" w:rsidRPr="009177FF">
        <w:rPr>
          <w:rFonts w:cstheme="minorHAnsi"/>
          <w:lang w:val="en-US"/>
        </w:rPr>
        <w:t xml:space="preserve">key terms, </w:t>
      </w:r>
      <w:proofErr w:type="gramStart"/>
      <w:r w:rsidR="002233A4" w:rsidRPr="009177FF">
        <w:rPr>
          <w:rFonts w:cstheme="minorHAnsi"/>
          <w:lang w:val="en-US"/>
        </w:rPr>
        <w:t>e.g.</w:t>
      </w:r>
      <w:proofErr w:type="gramEnd"/>
      <w:r w:rsidR="002233A4" w:rsidRPr="009177FF">
        <w:rPr>
          <w:rFonts w:cstheme="minorHAnsi"/>
          <w:lang w:val="en-US"/>
        </w:rPr>
        <w:t xml:space="preserve"> </w:t>
      </w:r>
      <w:r w:rsidR="00D731A2" w:rsidRPr="00DD0B5F">
        <w:rPr>
          <w:rFonts w:cstheme="minorHAnsi"/>
          <w:i/>
          <w:iCs/>
          <w:lang w:val="en-US"/>
        </w:rPr>
        <w:t>care</w:t>
      </w:r>
      <w:r w:rsidR="00F67F21" w:rsidRPr="009177FF">
        <w:rPr>
          <w:rFonts w:cstheme="minorHAnsi"/>
          <w:lang w:val="en-US"/>
        </w:rPr>
        <w:t xml:space="preserve"> and </w:t>
      </w:r>
      <w:r w:rsidR="00F67F21" w:rsidRPr="00DD0B5F">
        <w:rPr>
          <w:rFonts w:cstheme="minorHAnsi"/>
          <w:i/>
          <w:iCs/>
          <w:lang w:val="en-US"/>
        </w:rPr>
        <w:t>personnel</w:t>
      </w:r>
      <w:r w:rsidR="00F67F21" w:rsidRPr="009177FF">
        <w:rPr>
          <w:rFonts w:cstheme="minorHAnsi"/>
          <w:lang w:val="en-US"/>
        </w:rPr>
        <w:t xml:space="preserve"> combined by a proximity operator, </w:t>
      </w:r>
      <w:r w:rsidR="00800460" w:rsidRPr="009177FF">
        <w:rPr>
          <w:rFonts w:cstheme="minorHAnsi"/>
          <w:lang w:val="en-US"/>
        </w:rPr>
        <w:t xml:space="preserve">Adj3. We also </w:t>
      </w:r>
      <w:r w:rsidR="00FD334B" w:rsidRPr="009177FF">
        <w:rPr>
          <w:rFonts w:cstheme="minorHAnsi"/>
          <w:lang w:val="en-US"/>
        </w:rPr>
        <w:t>searched for key professions</w:t>
      </w:r>
      <w:r w:rsidR="009177FF" w:rsidRPr="009177FF">
        <w:rPr>
          <w:rFonts w:cstheme="minorHAnsi"/>
          <w:lang w:val="en-US"/>
        </w:rPr>
        <w:t>,</w:t>
      </w:r>
      <w:r w:rsidR="00FD334B" w:rsidRPr="009177FF">
        <w:rPr>
          <w:rFonts w:cstheme="minorHAnsi"/>
          <w:lang w:val="en-US"/>
        </w:rPr>
        <w:t xml:space="preserve"> </w:t>
      </w:r>
      <w:proofErr w:type="gramStart"/>
      <w:r w:rsidR="009177FF" w:rsidRPr="009177FF">
        <w:rPr>
          <w:rFonts w:cstheme="minorHAnsi"/>
          <w:lang w:val="en-US"/>
        </w:rPr>
        <w:t>e.g.</w:t>
      </w:r>
      <w:proofErr w:type="gramEnd"/>
      <w:r w:rsidR="00FD334B" w:rsidRPr="009177FF">
        <w:rPr>
          <w:rFonts w:cstheme="minorHAnsi"/>
          <w:lang w:val="en-US"/>
        </w:rPr>
        <w:t xml:space="preserve"> </w:t>
      </w:r>
      <w:r w:rsidR="009177FF" w:rsidRPr="00DD0B5F">
        <w:rPr>
          <w:rFonts w:cstheme="minorHAnsi"/>
          <w:i/>
          <w:iCs/>
          <w:lang w:val="en-US"/>
        </w:rPr>
        <w:t>endocrinologist</w:t>
      </w:r>
      <w:r w:rsidR="009177FF" w:rsidRPr="009177FF">
        <w:rPr>
          <w:rFonts w:cstheme="minorHAnsi"/>
          <w:lang w:val="en-US"/>
        </w:rPr>
        <w:t>.</w:t>
      </w:r>
      <w:r w:rsidRPr="009177FF">
        <w:rPr>
          <w:rFonts w:cstheme="minorHAnsi"/>
          <w:lang w:val="en-US"/>
        </w:rPr>
        <w:t xml:space="preserve"> All was truncated to include different word endings. </w:t>
      </w:r>
    </w:p>
    <w:p w14:paraId="0703E9F9" w14:textId="3D78D53B" w:rsidR="009177FF" w:rsidRPr="00046D96" w:rsidRDefault="00046D96" w:rsidP="00992DC3">
      <w:pPr>
        <w:pStyle w:val="ListParagraph"/>
        <w:numPr>
          <w:ilvl w:val="1"/>
          <w:numId w:val="24"/>
        </w:numPr>
        <w:spacing w:line="256" w:lineRule="auto"/>
        <w:rPr>
          <w:lang w:val="en-US"/>
        </w:rPr>
      </w:pPr>
      <w:r>
        <w:rPr>
          <w:rFonts w:cstheme="minorHAnsi"/>
          <w:lang w:val="en-US"/>
        </w:rPr>
        <w:t xml:space="preserve">A search on patients consisting of: </w:t>
      </w:r>
    </w:p>
    <w:p w14:paraId="0F6A2D14" w14:textId="5078F06B" w:rsidR="00046D96" w:rsidRPr="009177FF" w:rsidRDefault="00046D96" w:rsidP="00992DC3">
      <w:pPr>
        <w:pStyle w:val="ListParagraph"/>
        <w:numPr>
          <w:ilvl w:val="2"/>
          <w:numId w:val="24"/>
        </w:numPr>
        <w:spacing w:line="256" w:lineRule="auto"/>
        <w:rPr>
          <w:lang w:val="en-US"/>
        </w:rPr>
      </w:pPr>
      <w:r w:rsidRPr="009177FF">
        <w:rPr>
          <w:lang w:val="en-US"/>
        </w:rPr>
        <w:t xml:space="preserve">Relevant subject headings, </w:t>
      </w:r>
      <w:proofErr w:type="gramStart"/>
      <w:r w:rsidRPr="009177FF">
        <w:rPr>
          <w:lang w:val="en-US"/>
        </w:rPr>
        <w:t>e.g.</w:t>
      </w:r>
      <w:proofErr w:type="gramEnd"/>
      <w:r w:rsidRPr="009177FF">
        <w:rPr>
          <w:lang w:val="en-US"/>
        </w:rPr>
        <w:t xml:space="preserve"> the MeSH term </w:t>
      </w:r>
      <w:r w:rsidR="00607170">
        <w:rPr>
          <w:i/>
          <w:iCs/>
          <w:lang w:val="en-US"/>
        </w:rPr>
        <w:t>Patients</w:t>
      </w:r>
      <w:r w:rsidRPr="009177FF">
        <w:rPr>
          <w:lang w:val="en-US"/>
        </w:rPr>
        <w:t>.</w:t>
      </w:r>
    </w:p>
    <w:p w14:paraId="5EC4E198" w14:textId="18DDC63F" w:rsidR="00F31EFF" w:rsidRPr="004F43D5" w:rsidRDefault="00046D96" w:rsidP="00992DC3">
      <w:pPr>
        <w:pStyle w:val="ListParagraph"/>
        <w:numPr>
          <w:ilvl w:val="2"/>
          <w:numId w:val="24"/>
        </w:numPr>
        <w:spacing w:line="256" w:lineRule="auto"/>
        <w:rPr>
          <w:lang w:val="en-US"/>
        </w:rPr>
      </w:pPr>
      <w:r w:rsidRPr="004F43D5">
        <w:rPr>
          <w:lang w:val="en-US"/>
        </w:rPr>
        <w:t>Free</w:t>
      </w:r>
      <w:r w:rsidRPr="004F43D5">
        <w:rPr>
          <w:rFonts w:cstheme="minorHAnsi"/>
          <w:lang w:val="en-US"/>
        </w:rPr>
        <w:t xml:space="preserve">-text search in the title, abstract and keyword fields. We searched for key terms, </w:t>
      </w:r>
      <w:proofErr w:type="gramStart"/>
      <w:r w:rsidRPr="004F43D5">
        <w:rPr>
          <w:rFonts w:cstheme="minorHAnsi"/>
          <w:lang w:val="en-US"/>
        </w:rPr>
        <w:t>e.g.</w:t>
      </w:r>
      <w:proofErr w:type="gramEnd"/>
      <w:r w:rsidRPr="004F43D5">
        <w:rPr>
          <w:rFonts w:cstheme="minorHAnsi"/>
          <w:lang w:val="en-US"/>
        </w:rPr>
        <w:t xml:space="preserve"> </w:t>
      </w:r>
      <w:r w:rsidR="004F43D5" w:rsidRPr="00DD0B5F">
        <w:rPr>
          <w:rFonts w:cstheme="minorHAnsi"/>
          <w:i/>
          <w:iCs/>
          <w:lang w:val="en-US"/>
        </w:rPr>
        <w:t>patient</w:t>
      </w:r>
      <w:r w:rsidRPr="004F43D5">
        <w:rPr>
          <w:rFonts w:cstheme="minorHAnsi"/>
          <w:lang w:val="en-US"/>
        </w:rPr>
        <w:t xml:space="preserve"> and </w:t>
      </w:r>
      <w:r w:rsidR="004F43D5" w:rsidRPr="00DD0B5F">
        <w:rPr>
          <w:rFonts w:cstheme="minorHAnsi"/>
          <w:i/>
          <w:iCs/>
          <w:lang w:val="en-US"/>
        </w:rPr>
        <w:t>client</w:t>
      </w:r>
      <w:r w:rsidRPr="004F43D5">
        <w:rPr>
          <w:rFonts w:cstheme="minorHAnsi"/>
          <w:lang w:val="en-US"/>
        </w:rPr>
        <w:t xml:space="preserve"> </w:t>
      </w:r>
      <w:r w:rsidR="004F43D5" w:rsidRPr="004F43D5">
        <w:rPr>
          <w:rFonts w:cstheme="minorHAnsi"/>
          <w:lang w:val="en-US"/>
        </w:rPr>
        <w:t xml:space="preserve">etc. </w:t>
      </w:r>
    </w:p>
    <w:p w14:paraId="36C7890C" w14:textId="77777777" w:rsidR="004F43D5" w:rsidRPr="004F43D5" w:rsidRDefault="004F43D5" w:rsidP="004F43D5">
      <w:pPr>
        <w:spacing w:line="256" w:lineRule="auto"/>
        <w:rPr>
          <w:lang w:val="en-US"/>
        </w:rPr>
      </w:pPr>
    </w:p>
    <w:p w14:paraId="420F5A16" w14:textId="4FBE6B23" w:rsidR="00F31EFF" w:rsidRPr="00A33A27" w:rsidRDefault="00F31EFF" w:rsidP="00F31EFF">
      <w:pPr>
        <w:rPr>
          <w:lang w:val="en-US"/>
        </w:rPr>
      </w:pPr>
      <w:r w:rsidRPr="00A33A27">
        <w:rPr>
          <w:lang w:val="en-US"/>
        </w:rPr>
        <w:t>Concept 3: Chronic diseases</w:t>
      </w:r>
      <w:r w:rsidR="00A33A27" w:rsidRPr="00A33A27">
        <w:rPr>
          <w:lang w:val="en-US"/>
        </w:rPr>
        <w:t xml:space="preserve"> or conditions related to diabetes</w:t>
      </w:r>
    </w:p>
    <w:p w14:paraId="61FFDDF9" w14:textId="5C4AE0DC" w:rsidR="00F31EFF" w:rsidRPr="00A33A27" w:rsidRDefault="00F31EFF" w:rsidP="00F31EFF">
      <w:pPr>
        <w:rPr>
          <w:lang w:val="en-US"/>
        </w:rPr>
      </w:pPr>
      <w:r w:rsidRPr="00A33A27">
        <w:rPr>
          <w:lang w:val="en-US"/>
        </w:rPr>
        <w:t>The concept ‘</w:t>
      </w:r>
      <w:r w:rsidR="005D426D" w:rsidRPr="00A33A27">
        <w:rPr>
          <w:lang w:val="en-US"/>
        </w:rPr>
        <w:t>Chronic diseases’</w:t>
      </w:r>
      <w:r w:rsidRPr="00A33A27">
        <w:rPr>
          <w:lang w:val="en-US"/>
        </w:rPr>
        <w:t xml:space="preserve"> was</w:t>
      </w:r>
      <w:r w:rsidR="00A33A27" w:rsidRPr="00A33A27">
        <w:rPr>
          <w:lang w:val="en-US"/>
        </w:rPr>
        <w:t xml:space="preserve"> used to capture studies on chronic diseases or conditions related to diabetes. Consequently, we did not search specifically for all chronic diseases but only for </w:t>
      </w:r>
      <w:r w:rsidR="00A33A27" w:rsidRPr="00A33A27">
        <w:rPr>
          <w:i/>
          <w:iCs/>
          <w:lang w:val="en-US"/>
        </w:rPr>
        <w:t>diabetes, cardiovascular disease, dyslipidemia and overweight. All four diseases/conditions w</w:t>
      </w:r>
      <w:r w:rsidR="00992DC3">
        <w:rPr>
          <w:i/>
          <w:iCs/>
          <w:lang w:val="en-US"/>
        </w:rPr>
        <w:t>ere</w:t>
      </w:r>
      <w:r w:rsidR="00A33A27" w:rsidRPr="00A33A27">
        <w:rPr>
          <w:i/>
          <w:iCs/>
          <w:lang w:val="en-US"/>
        </w:rPr>
        <w:t xml:space="preserve"> searched for in two parts</w:t>
      </w:r>
      <w:r w:rsidRPr="00A33A27">
        <w:rPr>
          <w:lang w:val="en-US"/>
        </w:rPr>
        <w:t>:</w:t>
      </w:r>
    </w:p>
    <w:p w14:paraId="2FF38D73" w14:textId="10E06EA7" w:rsidR="00F31EFF" w:rsidRPr="00DD0B5F" w:rsidRDefault="00F31EFF" w:rsidP="00F31EFF">
      <w:pPr>
        <w:pStyle w:val="ListParagraph"/>
        <w:numPr>
          <w:ilvl w:val="0"/>
          <w:numId w:val="25"/>
        </w:numPr>
        <w:spacing w:line="256" w:lineRule="auto"/>
        <w:rPr>
          <w:lang w:val="en-US"/>
        </w:rPr>
      </w:pPr>
      <w:r w:rsidRPr="00DD0B5F">
        <w:rPr>
          <w:lang w:val="en-US"/>
        </w:rPr>
        <w:t xml:space="preserve">Relevant subject headings, </w:t>
      </w:r>
      <w:proofErr w:type="gramStart"/>
      <w:r w:rsidRPr="00DD0B5F">
        <w:rPr>
          <w:lang w:val="en-US"/>
        </w:rPr>
        <w:t>e.g.</w:t>
      </w:r>
      <w:proofErr w:type="gramEnd"/>
      <w:r w:rsidRPr="00DD0B5F">
        <w:rPr>
          <w:lang w:val="en-US"/>
        </w:rPr>
        <w:t xml:space="preserve"> the Medical Subject Heading (MeSH) </w:t>
      </w:r>
      <w:r w:rsidR="00A33A27" w:rsidRPr="00DD0B5F">
        <w:rPr>
          <w:i/>
          <w:iCs/>
          <w:lang w:val="en-US"/>
        </w:rPr>
        <w:t>Diabetes</w:t>
      </w:r>
      <w:r w:rsidRPr="00DD0B5F">
        <w:rPr>
          <w:i/>
          <w:iCs/>
          <w:lang w:val="en-US"/>
        </w:rPr>
        <w:t>.</w:t>
      </w:r>
    </w:p>
    <w:p w14:paraId="2D862F26" w14:textId="13F04AF1" w:rsidR="00F31EFF" w:rsidRPr="00DD0B5F" w:rsidRDefault="00F31EFF" w:rsidP="00F31EFF">
      <w:pPr>
        <w:pStyle w:val="ListParagraph"/>
        <w:numPr>
          <w:ilvl w:val="0"/>
          <w:numId w:val="25"/>
        </w:numPr>
        <w:spacing w:line="256" w:lineRule="auto"/>
        <w:rPr>
          <w:lang w:val="en-US"/>
        </w:rPr>
      </w:pPr>
      <w:r w:rsidRPr="00DD0B5F">
        <w:rPr>
          <w:lang w:val="en-US"/>
        </w:rPr>
        <w:t>Free</w:t>
      </w:r>
      <w:r w:rsidRPr="00DD0B5F">
        <w:rPr>
          <w:rFonts w:cstheme="minorHAnsi"/>
          <w:lang w:val="en-US"/>
        </w:rPr>
        <w:t xml:space="preserve">-text search in the title, abstract and keyword fields. We searched for multiple synonyms and acronyms including </w:t>
      </w:r>
      <w:r w:rsidR="00DD0B5F" w:rsidRPr="00DD0B5F">
        <w:rPr>
          <w:rFonts w:cstheme="minorHAnsi"/>
          <w:i/>
          <w:iCs/>
          <w:lang w:val="en-US"/>
        </w:rPr>
        <w:t>diabetes</w:t>
      </w:r>
      <w:r w:rsidR="00DD0B5F" w:rsidRPr="00DD0B5F">
        <w:rPr>
          <w:rFonts w:cstheme="minorHAnsi"/>
          <w:lang w:val="en-US"/>
        </w:rPr>
        <w:t xml:space="preserve">, </w:t>
      </w:r>
      <w:r w:rsidR="00DD0B5F" w:rsidRPr="00DD0B5F">
        <w:rPr>
          <w:rFonts w:cstheme="minorHAnsi"/>
          <w:i/>
          <w:iCs/>
          <w:lang w:val="en-US"/>
        </w:rPr>
        <w:t>prediabetes</w:t>
      </w:r>
      <w:r w:rsidR="00DD0B5F" w:rsidRPr="00DD0B5F">
        <w:rPr>
          <w:rFonts w:cstheme="minorHAnsi"/>
          <w:lang w:val="en-US"/>
        </w:rPr>
        <w:t xml:space="preserve">, </w:t>
      </w:r>
      <w:r w:rsidR="00DD0B5F" w:rsidRPr="00DD0B5F">
        <w:rPr>
          <w:rFonts w:cstheme="minorHAnsi"/>
          <w:i/>
          <w:iCs/>
          <w:lang w:val="en-US"/>
        </w:rPr>
        <w:t>T1D</w:t>
      </w:r>
      <w:r w:rsidR="00DD0B5F" w:rsidRPr="00DD0B5F">
        <w:rPr>
          <w:rFonts w:cstheme="minorHAnsi"/>
          <w:lang w:val="en-US"/>
        </w:rPr>
        <w:t xml:space="preserve">, </w:t>
      </w:r>
      <w:r w:rsidR="00DD0B5F" w:rsidRPr="00DD0B5F">
        <w:rPr>
          <w:rFonts w:cstheme="minorHAnsi"/>
          <w:i/>
          <w:iCs/>
          <w:lang w:val="en-US"/>
        </w:rPr>
        <w:t>T2D</w:t>
      </w:r>
      <w:r w:rsidR="00DD0B5F" w:rsidRPr="00DD0B5F">
        <w:rPr>
          <w:rFonts w:cstheme="minorHAnsi"/>
          <w:lang w:val="en-US"/>
        </w:rPr>
        <w:t xml:space="preserve"> </w:t>
      </w:r>
      <w:r w:rsidRPr="00DD0B5F">
        <w:rPr>
          <w:rFonts w:cstheme="minorHAnsi"/>
          <w:lang w:val="en-US"/>
        </w:rPr>
        <w:t xml:space="preserve">etc. All was truncated to include different word endings. </w:t>
      </w:r>
    </w:p>
    <w:p w14:paraId="0FCB8B64" w14:textId="77777777" w:rsidR="00F31EFF" w:rsidRPr="00A17FDC" w:rsidRDefault="00F31EFF" w:rsidP="00F31EFF">
      <w:pPr>
        <w:rPr>
          <w:color w:val="FF0000"/>
          <w:lang w:val="en-US"/>
        </w:rPr>
      </w:pPr>
    </w:p>
    <w:p w14:paraId="0EAF32DA" w14:textId="77777777" w:rsidR="00F31EFF" w:rsidRPr="00A17FDC" w:rsidRDefault="00F31EFF" w:rsidP="00F31EFF">
      <w:pPr>
        <w:rPr>
          <w:rFonts w:cstheme="minorHAnsi"/>
          <w:sz w:val="28"/>
          <w:szCs w:val="28"/>
          <w:lang w:val="en-US"/>
        </w:rPr>
      </w:pPr>
      <w:r w:rsidRPr="00A17FDC">
        <w:rPr>
          <w:rFonts w:cstheme="minorHAnsi"/>
          <w:sz w:val="28"/>
          <w:szCs w:val="28"/>
          <w:lang w:val="en-US"/>
        </w:rPr>
        <w:t>Information sources and methods</w:t>
      </w:r>
    </w:p>
    <w:p w14:paraId="723E9F85" w14:textId="7B1760C3" w:rsidR="00F31EFF" w:rsidRDefault="00F31EFF" w:rsidP="00F31EFF">
      <w:pPr>
        <w:rPr>
          <w:rFonts w:cstheme="minorHAnsi"/>
          <w:lang w:val="en-US"/>
        </w:rPr>
      </w:pPr>
      <w:r w:rsidRPr="00A17FDC">
        <w:rPr>
          <w:rFonts w:cstheme="minorHAnsi"/>
          <w:lang w:val="en-US"/>
        </w:rPr>
        <w:t>Initially, we searched the databases MEDLINE</w:t>
      </w:r>
      <w:r w:rsidR="0003075F">
        <w:rPr>
          <w:rFonts w:cstheme="minorHAnsi"/>
          <w:lang w:val="en-US"/>
        </w:rPr>
        <w:t xml:space="preserve"> (Ovid)</w:t>
      </w:r>
      <w:r w:rsidRPr="00A17FDC">
        <w:rPr>
          <w:rFonts w:cstheme="minorHAnsi"/>
          <w:lang w:val="en-US"/>
        </w:rPr>
        <w:t>, Embase</w:t>
      </w:r>
      <w:r w:rsidR="0003075F">
        <w:rPr>
          <w:rFonts w:cstheme="minorHAnsi"/>
          <w:lang w:val="en-US"/>
        </w:rPr>
        <w:t xml:space="preserve"> (Ovid)</w:t>
      </w:r>
      <w:r w:rsidRPr="00A17FDC">
        <w:rPr>
          <w:rFonts w:cstheme="minorHAnsi"/>
          <w:lang w:val="en-US"/>
        </w:rPr>
        <w:t>, PsycI</w:t>
      </w:r>
      <w:r w:rsidR="00973538">
        <w:rPr>
          <w:rFonts w:cstheme="minorHAnsi"/>
          <w:lang w:val="en-US"/>
        </w:rPr>
        <w:t>NFO</w:t>
      </w:r>
      <w:r w:rsidR="004C30EA">
        <w:rPr>
          <w:rFonts w:cstheme="minorHAnsi"/>
          <w:lang w:val="en-US"/>
        </w:rPr>
        <w:t xml:space="preserve"> (Ovid)</w:t>
      </w:r>
      <w:r w:rsidR="00A17FDC">
        <w:rPr>
          <w:rFonts w:cstheme="minorHAnsi"/>
          <w:lang w:val="en-US"/>
        </w:rPr>
        <w:t xml:space="preserve"> and</w:t>
      </w:r>
      <w:r w:rsidRPr="00A17FDC">
        <w:rPr>
          <w:rFonts w:cstheme="minorHAnsi"/>
          <w:lang w:val="en-US"/>
        </w:rPr>
        <w:t xml:space="preserve"> CINAHL</w:t>
      </w:r>
      <w:r w:rsidR="004C30EA">
        <w:rPr>
          <w:rFonts w:cstheme="minorHAnsi"/>
          <w:lang w:val="en-US"/>
        </w:rPr>
        <w:t xml:space="preserve"> (EBSCO)</w:t>
      </w:r>
      <w:r w:rsidRPr="00A17FDC">
        <w:rPr>
          <w:rFonts w:cstheme="minorHAnsi"/>
          <w:lang w:val="en-US"/>
        </w:rPr>
        <w:t xml:space="preserve"> from inception to 22 October 2020. An updated search in all four databases was conducted on 12 January 2022. </w:t>
      </w:r>
    </w:p>
    <w:p w14:paraId="677AB8B6" w14:textId="2A61334E" w:rsidR="00F31EFF" w:rsidRPr="00B524D8" w:rsidRDefault="004C30EA" w:rsidP="00F31EFF">
      <w:pPr>
        <w:rPr>
          <w:rFonts w:cstheme="minorHAnsi"/>
          <w:lang w:val="en-US"/>
        </w:rPr>
      </w:pPr>
      <w:r w:rsidRPr="00B524D8">
        <w:rPr>
          <w:rFonts w:cstheme="minorHAnsi"/>
          <w:lang w:val="en-US"/>
        </w:rPr>
        <w:t xml:space="preserve">The MEDLINE search is </w:t>
      </w:r>
      <w:r w:rsidR="009A0427" w:rsidRPr="00B524D8">
        <w:rPr>
          <w:rFonts w:cstheme="minorHAnsi"/>
          <w:lang w:val="en-US"/>
        </w:rPr>
        <w:t>conducted in the Ovid MEDLINE All &lt;1946-present&gt; database</w:t>
      </w:r>
      <w:r w:rsidR="00E20AB3" w:rsidRPr="00B524D8">
        <w:rPr>
          <w:rFonts w:cstheme="minorHAnsi"/>
          <w:lang w:val="en-US"/>
        </w:rPr>
        <w:t xml:space="preserve"> containing the following besides MEDLINE: </w:t>
      </w:r>
      <w:r w:rsidR="00FB6D1A" w:rsidRPr="00B524D8">
        <w:rPr>
          <w:rFonts w:cstheme="minorHAnsi"/>
          <w:color w:val="000000" w:themeColor="text1"/>
          <w:lang w:val="en-US"/>
        </w:rPr>
        <w:t>“</w:t>
      </w:r>
      <w:r w:rsidR="00FB6D1A" w:rsidRPr="00B524D8">
        <w:rPr>
          <w:rStyle w:val="Strong"/>
          <w:rFonts w:eastAsia="Times New Roman" w:cstheme="minorHAnsi"/>
          <w:b w:val="0"/>
          <w:bCs w:val="0"/>
          <w:color w:val="000000"/>
          <w:lang w:val="en-US"/>
        </w:rPr>
        <w:t xml:space="preserve">Publisher”, “In-Data-Review”, “In-Process” and “PubMed-not-MEDLINE” from </w:t>
      </w:r>
      <w:r w:rsidR="0053769D" w:rsidRPr="00B524D8">
        <w:rPr>
          <w:rStyle w:val="Strong"/>
          <w:rFonts w:eastAsia="Times New Roman" w:cstheme="minorHAnsi"/>
          <w:b w:val="0"/>
          <w:bCs w:val="0"/>
          <w:color w:val="000000"/>
          <w:lang w:val="en-US"/>
        </w:rPr>
        <w:t>the National Library of Medicine (NLM)</w:t>
      </w:r>
      <w:r w:rsidR="00FB6D1A" w:rsidRPr="00B524D8">
        <w:rPr>
          <w:rStyle w:val="Strong"/>
          <w:rFonts w:eastAsia="Times New Roman" w:cstheme="minorHAnsi"/>
          <w:b w:val="0"/>
          <w:bCs w:val="0"/>
          <w:color w:val="000000"/>
          <w:lang w:val="en-US"/>
        </w:rPr>
        <w:t xml:space="preserve">. </w:t>
      </w:r>
      <w:r w:rsidR="00C960F2" w:rsidRPr="00B524D8">
        <w:rPr>
          <w:rStyle w:val="Strong"/>
          <w:rFonts w:eastAsia="Times New Roman" w:cstheme="minorHAnsi"/>
          <w:b w:val="0"/>
          <w:bCs w:val="0"/>
          <w:color w:val="000000"/>
          <w:lang w:val="en-US"/>
        </w:rPr>
        <w:t xml:space="preserve">The </w:t>
      </w:r>
      <w:r w:rsidR="00C960F2" w:rsidRPr="00B524D8">
        <w:rPr>
          <w:rFonts w:cstheme="minorHAnsi"/>
          <w:lang w:val="en-US"/>
        </w:rPr>
        <w:t>Ovid MEDLINE All &lt;1946-present&gt; database</w:t>
      </w:r>
      <w:r w:rsidR="004A4A63" w:rsidRPr="00B524D8">
        <w:rPr>
          <w:rFonts w:cstheme="minorHAnsi"/>
          <w:lang w:val="en-US"/>
        </w:rPr>
        <w:t xml:space="preserve"> contains the equivalent content to PubMed.</w:t>
      </w:r>
      <w:r w:rsidR="004A4A63">
        <w:rPr>
          <w:rFonts w:cstheme="minorHAnsi"/>
          <w:lang w:val="en-US"/>
        </w:rPr>
        <w:t xml:space="preserve"> </w:t>
      </w:r>
      <w:r w:rsidR="00B524D8">
        <w:rPr>
          <w:rFonts w:cstheme="minorHAnsi"/>
          <w:lang w:val="en-US"/>
        </w:rPr>
        <w:br/>
      </w:r>
    </w:p>
    <w:p w14:paraId="63A8D2E8" w14:textId="56B8A265" w:rsidR="00F31EFF" w:rsidRPr="00A33A27" w:rsidRDefault="00F31EFF" w:rsidP="00F31EFF">
      <w:pPr>
        <w:rPr>
          <w:rFonts w:cstheme="minorHAnsi"/>
          <w:sz w:val="28"/>
          <w:szCs w:val="28"/>
          <w:lang w:val="en-US"/>
        </w:rPr>
      </w:pPr>
      <w:r w:rsidRPr="00A33A27">
        <w:rPr>
          <w:rFonts w:cstheme="minorHAnsi"/>
          <w:sz w:val="28"/>
          <w:szCs w:val="28"/>
          <w:lang w:val="en-US"/>
        </w:rPr>
        <w:t>Searches and results</w:t>
      </w:r>
    </w:p>
    <w:p w14:paraId="5EAFE785" w14:textId="58E0033F" w:rsidR="00F31EFF" w:rsidRPr="00A33A27" w:rsidRDefault="00F31EFF" w:rsidP="00F31EFF">
      <w:pPr>
        <w:rPr>
          <w:rFonts w:cstheme="minorHAnsi"/>
          <w:lang w:val="en-US"/>
        </w:rPr>
      </w:pPr>
      <w:r w:rsidRPr="00A33A27">
        <w:rPr>
          <w:rFonts w:cstheme="minorHAnsi"/>
          <w:lang w:val="en-US"/>
        </w:rPr>
        <w:t xml:space="preserve">All complete search strategies with results and comments are listed in table 1. This includes the added date limit used for the updated search. </w:t>
      </w:r>
    </w:p>
    <w:p w14:paraId="24E96600" w14:textId="77777777" w:rsidR="00A33A27" w:rsidRPr="00A17FDC" w:rsidRDefault="00A33A27" w:rsidP="00F31EFF">
      <w:pPr>
        <w:rPr>
          <w:rFonts w:cstheme="minorHAnsi"/>
          <w:color w:val="FF0000"/>
          <w:lang w:val="en-US"/>
        </w:rPr>
      </w:pPr>
    </w:p>
    <w:p w14:paraId="7878188D" w14:textId="6CC1B8D9" w:rsidR="001C3CDC" w:rsidRPr="00F31EFF" w:rsidRDefault="001C3CDC" w:rsidP="00F31EFF">
      <w:pPr>
        <w:jc w:val="both"/>
        <w:rPr>
          <w:lang w:val="en-US"/>
        </w:rPr>
      </w:pPr>
    </w:p>
    <w:p w14:paraId="4BD85F5A" w14:textId="77777777" w:rsidR="00D56790" w:rsidRPr="00F31EFF" w:rsidRDefault="00D56790" w:rsidP="00FF479A">
      <w:pPr>
        <w:rPr>
          <w:rFonts w:asciiTheme="majorHAnsi" w:hAnsiTheme="majorHAnsi" w:cstheme="majorHAnsi"/>
          <w:lang w:val="en-US"/>
        </w:rPr>
        <w:sectPr w:rsidR="00D56790" w:rsidRPr="00F31EFF" w:rsidSect="00D8406B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701" w:right="1134" w:bottom="1701" w:left="1134" w:header="708" w:footer="708" w:gutter="0"/>
          <w:pgNumType w:start="1"/>
          <w:cols w:space="708"/>
          <w:titlePg/>
          <w:docGrid w:linePitch="360"/>
        </w:sectPr>
      </w:pPr>
    </w:p>
    <w:p w14:paraId="29E82369" w14:textId="61694A27" w:rsidR="00F31EFF" w:rsidRPr="00F31EFF" w:rsidRDefault="00F31EFF" w:rsidP="00F31EFF">
      <w:pPr>
        <w:pStyle w:val="Caption"/>
        <w:keepNext/>
        <w:rPr>
          <w:lang w:val="en-US"/>
        </w:rPr>
      </w:pPr>
      <w:r w:rsidRPr="00F31EFF">
        <w:rPr>
          <w:lang w:val="en-US"/>
        </w:rPr>
        <w:t>Tabl</w:t>
      </w:r>
      <w:r>
        <w:rPr>
          <w:lang w:val="en-US"/>
        </w:rPr>
        <w:t>e</w:t>
      </w:r>
      <w:r w:rsidRPr="00F31EFF">
        <w:rPr>
          <w:lang w:val="en-US"/>
        </w:rPr>
        <w:t xml:space="preserve"> </w:t>
      </w:r>
      <w:r>
        <w:fldChar w:fldCharType="begin"/>
      </w:r>
      <w:r w:rsidRPr="00F31EFF">
        <w:rPr>
          <w:lang w:val="en-US"/>
        </w:rPr>
        <w:instrText xml:space="preserve"> SEQ Tabel \* ARABIC </w:instrText>
      </w:r>
      <w:r>
        <w:fldChar w:fldCharType="separate"/>
      </w:r>
      <w:r w:rsidR="002C2E48">
        <w:rPr>
          <w:noProof/>
          <w:lang w:val="en-US"/>
        </w:rPr>
        <w:t>1</w:t>
      </w:r>
      <w:r>
        <w:fldChar w:fldCharType="end"/>
      </w:r>
      <w:r w:rsidRPr="00F31EFF">
        <w:rPr>
          <w:noProof/>
          <w:lang w:val="en-US"/>
        </w:rPr>
        <w:t xml:space="preserve"> Searches in the databases MEDLINE, Embase, PsycI</w:t>
      </w:r>
      <w:r w:rsidR="00973538">
        <w:rPr>
          <w:noProof/>
          <w:lang w:val="en-US"/>
        </w:rPr>
        <w:t>NFO</w:t>
      </w:r>
      <w:r w:rsidRPr="00F31EFF">
        <w:rPr>
          <w:noProof/>
          <w:lang w:val="en-US"/>
        </w:rPr>
        <w:t xml:space="preserve"> and CINAHL</w:t>
      </w:r>
    </w:p>
    <w:tbl>
      <w:tblPr>
        <w:tblStyle w:val="TableGrid"/>
        <w:tblW w:w="10348" w:type="dxa"/>
        <w:tblInd w:w="-3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  <w:tblCaption w:val="sdfsdf"/>
      </w:tblPr>
      <w:tblGrid>
        <w:gridCol w:w="284"/>
        <w:gridCol w:w="1134"/>
        <w:gridCol w:w="567"/>
        <w:gridCol w:w="283"/>
        <w:gridCol w:w="567"/>
        <w:gridCol w:w="1134"/>
        <w:gridCol w:w="283"/>
        <w:gridCol w:w="709"/>
        <w:gridCol w:w="851"/>
        <w:gridCol w:w="284"/>
        <w:gridCol w:w="566"/>
        <w:gridCol w:w="1134"/>
        <w:gridCol w:w="2552"/>
      </w:tblGrid>
      <w:tr w:rsidR="009B6C7D" w:rsidRPr="00EA48B6" w14:paraId="280F8B2E" w14:textId="77777777" w:rsidTr="00371ED8">
        <w:trPr>
          <w:tblHeader/>
        </w:trPr>
        <w:tc>
          <w:tcPr>
            <w:tcW w:w="284" w:type="dxa"/>
            <w:tcBorders>
              <w:left w:val="single" w:sz="2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58BAF85B" w14:textId="77777777" w:rsidR="006E1C1B" w:rsidRPr="00EA48B6" w:rsidRDefault="006E1C1B" w:rsidP="00FE5494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</w:p>
        </w:tc>
        <w:tc>
          <w:tcPr>
            <w:tcW w:w="1701" w:type="dxa"/>
            <w:gridSpan w:val="2"/>
            <w:tcBorders>
              <w:left w:val="single" w:sz="4" w:space="0" w:color="E7E6E6" w:themeColor="background2"/>
              <w:right w:val="single" w:sz="2" w:space="0" w:color="auto"/>
            </w:tcBorders>
            <w:shd w:val="clear" w:color="auto" w:fill="E7E6E6" w:themeFill="background2"/>
          </w:tcPr>
          <w:p w14:paraId="22201EEE" w14:textId="7E87C68E" w:rsidR="006E1C1B" w:rsidRPr="00EA48B6" w:rsidRDefault="006E1C1B" w:rsidP="00FE5494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8"/>
                <w:szCs w:val="18"/>
                <w:shd w:val="clear" w:color="auto" w:fill="E7E6E6" w:themeFill="background2"/>
                <w:lang w:val="en-GB"/>
              </w:rPr>
              <w:t>[MEDLINE (Ovid)]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0FFBFCB0" w14:textId="77777777" w:rsidR="006E1C1B" w:rsidRPr="00EA48B6" w:rsidRDefault="006E1C1B" w:rsidP="00FE5494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</w:p>
        </w:tc>
        <w:tc>
          <w:tcPr>
            <w:tcW w:w="1701" w:type="dxa"/>
            <w:gridSpan w:val="2"/>
            <w:tcBorders>
              <w:left w:val="single" w:sz="4" w:space="0" w:color="E7E6E6" w:themeColor="background2"/>
              <w:right w:val="single" w:sz="2" w:space="0" w:color="auto"/>
            </w:tcBorders>
            <w:shd w:val="clear" w:color="auto" w:fill="E7E6E6" w:themeFill="background2"/>
          </w:tcPr>
          <w:p w14:paraId="5DB24670" w14:textId="7D678CA2" w:rsidR="006E1C1B" w:rsidRPr="00EA48B6" w:rsidRDefault="006E1C1B" w:rsidP="00FE5494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Embase (Ovid)]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661BED2D" w14:textId="08228231" w:rsidR="006E1C1B" w:rsidRPr="00EA48B6" w:rsidRDefault="006E1C1B" w:rsidP="00FE5494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</w:p>
        </w:tc>
        <w:tc>
          <w:tcPr>
            <w:tcW w:w="1560" w:type="dxa"/>
            <w:gridSpan w:val="2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E7E6E6" w:themeFill="background2"/>
          </w:tcPr>
          <w:p w14:paraId="6D0921F8" w14:textId="63FA116A" w:rsidR="006E1C1B" w:rsidRPr="00EA48B6" w:rsidRDefault="006E1C1B" w:rsidP="00FE5494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Psyc</w:t>
            </w:r>
            <w:r w:rsidR="0097353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NFO</w:t>
            </w: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Ovid)]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8B58B45" w14:textId="7348E080" w:rsidR="006E1C1B" w:rsidRPr="00EA48B6" w:rsidRDefault="006E1C1B" w:rsidP="00FE5494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</w:p>
        </w:tc>
        <w:tc>
          <w:tcPr>
            <w:tcW w:w="1700" w:type="dxa"/>
            <w:gridSpan w:val="2"/>
            <w:tcBorders>
              <w:left w:val="nil"/>
              <w:right w:val="single" w:sz="2" w:space="0" w:color="auto"/>
            </w:tcBorders>
            <w:shd w:val="clear" w:color="auto" w:fill="E7E6E6" w:themeFill="background2"/>
          </w:tcPr>
          <w:p w14:paraId="43D1716E" w14:textId="59991C63" w:rsidR="006E1C1B" w:rsidRPr="00EA48B6" w:rsidRDefault="00C362CA" w:rsidP="00FE5494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 w:rsidR="0029280A"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INAHL</w:t>
            </w: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EBSCO)]</w:t>
            </w:r>
          </w:p>
        </w:tc>
        <w:tc>
          <w:tcPr>
            <w:tcW w:w="2552" w:type="dxa"/>
            <w:tcBorders>
              <w:left w:val="single" w:sz="2" w:space="0" w:color="auto"/>
            </w:tcBorders>
            <w:shd w:val="clear" w:color="auto" w:fill="E7E6E6" w:themeFill="background2"/>
          </w:tcPr>
          <w:p w14:paraId="297FD4B2" w14:textId="1E587D73" w:rsidR="006E1C1B" w:rsidRPr="00EA48B6" w:rsidRDefault="006E1C1B" w:rsidP="00FE5494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omments</w:t>
            </w:r>
          </w:p>
        </w:tc>
      </w:tr>
      <w:tr w:rsidR="0029280A" w:rsidRPr="00EA48B6" w14:paraId="1C8736E3" w14:textId="77777777" w:rsidTr="0071627C">
        <w:tc>
          <w:tcPr>
            <w:tcW w:w="10348" w:type="dxa"/>
            <w:gridSpan w:val="13"/>
            <w:tcBorders>
              <w:left w:val="single" w:sz="2" w:space="0" w:color="auto"/>
            </w:tcBorders>
            <w:shd w:val="clear" w:color="auto" w:fill="D0CECE" w:themeFill="background2" w:themeFillShade="E6"/>
          </w:tcPr>
          <w:p w14:paraId="693E77CF" w14:textId="53F30100" w:rsidR="0029280A" w:rsidRPr="00EA48B6" w:rsidRDefault="0029280A" w:rsidP="00FE5494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Social media</w:t>
            </w:r>
          </w:p>
        </w:tc>
      </w:tr>
      <w:tr w:rsidR="00274025" w:rsidRPr="00973538" w14:paraId="51C4FCB2" w14:textId="77777777" w:rsidTr="0071627C">
        <w:trPr>
          <w:trHeight w:val="237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75B275E" w14:textId="77777777" w:rsidR="00274025" w:rsidRPr="00EA48B6" w:rsidRDefault="00274025" w:rsidP="00D559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  <w:shd w:val="clear" w:color="auto" w:fill="auto"/>
          </w:tcPr>
          <w:p w14:paraId="14B18A19" w14:textId="1918FC63" w:rsidR="00274025" w:rsidRPr="00EA48B6" w:rsidRDefault="00274025" w:rsidP="002A539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ocial Media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A0B9B26" w14:textId="77777777" w:rsidR="00274025" w:rsidRPr="00EA48B6" w:rsidRDefault="00274025" w:rsidP="00D559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  <w:shd w:val="clear" w:color="auto" w:fill="auto"/>
          </w:tcPr>
          <w:p w14:paraId="3F7F2AAE" w14:textId="15D88566" w:rsidR="00274025" w:rsidRPr="00EA48B6" w:rsidRDefault="00274025" w:rsidP="002740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ocial media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BDEE724" w14:textId="2EE9431B" w:rsidR="00274025" w:rsidRPr="00EA48B6" w:rsidRDefault="00274025" w:rsidP="00D559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178C6BB4" w14:textId="357B8F89" w:rsidR="00274025" w:rsidRPr="00EA48B6" w:rsidRDefault="00274025" w:rsidP="002740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exp 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ocial Media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/</w:t>
            </w: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7249A7D1" w14:textId="606C8750" w:rsidR="00274025" w:rsidRPr="00EA48B6" w:rsidRDefault="00274025" w:rsidP="00C31E7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0BB47D7" w14:textId="3E42E83E" w:rsidR="00274025" w:rsidRPr="00EA48B6" w:rsidRDefault="00274025" w:rsidP="002740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Social Media+")</w:t>
            </w:r>
          </w:p>
        </w:tc>
        <w:tc>
          <w:tcPr>
            <w:tcW w:w="2552" w:type="dxa"/>
            <w:vMerge w:val="restart"/>
            <w:tcBorders>
              <w:left w:val="single" w:sz="2" w:space="0" w:color="auto"/>
            </w:tcBorders>
          </w:tcPr>
          <w:p w14:paraId="0C952BFB" w14:textId="0F00775D" w:rsidR="00274025" w:rsidRPr="00EA48B6" w:rsidRDefault="00274025" w:rsidP="00D559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henomenon of interest (social media)</w:t>
            </w:r>
            <w:r w:rsidR="009D7DC9"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</w:tr>
      <w:tr w:rsidR="00274025" w:rsidRPr="00EA48B6" w14:paraId="370117CF" w14:textId="77777777" w:rsidTr="0071627C">
        <w:trPr>
          <w:trHeight w:val="237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DD6D65D" w14:textId="77777777" w:rsidR="00274025" w:rsidRPr="00EA48B6" w:rsidRDefault="00274025" w:rsidP="00D559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shd w:val="clear" w:color="auto" w:fill="auto"/>
            <w:vAlign w:val="bottom"/>
          </w:tcPr>
          <w:p w14:paraId="75EA7F4E" w14:textId="00D54CA3" w:rsidR="00274025" w:rsidRPr="00EA48B6" w:rsidRDefault="00274025" w:rsidP="00F124F6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8</w:t>
            </w:r>
            <w:r w:rsidR="00960030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51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022C527" w14:textId="77777777" w:rsidR="00274025" w:rsidRPr="00EA48B6" w:rsidRDefault="00274025" w:rsidP="00D559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shd w:val="clear" w:color="auto" w:fill="auto"/>
            <w:vAlign w:val="bottom"/>
          </w:tcPr>
          <w:p w14:paraId="3882FB17" w14:textId="780400D7" w:rsidR="00274025" w:rsidRPr="00EA48B6" w:rsidRDefault="00274025" w:rsidP="0027402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2,495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3E77042" w14:textId="77777777" w:rsidR="00274025" w:rsidRPr="00EA48B6" w:rsidRDefault="00274025" w:rsidP="00D559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5CADCD18" w14:textId="4CA140ED" w:rsidR="00274025" w:rsidRPr="00EA48B6" w:rsidRDefault="00274025" w:rsidP="0071627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5,056</w:t>
            </w: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A1F5FA" w14:textId="77777777" w:rsidR="00274025" w:rsidRPr="00EA48B6" w:rsidRDefault="00274025" w:rsidP="00C31E7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bottom"/>
          </w:tcPr>
          <w:p w14:paraId="6CCB91F3" w14:textId="34C80210" w:rsidR="00274025" w:rsidRPr="00EA48B6" w:rsidRDefault="00274025" w:rsidP="0071627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5,819</w:t>
            </w:r>
          </w:p>
        </w:tc>
        <w:tc>
          <w:tcPr>
            <w:tcW w:w="2552" w:type="dxa"/>
            <w:vMerge/>
            <w:tcBorders>
              <w:left w:val="single" w:sz="2" w:space="0" w:color="auto"/>
            </w:tcBorders>
          </w:tcPr>
          <w:p w14:paraId="58AB1994" w14:textId="77777777" w:rsidR="00274025" w:rsidRPr="00EA48B6" w:rsidRDefault="00274025" w:rsidP="00D559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01E40" w:rsidRPr="00973538" w14:paraId="2C690A1A" w14:textId="77777777" w:rsidTr="009D7DC9">
        <w:trPr>
          <w:trHeight w:val="57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D1F2191" w14:textId="77777777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7C6B752E" w14:textId="2233D21B" w:rsidR="00701E40" w:rsidRPr="00EA48B6" w:rsidRDefault="00701E40" w:rsidP="00701E4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nline Social Networking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17B5907" w14:textId="77777777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E3F0E47" w14:textId="29FB1FD1" w:rsidR="00701E40" w:rsidRPr="00EA48B6" w:rsidRDefault="00701E40" w:rsidP="00976B5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nline social network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1D5B16A" w14:textId="4E341789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FE44AB6" w14:textId="5D328F73" w:rsidR="00701E40" w:rsidRPr="00EA48B6" w:rsidRDefault="00701E40" w:rsidP="00AF499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04AC5599" w14:textId="3E8FE14D" w:rsidR="00701E40" w:rsidRPr="00EA48B6" w:rsidRDefault="00701E40" w:rsidP="00C31E7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688B47" w14:textId="09A83227" w:rsidR="00701E40" w:rsidRPr="00EA48B6" w:rsidRDefault="00701E40" w:rsidP="00976B5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Online Social Networking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6D8F4578" w14:textId="6CD052AC" w:rsidR="00701E40" w:rsidRPr="00EA48B6" w:rsidRDefault="00701E40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henomenon of interest (online social networking)</w:t>
            </w:r>
            <w:r w:rsidR="009D7DC9"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</w:tr>
      <w:tr w:rsidR="00701E40" w:rsidRPr="00EA48B6" w14:paraId="6EE344DD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C43E153" w14:textId="77777777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327EA98" w14:textId="258014E4" w:rsidR="00701E40" w:rsidRPr="00EA48B6" w:rsidRDefault="00976B5E" w:rsidP="00976B5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92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D5FA0F6" w14:textId="77777777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68AECBBD" w14:textId="0731B416" w:rsidR="00701E40" w:rsidRPr="00EA48B6" w:rsidRDefault="00976B5E" w:rsidP="00976B5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34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4CB11B7" w14:textId="77777777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D735D37" w14:textId="77777777" w:rsidR="00701E40" w:rsidRPr="00EA48B6" w:rsidRDefault="00701E40" w:rsidP="00AF499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CBE89C" w14:textId="77777777" w:rsidR="00701E40" w:rsidRPr="00EA48B6" w:rsidRDefault="00701E40" w:rsidP="00C31E7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79C82" w14:textId="6D7BDF7E" w:rsidR="00701E40" w:rsidRPr="00EA48B6" w:rsidRDefault="00976B5E" w:rsidP="00976B5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08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32C2063" w14:textId="77777777" w:rsidR="00701E40" w:rsidRPr="00EA48B6" w:rsidRDefault="00701E40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D7DC9" w:rsidRPr="00973538" w14:paraId="1F77B3A9" w14:textId="77777777" w:rsidTr="009D7DC9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109DA3C" w14:textId="77777777" w:rsidR="009D7DC9" w:rsidRPr="00EA48B6" w:rsidRDefault="009D7DC9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2062D9B" w14:textId="77777777" w:rsidR="009D7DC9" w:rsidRPr="00EA48B6" w:rsidRDefault="009D7DC9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621045E2" w14:textId="77777777" w:rsidR="009D7DC9" w:rsidRPr="00EA48B6" w:rsidRDefault="009D7DC9" w:rsidP="00DB7F5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555E03F" w14:textId="77777777" w:rsidR="009D7DC9" w:rsidRPr="00EA48B6" w:rsidRDefault="009D7DC9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A888F00" w14:textId="77777777" w:rsidR="009D7DC9" w:rsidRPr="00EA48B6" w:rsidRDefault="009D7DC9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13E2E319" w14:textId="77777777" w:rsidR="009D7DC9" w:rsidRPr="00EA48B6" w:rsidRDefault="009D7DC9" w:rsidP="00AF776F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22EDF5F" w14:textId="77777777" w:rsidR="009D7DC9" w:rsidRPr="00EA48B6" w:rsidRDefault="009D7DC9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3BF635" w14:textId="77777777" w:rsidR="009D7DC9" w:rsidRPr="00EA48B6" w:rsidRDefault="009D7DC9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6614006" w14:textId="77777777" w:rsidR="009D7DC9" w:rsidRPr="00EA48B6" w:rsidRDefault="009D7DC9" w:rsidP="00AF499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7BE1FED1" w14:textId="59357ACA" w:rsidR="009D7DC9" w:rsidRPr="00EA48B6" w:rsidRDefault="009D7DC9" w:rsidP="00C31E7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9EA3B3" w14:textId="5DA17215" w:rsidR="009D7DC9" w:rsidRPr="00EA48B6" w:rsidRDefault="009D7DC9" w:rsidP="009D7DC9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Instant Messaging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5CFAE032" w14:textId="1FEFED66" w:rsidR="009D7DC9" w:rsidRPr="00EA48B6" w:rsidRDefault="009D7DC9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henomenon of interest (instant messaging).</w:t>
            </w:r>
          </w:p>
        </w:tc>
      </w:tr>
      <w:tr w:rsidR="009D7DC9" w:rsidRPr="00EA48B6" w14:paraId="586E81A7" w14:textId="77777777" w:rsidTr="009D7DC9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025F4F7" w14:textId="77777777" w:rsidR="009D7DC9" w:rsidRPr="00EA48B6" w:rsidRDefault="009D7DC9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B334866" w14:textId="77777777" w:rsidR="009D7DC9" w:rsidRPr="00EA48B6" w:rsidRDefault="009D7DC9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096D5264" w14:textId="77777777" w:rsidR="009D7DC9" w:rsidRPr="00EA48B6" w:rsidRDefault="009D7DC9" w:rsidP="00DB7F5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1FE8651" w14:textId="77777777" w:rsidR="009D7DC9" w:rsidRPr="00EA48B6" w:rsidRDefault="009D7DC9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C73AFE9" w14:textId="77777777" w:rsidR="009D7DC9" w:rsidRPr="00EA48B6" w:rsidRDefault="009D7DC9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D30595B" w14:textId="77777777" w:rsidR="009D7DC9" w:rsidRPr="00EA48B6" w:rsidRDefault="009D7DC9" w:rsidP="00AF776F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22E0DE7D" w14:textId="77777777" w:rsidR="009D7DC9" w:rsidRPr="00EA48B6" w:rsidRDefault="009D7DC9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C42080" w14:textId="77777777" w:rsidR="009D7DC9" w:rsidRPr="00EA48B6" w:rsidRDefault="009D7DC9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A1FA618" w14:textId="77777777" w:rsidR="009D7DC9" w:rsidRPr="00EA48B6" w:rsidRDefault="009D7DC9" w:rsidP="00AF499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33A729" w14:textId="77777777" w:rsidR="009D7DC9" w:rsidRPr="00EA48B6" w:rsidRDefault="009D7DC9" w:rsidP="00C31E7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A08B77" w14:textId="2B8F8573" w:rsidR="009D7DC9" w:rsidRPr="00EA48B6" w:rsidRDefault="009D7DC9" w:rsidP="009D7DC9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85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5131737" w14:textId="77777777" w:rsidR="009D7DC9" w:rsidRPr="00EA48B6" w:rsidRDefault="009D7DC9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01E40" w:rsidRPr="00973538" w14:paraId="5CBB3B44" w14:textId="77777777" w:rsidTr="0071627C">
        <w:trPr>
          <w:trHeight w:val="379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997760A" w14:textId="4056A2E0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9C4F2E1" w14:textId="1B83AEA6" w:rsidR="00701E40" w:rsidRPr="00EA48B6" w:rsidRDefault="00701E40" w:rsidP="00075B7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social adj3 media?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3A6895C" w14:textId="700C652C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66CFF41B" w14:textId="17770CA9" w:rsidR="00701E40" w:rsidRPr="00EA48B6" w:rsidRDefault="00701E40" w:rsidP="00075B7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social adj3 media?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2D4AA8A" w14:textId="3F77C500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53EDC436" w14:textId="743D6F36" w:rsidR="00701E40" w:rsidRPr="00EA48B6" w:rsidRDefault="00701E40" w:rsidP="00075B7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social adj3 media?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638D24DB" w14:textId="1FE28B60" w:rsidR="00701E40" w:rsidRPr="00EA48B6" w:rsidRDefault="00701E40" w:rsidP="00C31E7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66079C" w14:textId="7DF27007" w:rsidR="00701E40" w:rsidRPr="00EA48B6" w:rsidRDefault="00701E40" w:rsidP="00075B7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(TI social OR AB social) N2 (TI media# OR AB media#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4E3EDD43" w14:textId="6F395F81" w:rsidR="00701E40" w:rsidRPr="00EA48B6" w:rsidRDefault="00701E40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henomenon of interest (social media). This search line finds references where 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 xml:space="preserve">social </w:t>
            </w: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d 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 xml:space="preserve">media </w:t>
            </w: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is places at a maximum distance of three words. It has its own line because the word 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 xml:space="preserve">media </w:t>
            </w: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mbined with many other words generates numerous references of no relevance.</w:t>
            </w:r>
          </w:p>
        </w:tc>
      </w:tr>
      <w:tr w:rsidR="00701E40" w:rsidRPr="00EA48B6" w14:paraId="5295A63B" w14:textId="77777777" w:rsidTr="0071627C">
        <w:trPr>
          <w:trHeight w:val="379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3C35E23" w14:textId="77777777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8FF5D80" w14:textId="30191FCF" w:rsidR="00701E40" w:rsidRPr="00EA48B6" w:rsidRDefault="00075B75" w:rsidP="00075B7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3,707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7B2C9D8" w14:textId="77777777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0F65536" w14:textId="75ED6A6F" w:rsidR="00701E40" w:rsidRPr="00EA48B6" w:rsidRDefault="00075B75" w:rsidP="00075B7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8,831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52FC81E" w14:textId="77777777" w:rsidR="00701E40" w:rsidRPr="00EA48B6" w:rsidRDefault="00701E40" w:rsidP="00FC6867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651CF605" w14:textId="58C0C25E" w:rsidR="00701E40" w:rsidRPr="00EA48B6" w:rsidRDefault="00075B75" w:rsidP="00075B7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2,919</w:t>
            </w: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1716D4" w14:textId="77777777" w:rsidR="00701E40" w:rsidRPr="00EA48B6" w:rsidRDefault="00701E40" w:rsidP="00C31E7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D383E7" w14:textId="3625B343" w:rsidR="00701E40" w:rsidRPr="00EA48B6" w:rsidRDefault="00075B75" w:rsidP="00075B7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1,339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18781A4C" w14:textId="77777777" w:rsidR="00701E40" w:rsidRPr="00EA48B6" w:rsidRDefault="00701E40" w:rsidP="00FC6867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701E40" w:rsidRPr="00973538" w14:paraId="38C7ACC0" w14:textId="77777777" w:rsidTr="0071627C">
        <w:trPr>
          <w:trHeight w:val="758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4B54483" w14:textId="543B7213" w:rsidR="00701E40" w:rsidRPr="00EA48B6" w:rsidRDefault="00701E40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75D6E9C" w14:textId="77777777" w:rsidR="00701E40" w:rsidRPr="00EA48B6" w:rsidRDefault="00701E40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mmun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forum$ or group$ or network$ or social$) adj3 (digital or internet or online or software$ or web$)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59E8FE2D" w14:textId="1AE5199E" w:rsidR="00701E40" w:rsidRPr="00EA48B6" w:rsidRDefault="00701E40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A6BDC2A" w14:textId="31C598B1" w:rsidR="00701E40" w:rsidRPr="00EA48B6" w:rsidRDefault="00701E40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72C5670" w14:textId="77777777" w:rsidR="00701E40" w:rsidRPr="00EA48B6" w:rsidRDefault="00701E40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mmun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forum$ or group$ or network$ or social$) adj3 (digital or internet or online or software$ or web$)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0BF24584" w14:textId="739389FF" w:rsidR="00701E40" w:rsidRPr="00EA48B6" w:rsidRDefault="00701E40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3162694B" w14:textId="78205DCA" w:rsidR="00701E40" w:rsidRPr="00EA48B6" w:rsidRDefault="00701E40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E9DECFD" w14:textId="77777777" w:rsidR="00701E40" w:rsidRPr="00EA48B6" w:rsidRDefault="00701E40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mmun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forum$ or group$ or network$ or social$) adj3 (digital or internet or online or software$ or web$)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47C491FF" w14:textId="023C9F7B" w:rsidR="00701E40" w:rsidRPr="00EA48B6" w:rsidRDefault="00701E40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6864DC47" w14:textId="4AB37651" w:rsidR="00701E40" w:rsidRPr="00EA48B6" w:rsidRDefault="00701E40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E0E0F1" w14:textId="500A5290" w:rsidR="00701E40" w:rsidRPr="00EA48B6" w:rsidRDefault="00701E40" w:rsidP="0008799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mmun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mmun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 OR (TI forum* OR AB forum*) OR (TI group* OR AB group*) OR (TI network* OR AB network*) OR (TI social* OR AB social*)) N2 ((TI digital OR AB digital) OR (TI internet OR AB internet) OR (TI online OR AB online) OR (TI software* OR AB software*) OR (TI web* OR AB web*)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03D90CAB" w14:textId="0711CB1B" w:rsidR="00701E40" w:rsidRPr="00EA48B6" w:rsidRDefault="00701E40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henomenon of interest (social media). This search line combines synonyms for groups and synonyms for digital with a proximity operator. </w:t>
            </w:r>
          </w:p>
        </w:tc>
      </w:tr>
      <w:tr w:rsidR="00701E40" w:rsidRPr="00EA48B6" w14:paraId="53A82E75" w14:textId="77777777" w:rsidTr="0071627C">
        <w:trPr>
          <w:trHeight w:val="113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EA4E598" w14:textId="77777777" w:rsidR="00701E40" w:rsidRPr="00EA48B6" w:rsidRDefault="00701E40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7708E529" w14:textId="2AEECCEC" w:rsidR="00701E40" w:rsidRPr="00EA48B6" w:rsidRDefault="00960030" w:rsidP="00D67FDA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6</w:t>
            </w:r>
            <w:r w:rsidR="00D67FDA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19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2B4C5A25" w14:textId="77777777" w:rsidR="00701E40" w:rsidRPr="00EA48B6" w:rsidRDefault="00701E40" w:rsidP="00D67FDA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B2B07D9" w14:textId="26383EE5" w:rsidR="00701E40" w:rsidRPr="00EA48B6" w:rsidRDefault="00960030" w:rsidP="00D67FDA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1</w:t>
            </w:r>
            <w:r w:rsidR="00D67FDA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822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2CD8D179" w14:textId="77777777" w:rsidR="00701E40" w:rsidRPr="00EA48B6" w:rsidRDefault="00701E40" w:rsidP="00D67FDA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14E8C6EE" w14:textId="56D1A3C4" w:rsidR="00701E40" w:rsidRPr="00EA48B6" w:rsidRDefault="00960030" w:rsidP="00D67FDA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6</w:t>
            </w:r>
            <w:r w:rsidR="00D67FDA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068</w:t>
            </w: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124663D" w14:textId="77777777" w:rsidR="00701E40" w:rsidRPr="00EA48B6" w:rsidRDefault="00701E40" w:rsidP="00D67FDA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72FA78" w14:textId="1843EC84" w:rsidR="00701E40" w:rsidRPr="00EA48B6" w:rsidRDefault="00960030" w:rsidP="00D67FDA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,834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1FF8BEF" w14:textId="77777777" w:rsidR="00701E40" w:rsidRPr="00EA48B6" w:rsidRDefault="00701E40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0BF9B68A" w14:textId="77777777" w:rsidTr="00371ED8">
        <w:trPr>
          <w:cantSplit/>
          <w:trHeight w:val="663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F3B172B" w14:textId="3DE201B0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147FF590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blog$ or chat$ or "health 2.0" or image shar$ or instant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ssag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"medicine 2.0" or microblog$ or social networking site$ or social networking website$ or social networking service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or vlog$ or video sharing or "web 2.0"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5D0A49E2" w14:textId="6009CBB8" w:rsidR="00976B5E" w:rsidRPr="00EA48B6" w:rsidRDefault="00976B5E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EC141BC" w14:textId="27239318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2124792B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blog$ or chat$ or "health 2.0" or image shar$ or instant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ssag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"medicine 2.0" or microblog$ or social networking site$ or social networking website$ or social networking service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or vlog$ or video sharing or "web 2.0"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33F4CC40" w14:textId="7D837743" w:rsidR="00976B5E" w:rsidRPr="00EA48B6" w:rsidRDefault="00976B5E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4993E06" w14:textId="0CBAF81C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92D3AF4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blog$ or chat$ or "health 2.0" or image shar$ or instant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ssag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"medicine 2.0" or microblog$ or social networking site$ or social networking website$ or social networking service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or vlog$ or video sharing or "web 2.0"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75ED18E1" w14:textId="2C9F81FA" w:rsidR="00976B5E" w:rsidRPr="00EA48B6" w:rsidRDefault="00976B5E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57C06BD5" w14:textId="21137EEB" w:rsidR="00976B5E" w:rsidRPr="00EA48B6" w:rsidRDefault="00976B5E" w:rsidP="00133600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3EC05A" w14:textId="197DA5C7" w:rsidR="00976B5E" w:rsidRPr="00EA48B6" w:rsidRDefault="00976B5E" w:rsidP="0046796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TI blog* OR AB blog*) OR (TI chat* OR AB chat*) OR (TI "health 2.0" OR AB "health 2.0") OR (TI "image shar*" OR AB "image shar*") OR (TI "instant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ssag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" OR AB "instant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ssag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") OR (TI "medicine 2.0" OR AB "medicine 2.0") OR (TI microblog* OR AB microblog*) OR (TI "social networking site*" OR AB "social networking site*") OR (TI "social networking website*" OR AB "social networking website*") OR (TI "social networking service*" OR AB "social networking service*"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 OR (TI vlog* OR AB vlog*) OR (TI "video sharing" OR AB "video sharing") OR (TI "web 2.0" OR AB "web 2.0"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7EFEB1D8" w14:textId="50A98C5F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henomenon of interest (social media). This search line finds established terms for sharing information online. </w:t>
            </w:r>
          </w:p>
        </w:tc>
      </w:tr>
      <w:tr w:rsidR="00E94A7C" w:rsidRPr="00EA48B6" w14:paraId="43A3F4AD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4348502" w14:textId="77777777" w:rsidR="00E94A7C" w:rsidRPr="00EA48B6" w:rsidRDefault="00E94A7C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7DDF7504" w14:textId="2603B7CE" w:rsidR="00E94A7C" w:rsidRPr="00EA48B6" w:rsidRDefault="00E94A7C" w:rsidP="00E94A7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0</w:t>
            </w:r>
            <w:r w:rsidR="00467964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06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00990BC0" w14:textId="77777777" w:rsidR="00E94A7C" w:rsidRPr="00EA48B6" w:rsidRDefault="00E94A7C" w:rsidP="00E94A7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A646A71" w14:textId="7E33D873" w:rsidR="00E94A7C" w:rsidRPr="00EA48B6" w:rsidRDefault="00E94A7C" w:rsidP="00E94A7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6</w:t>
            </w:r>
            <w:r w:rsidR="00467964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80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4954328A" w14:textId="77777777" w:rsidR="00E94A7C" w:rsidRPr="00EA48B6" w:rsidRDefault="00E94A7C" w:rsidP="00E94A7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3E23B408" w14:textId="3752CA9E" w:rsidR="00E94A7C" w:rsidRPr="00EA48B6" w:rsidRDefault="00E94A7C" w:rsidP="00E94A7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4</w:t>
            </w:r>
            <w:r w:rsidR="00467964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051</w:t>
            </w:r>
          </w:p>
        </w:tc>
        <w:tc>
          <w:tcPr>
            <w:tcW w:w="284" w:type="dxa"/>
            <w:vMerge/>
            <w:tcBorders>
              <w:left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ABE7B9B" w14:textId="77777777" w:rsidR="00E94A7C" w:rsidRPr="00EA48B6" w:rsidRDefault="00E94A7C" w:rsidP="00E94A7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898EE4E" w14:textId="1632711A" w:rsidR="00E94A7C" w:rsidRPr="00EA48B6" w:rsidRDefault="00E94A7C" w:rsidP="00E94A7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0,028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1DFB1010" w14:textId="77777777" w:rsidR="00E94A7C" w:rsidRPr="00EA48B6" w:rsidRDefault="00E94A7C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4ACA7E56" w14:textId="77777777" w:rsidTr="00F817C2">
        <w:trPr>
          <w:cantSplit/>
          <w:trHeight w:val="340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33A5890" w14:textId="45E761BA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9F71227" w14:textId="3E997876" w:rsidR="00976B5E" w:rsidRPr="00EA48B6" w:rsidRDefault="00976B5E" w:rsidP="006C141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cebo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stagram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kuaishou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inkedin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myspace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tientslikem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interes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qzon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reddit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inaweibo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snapchat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kt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tweet$ or twitte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kontakt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hatsap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echa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outub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26803471" w14:textId="0FD01C80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A875D7E" w14:textId="2948BA4F" w:rsidR="00976B5E" w:rsidRPr="00EA48B6" w:rsidRDefault="00976B5E" w:rsidP="006C141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cebo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stagram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kuaishou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inkedin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myspace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tientslikem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interes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qzon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reddit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inaweibo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snapchat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kt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tweet$ or twitte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kontakt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hatsap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echa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outub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061A532A" w14:textId="3B46C7A8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928954E" w14:textId="089F4B97" w:rsidR="00976B5E" w:rsidRPr="00EA48B6" w:rsidRDefault="00976B5E" w:rsidP="006C141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cebo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stagram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kuaishou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inkedin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myspace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tientslikem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interes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qzon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reddit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inaweibo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snapchat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kt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tweet$ or twitte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kontakt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hatsap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echa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outub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A93154A" w14:textId="4A033553" w:rsidR="00976B5E" w:rsidRPr="00EA48B6" w:rsidRDefault="00976B5E" w:rsidP="00690FB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A987B0" w14:textId="5FE9E432" w:rsidR="00976B5E" w:rsidRPr="00EA48B6" w:rsidRDefault="00976B5E" w:rsidP="006B0E3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cebo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cebo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stagram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stagram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kuaishou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kuaishou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inkedin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inkedin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myspace* OR AB myspace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tientslikem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tientslikem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interes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interes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qzon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qzon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reddit* OR AB reddit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inaweibo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inaweibo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snapchat* OR AB snapchat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kt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ktok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tweet* OR AB tweet*) OR (TI twitter* OR AB twitter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kontakt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vkontakt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hatsap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hatsap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echa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echa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outub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outub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54F4B4D7" w14:textId="1FCF4FE9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henomenon of interest (social media). This search line entails the biggest social networks at the time of the search. </w:t>
            </w:r>
          </w:p>
        </w:tc>
      </w:tr>
      <w:tr w:rsidR="00976B5E" w:rsidRPr="00EA48B6" w14:paraId="1C7EFB04" w14:textId="77777777" w:rsidTr="0071627C">
        <w:trPr>
          <w:trHeight w:val="57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DB96C44" w14:textId="77777777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D7B4798" w14:textId="052B6D4E" w:rsidR="00976B5E" w:rsidRPr="00EA48B6" w:rsidRDefault="00467964" w:rsidP="00467964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0,860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4D76525B" w14:textId="77777777" w:rsidR="00976B5E" w:rsidRPr="00EA48B6" w:rsidRDefault="00976B5E" w:rsidP="00467964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4F42597B" w14:textId="6C1F3B1B" w:rsidR="00976B5E" w:rsidRPr="00EA48B6" w:rsidRDefault="00467964" w:rsidP="00467964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4,79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3F6F9727" w14:textId="77777777" w:rsidR="00976B5E" w:rsidRPr="00EA48B6" w:rsidRDefault="00976B5E" w:rsidP="00467964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37069A58" w14:textId="271502F5" w:rsidR="00976B5E" w:rsidRPr="00EA48B6" w:rsidRDefault="00467964" w:rsidP="00467964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,46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35C0062" w14:textId="77777777" w:rsidR="00976B5E" w:rsidRPr="00EA48B6" w:rsidRDefault="00976B5E" w:rsidP="00467964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875DFB" w14:textId="778C9A8B" w:rsidR="00976B5E" w:rsidRPr="00EA48B6" w:rsidRDefault="00467964" w:rsidP="00467964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0,314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32D50BC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57022279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02C5012" w14:textId="44334343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23ED03B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1-6</w:t>
            </w:r>
          </w:p>
          <w:p w14:paraId="7938BD56" w14:textId="08F8E539" w:rsidR="00976B5E" w:rsidRPr="00EA48B6" w:rsidRDefault="00976B5E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10C48DF2" w14:textId="4C538FA1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B0EC7EC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1-6</w:t>
            </w:r>
          </w:p>
          <w:p w14:paraId="3C682211" w14:textId="7A5B07F3" w:rsidR="00976B5E" w:rsidRPr="00EA48B6" w:rsidRDefault="00976B5E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01EFB7C7" w14:textId="40C336D2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CD8EFB3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1-5</w:t>
            </w:r>
          </w:p>
          <w:p w14:paraId="508FC40B" w14:textId="3FE1B3A6" w:rsidR="00976B5E" w:rsidRPr="00EA48B6" w:rsidRDefault="00976B5E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660BC61" w14:textId="23153F85" w:rsidR="00976B5E" w:rsidRPr="00EA48B6" w:rsidRDefault="00976B5E" w:rsidP="00690FB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8BE56E" w14:textId="2A96AE4A" w:rsidR="00976B5E" w:rsidRPr="00EA48B6" w:rsidRDefault="00976B5E" w:rsidP="006B0E3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 OR S2 OR S3 OR S4 OR S5 OR S6 OR S7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2BEDA5E6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52EC4F1E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CFCE145" w14:textId="77777777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3C5AF6D3" w14:textId="71A905AD" w:rsidR="00976B5E" w:rsidRPr="00EA48B6" w:rsidRDefault="006B0E36" w:rsidP="006B0E36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52,037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08BBBFB8" w14:textId="77777777" w:rsidR="00976B5E" w:rsidRPr="00EA48B6" w:rsidRDefault="00976B5E" w:rsidP="006B0E36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5B698C3" w14:textId="7C4BB1E9" w:rsidR="00976B5E" w:rsidRPr="00EA48B6" w:rsidRDefault="006B0E36" w:rsidP="006B0E36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73,807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690F3D0A" w14:textId="77777777" w:rsidR="00976B5E" w:rsidRPr="00EA48B6" w:rsidRDefault="00976B5E" w:rsidP="006B0E36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08A59E6C" w14:textId="7EF51F6B" w:rsidR="00976B5E" w:rsidRPr="00EA48B6" w:rsidRDefault="006B0E36" w:rsidP="006B0E36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2,624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4BB5D64" w14:textId="77777777" w:rsidR="00976B5E" w:rsidRPr="00EA48B6" w:rsidRDefault="00976B5E" w:rsidP="006B0E36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FA9C19" w14:textId="263589BB" w:rsidR="00976B5E" w:rsidRPr="00EA48B6" w:rsidRDefault="006B0E36" w:rsidP="006B0E36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9,952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3432B98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5071C1" w:rsidRPr="00EA48B6" w14:paraId="64B44038" w14:textId="77777777" w:rsidTr="0071627C">
        <w:tc>
          <w:tcPr>
            <w:tcW w:w="10348" w:type="dxa"/>
            <w:gridSpan w:val="13"/>
            <w:tcBorders>
              <w:left w:val="single" w:sz="2" w:space="0" w:color="auto"/>
            </w:tcBorders>
            <w:shd w:val="clear" w:color="auto" w:fill="D0CECE" w:themeFill="background2" w:themeFillShade="E6"/>
          </w:tcPr>
          <w:p w14:paraId="418D4C48" w14:textId="59579E98" w:rsidR="005071C1" w:rsidRPr="00EA48B6" w:rsidRDefault="005071C1" w:rsidP="007655DC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Professional patient relationship</w:t>
            </w:r>
          </w:p>
        </w:tc>
      </w:tr>
      <w:tr w:rsidR="00976B5E" w:rsidRPr="00973538" w14:paraId="4AC0B86E" w14:textId="77777777" w:rsidTr="0071627C">
        <w:trPr>
          <w:trHeight w:val="190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62EA69F" w14:textId="61D5ADBA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F362A67" w14:textId="373D4C63" w:rsidR="00976B5E" w:rsidRPr="00EA48B6" w:rsidRDefault="00976B5E" w:rsidP="00082A3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Professional-Patient Relations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1C057827" w14:textId="35BAC168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6192393" w14:textId="6A801D94" w:rsidR="00976B5E" w:rsidRPr="00EA48B6" w:rsidRDefault="00976B5E" w:rsidP="006A34A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professional-patient relationship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4D76A02F" w14:textId="322B1132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EC067C" w14:textId="59FA9971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2BC1B3F7" w14:textId="0DF208CA" w:rsidR="00976B5E" w:rsidRPr="00EA48B6" w:rsidRDefault="00976B5E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6ECC123" w14:textId="02933E97" w:rsidR="00976B5E" w:rsidRPr="00EA48B6" w:rsidRDefault="00976B5E" w:rsidP="00BE13E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5944A549" w14:textId="15D29A63" w:rsidR="00976B5E" w:rsidRPr="00EA48B6" w:rsidRDefault="00976B5E" w:rsidP="00082A3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Professional-Patient Relations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4121DA4E" w14:textId="5248CD78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rofessional-patient relationship).</w:t>
            </w:r>
          </w:p>
        </w:tc>
      </w:tr>
      <w:tr w:rsidR="00976B5E" w:rsidRPr="00EA48B6" w14:paraId="1E6BE7AA" w14:textId="77777777" w:rsidTr="0071627C">
        <w:trPr>
          <w:trHeight w:val="189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73CA183" w14:textId="77777777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C0CD4C4" w14:textId="30463005" w:rsidR="00976B5E" w:rsidRPr="00EA48B6" w:rsidRDefault="006A34AF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43,028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634B2331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491ED49" w14:textId="303304A6" w:rsidR="00976B5E" w:rsidRPr="00EA48B6" w:rsidRDefault="006A34AF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7,749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7D48E53A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8EEEDC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366E5373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1844169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9CE42CC" w14:textId="555EC832" w:rsidR="00976B5E" w:rsidRPr="00EA48B6" w:rsidRDefault="006A34AF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6,526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48E543EE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33535438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ACDAE05" w14:textId="2E8B7A90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ACBB12F" w14:textId="28696CEA" w:rsidR="00976B5E" w:rsidRPr="00EA48B6" w:rsidRDefault="00976B5E" w:rsidP="006A34A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ofessional-Family Relations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53594758" w14:textId="77777777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312CAB2" w14:textId="77777777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22F6CC55" w14:textId="77777777" w:rsidR="00976B5E" w:rsidRPr="00EA48B6" w:rsidRDefault="00976B5E" w:rsidP="00BF044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71099F29" w14:textId="77777777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92BD046" w14:textId="77777777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0E1C1F4" w14:textId="77777777" w:rsidR="00976B5E" w:rsidRPr="00EA48B6" w:rsidRDefault="00976B5E" w:rsidP="00BF044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FDA9425" w14:textId="735E38D5" w:rsidR="00976B5E" w:rsidRPr="00EA48B6" w:rsidRDefault="00976B5E" w:rsidP="00BE13E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06AFA2F9" w14:textId="26739A16" w:rsidR="00976B5E" w:rsidRPr="00EA48B6" w:rsidRDefault="00976B5E" w:rsidP="006A34A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Professional-Family Relations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1B0BEB6C" w14:textId="3DFC24EC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rofessional-family relationship).</w:t>
            </w:r>
          </w:p>
        </w:tc>
      </w:tr>
      <w:tr w:rsidR="00976B5E" w:rsidRPr="00EA48B6" w14:paraId="67B67F6D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9932ABC" w14:textId="77777777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7DDB5612" w14:textId="6F841DEE" w:rsidR="00976B5E" w:rsidRPr="00EA48B6" w:rsidRDefault="006A34AF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4,937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6281E055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2B87F705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1A1C4200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491CC2E8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6E0E01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6C1C2064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E13890D" w14:textId="77777777" w:rsidR="00976B5E" w:rsidRPr="00EA48B6" w:rsidRDefault="00976B5E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E7D80C8" w14:textId="1DFE3640" w:rsidR="00976B5E" w:rsidRPr="00EA48B6" w:rsidRDefault="006A34AF" w:rsidP="006A34AF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6,658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4FC22FF4" w14:textId="77777777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75CBD3AF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0729ADC" w14:textId="1269144A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2FDBAB8B" w14:textId="673345FD" w:rsidR="00976B5E" w:rsidRPr="00EA48B6" w:rsidRDefault="00976B5E" w:rsidP="009921FA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spital-Patient Relations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950C984" w14:textId="77777777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B4F9482" w14:textId="77777777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47012AF9" w14:textId="77777777" w:rsidR="00976B5E" w:rsidRPr="00EA48B6" w:rsidRDefault="00976B5E" w:rsidP="00BF044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2DA73F1" w14:textId="77777777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9EA417" w14:textId="77777777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E09E165" w14:textId="77777777" w:rsidR="00976B5E" w:rsidRPr="00EA48B6" w:rsidRDefault="00976B5E" w:rsidP="00BF044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7C18ADC3" w14:textId="2116F6CB" w:rsidR="00976B5E" w:rsidRPr="00EA48B6" w:rsidRDefault="00976B5E" w:rsidP="00BE13E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 w:val="restart"/>
            <w:tcBorders>
              <w:left w:val="nil"/>
              <w:right w:val="nil"/>
            </w:tcBorders>
          </w:tcPr>
          <w:p w14:paraId="59CF1C62" w14:textId="08758E2A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980AFE5" w14:textId="77777777" w:rsidR="00976B5E" w:rsidRPr="00EA48B6" w:rsidRDefault="00976B5E" w:rsidP="00BF044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58E8CB4B" w14:textId="1443E423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hospital-patient relationship).</w:t>
            </w:r>
          </w:p>
        </w:tc>
      </w:tr>
      <w:tr w:rsidR="00976B5E" w:rsidRPr="00EA48B6" w14:paraId="2B995677" w14:textId="77777777" w:rsidTr="0071627C">
        <w:trPr>
          <w:trHeight w:val="94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1FDEBBE" w14:textId="77777777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5499FE1" w14:textId="21C26EBF" w:rsidR="00976B5E" w:rsidRPr="00EA48B6" w:rsidRDefault="009921FA" w:rsidP="009921FA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846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4875C00" w14:textId="77777777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7E116A2" w14:textId="77777777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712E2C40" w14:textId="77777777" w:rsidR="00976B5E" w:rsidRPr="00EA48B6" w:rsidRDefault="00976B5E" w:rsidP="00BF044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3648691" w14:textId="77777777" w:rsidR="00976B5E" w:rsidRPr="00EA48B6" w:rsidRDefault="00976B5E" w:rsidP="00BF044B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8B3122" w14:textId="77777777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0E8B1A2" w14:textId="77777777" w:rsidR="00976B5E" w:rsidRPr="00EA48B6" w:rsidRDefault="00976B5E" w:rsidP="00BF044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F343E1" w14:textId="77777777" w:rsidR="00976B5E" w:rsidRPr="00EA48B6" w:rsidRDefault="00976B5E" w:rsidP="00BE13E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/>
            <w:tcBorders>
              <w:left w:val="nil"/>
              <w:right w:val="nil"/>
            </w:tcBorders>
          </w:tcPr>
          <w:p w14:paraId="047FF924" w14:textId="77777777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859665" w14:textId="77777777" w:rsidR="00976B5E" w:rsidRPr="00EA48B6" w:rsidRDefault="00976B5E" w:rsidP="00BF044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6BE782FF" w14:textId="77777777" w:rsidR="00976B5E" w:rsidRPr="00EA48B6" w:rsidRDefault="00976B5E" w:rsidP="00BF044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50231B" w:rsidRPr="00973538" w14:paraId="70FA9D23" w14:textId="77777777" w:rsidTr="0050231B">
        <w:trPr>
          <w:trHeight w:val="20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42C8D80" w14:textId="77777777" w:rsidR="0050231B" w:rsidRPr="00EA48B6" w:rsidRDefault="0050231B" w:rsidP="00AE04F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C3D5B0B" w14:textId="77777777" w:rsidR="0050231B" w:rsidRPr="00EA48B6" w:rsidRDefault="0050231B" w:rsidP="00AE04F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78DA6BEA" w14:textId="77777777" w:rsidR="0050231B" w:rsidRPr="00EA48B6" w:rsidRDefault="0050231B" w:rsidP="00AE04F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E6AF5AD" w14:textId="77777777" w:rsidR="0050231B" w:rsidRPr="00EA48B6" w:rsidRDefault="0050231B" w:rsidP="00AE04F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85FEFDA" w14:textId="77777777" w:rsidR="0050231B" w:rsidRPr="00EA48B6" w:rsidRDefault="0050231B" w:rsidP="00AE04F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3381375E" w14:textId="77777777" w:rsidR="0050231B" w:rsidRPr="00EA48B6" w:rsidRDefault="0050231B" w:rsidP="00AE04F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F35DB53" w14:textId="77777777" w:rsidR="0050231B" w:rsidRPr="00EA48B6" w:rsidRDefault="0050231B" w:rsidP="00AE04F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2BF89C" w14:textId="77777777" w:rsidR="0050231B" w:rsidRPr="00EA48B6" w:rsidRDefault="0050231B" w:rsidP="00AE04F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1ED6372" w14:textId="77777777" w:rsidR="0050231B" w:rsidRPr="00EA48B6" w:rsidRDefault="0050231B" w:rsidP="00AE04F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4B0CE009" w14:textId="7C31E160" w:rsidR="0050231B" w:rsidRPr="00EA48B6" w:rsidRDefault="0050231B" w:rsidP="00AE04F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79DFDFD" w14:textId="2E50AA91" w:rsidR="0050231B" w:rsidRPr="00EA48B6" w:rsidRDefault="0050231B" w:rsidP="0050231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H "Professional-Client Relations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2325820B" w14:textId="1536B74A" w:rsidR="0050231B" w:rsidRPr="00EA48B6" w:rsidRDefault="0050231B" w:rsidP="0050231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rofessional-client relationship).</w:t>
            </w:r>
          </w:p>
        </w:tc>
      </w:tr>
      <w:tr w:rsidR="0050231B" w:rsidRPr="00EA48B6" w14:paraId="52CE9F1B" w14:textId="77777777" w:rsidTr="0050231B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269B83E" w14:textId="77777777" w:rsidR="0050231B" w:rsidRPr="00EA48B6" w:rsidRDefault="0050231B" w:rsidP="00AE04F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CCE1205" w14:textId="77777777" w:rsidR="0050231B" w:rsidRPr="00EA48B6" w:rsidRDefault="0050231B" w:rsidP="00AE04F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896138B" w14:textId="77777777" w:rsidR="0050231B" w:rsidRPr="00EA48B6" w:rsidRDefault="0050231B" w:rsidP="00AE04F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078B183" w14:textId="77777777" w:rsidR="0050231B" w:rsidRPr="00EA48B6" w:rsidRDefault="0050231B" w:rsidP="00AE04F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13EA54B" w14:textId="77777777" w:rsidR="0050231B" w:rsidRPr="00EA48B6" w:rsidRDefault="0050231B" w:rsidP="00AE04F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B57D249" w14:textId="77777777" w:rsidR="0050231B" w:rsidRPr="00EA48B6" w:rsidRDefault="0050231B" w:rsidP="00AE04F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32B2285" w14:textId="77777777" w:rsidR="0050231B" w:rsidRPr="00EA48B6" w:rsidRDefault="0050231B" w:rsidP="00AE04F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D8321E" w14:textId="77777777" w:rsidR="0050231B" w:rsidRPr="00EA48B6" w:rsidRDefault="0050231B" w:rsidP="00AE04F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9076EA8" w14:textId="77777777" w:rsidR="0050231B" w:rsidRPr="00EA48B6" w:rsidRDefault="0050231B" w:rsidP="00AE04F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0D2D00FF" w14:textId="77777777" w:rsidR="0050231B" w:rsidRPr="00EA48B6" w:rsidRDefault="0050231B" w:rsidP="00AE04F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28BE193" w14:textId="36443A45" w:rsidR="0050231B" w:rsidRPr="00EA48B6" w:rsidRDefault="0050231B" w:rsidP="0050231B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7,669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1B597AF4" w14:textId="77777777" w:rsidR="0050231B" w:rsidRPr="00EA48B6" w:rsidRDefault="0050231B" w:rsidP="00AE04F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14CE1248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A77FF8C" w14:textId="59BB5FCF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6118883" w14:textId="6087CA3F" w:rsidR="00976B5E" w:rsidRPr="00EA48B6" w:rsidRDefault="00976B5E" w:rsidP="00C052E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Patient Acceptance of Health Care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69AECEF9" w14:textId="1E188C56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2A086817" w14:textId="45BCF7EF" w:rsidR="00976B5E" w:rsidRPr="00EA48B6" w:rsidRDefault="00976B5E" w:rsidP="00C052E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atient attitude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F8E1565" w14:textId="393F89CD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70FFF061" w14:textId="6267A2B1" w:rsidR="00976B5E" w:rsidRPr="00EA48B6" w:rsidRDefault="00976B5E" w:rsidP="00C052E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client attitudes/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25B5B3D3" w14:textId="77777777" w:rsidR="00976B5E" w:rsidRPr="00EA48B6" w:rsidRDefault="00976B5E" w:rsidP="00BE13E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 w:val="restart"/>
            <w:tcBorders>
              <w:left w:val="nil"/>
              <w:right w:val="nil"/>
            </w:tcBorders>
          </w:tcPr>
          <w:p w14:paraId="46C05F6C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D198DCC" w14:textId="77777777" w:rsidR="00976B5E" w:rsidRPr="00EA48B6" w:rsidRDefault="00976B5E" w:rsidP="00967799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3861A39A" w14:textId="54C0C898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atient attitude).</w:t>
            </w:r>
          </w:p>
        </w:tc>
      </w:tr>
      <w:tr w:rsidR="00976B5E" w:rsidRPr="00EA48B6" w14:paraId="4F31A671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1D53453" w14:textId="77777777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6B44F2CC" w14:textId="39983ECA" w:rsidR="00976B5E" w:rsidRPr="00EA48B6" w:rsidRDefault="004F690F" w:rsidP="003637C8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54</w:t>
            </w:r>
            <w:r w:rsidR="003637C8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058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4F23611D" w14:textId="77777777" w:rsidR="00976B5E" w:rsidRPr="00EA48B6" w:rsidRDefault="00976B5E" w:rsidP="003637C8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1B5180C3" w14:textId="20ADA85F" w:rsidR="00976B5E" w:rsidRPr="00EA48B6" w:rsidRDefault="004F690F" w:rsidP="003637C8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8</w:t>
            </w:r>
            <w:r w:rsidR="003637C8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09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20C5698C" w14:textId="77777777" w:rsidR="00976B5E" w:rsidRPr="00EA48B6" w:rsidRDefault="00976B5E" w:rsidP="003637C8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506ED5E2" w14:textId="412107F3" w:rsidR="00976B5E" w:rsidRPr="00EA48B6" w:rsidRDefault="004F690F" w:rsidP="003637C8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2</w:t>
            </w:r>
            <w:r w:rsidR="003637C8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39</w:t>
            </w: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101784" w14:textId="77777777" w:rsidR="00976B5E" w:rsidRPr="00EA48B6" w:rsidRDefault="00976B5E" w:rsidP="00BE13E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/>
            <w:tcBorders>
              <w:left w:val="nil"/>
              <w:right w:val="nil"/>
            </w:tcBorders>
          </w:tcPr>
          <w:p w14:paraId="4F6309AE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77332D" w14:textId="77777777" w:rsidR="00976B5E" w:rsidRPr="00EA48B6" w:rsidRDefault="00976B5E" w:rsidP="00967799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68F30C74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511C805C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EC332D4" w14:textId="3635CD85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6F2BA0C" w14:textId="6A176D0A" w:rsidR="00976B5E" w:rsidRPr="00EA48B6" w:rsidRDefault="00976B5E" w:rsidP="00C052E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8-11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18D83368" w14:textId="1C5A1026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488DAEA" w14:textId="0DECFECB" w:rsidR="00976B5E" w:rsidRPr="00EA48B6" w:rsidRDefault="00976B5E" w:rsidP="00C052E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 or 9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21431F9F" w14:textId="77777777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720DDB8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2E6B635" w14:textId="77777777" w:rsidR="00976B5E" w:rsidRPr="00EA48B6" w:rsidRDefault="00976B5E" w:rsidP="007655DC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7E8EB57" w14:textId="7491B768" w:rsidR="00976B5E" w:rsidRPr="00EA48B6" w:rsidRDefault="00976B5E" w:rsidP="00BE13E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CF2B171" w14:textId="5560F4DE" w:rsidR="00976B5E" w:rsidRPr="00EA48B6" w:rsidRDefault="00976B5E" w:rsidP="00C052E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9 OR S10 OR S11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258DEF27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6DFED051" w14:textId="77777777" w:rsidTr="0071627C">
        <w:trPr>
          <w:trHeight w:val="94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120AA68" w14:textId="77777777" w:rsidR="00976B5E" w:rsidRPr="00EA48B6" w:rsidRDefault="00976B5E" w:rsidP="007655DC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D3615AC" w14:textId="3E6BECC5" w:rsidR="00976B5E" w:rsidRPr="00EA48B6" w:rsidRDefault="00C052E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95,78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7EEA42AB" w14:textId="77777777" w:rsidR="00976B5E" w:rsidRPr="00EA48B6" w:rsidRDefault="00976B5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7C0CA7F5" w14:textId="4D6727EB" w:rsidR="00976B5E" w:rsidRPr="00EA48B6" w:rsidRDefault="00C052E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15,037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0C945C5E" w14:textId="77777777" w:rsidR="00976B5E" w:rsidRPr="00EA48B6" w:rsidRDefault="00976B5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A82717" w14:textId="77777777" w:rsidR="00976B5E" w:rsidRPr="00EA48B6" w:rsidRDefault="00976B5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77F065E2" w14:textId="77777777" w:rsidR="00976B5E" w:rsidRPr="00EA48B6" w:rsidRDefault="00976B5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C8188B5" w14:textId="77777777" w:rsidR="00976B5E" w:rsidRPr="00EA48B6" w:rsidRDefault="00976B5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0668076" w14:textId="0189A736" w:rsidR="00976B5E" w:rsidRPr="00EA48B6" w:rsidRDefault="00C052E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17,070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75B209C" w14:textId="77777777" w:rsidR="00976B5E" w:rsidRPr="00EA48B6" w:rsidRDefault="00976B5E" w:rsidP="007655D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12D04687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63A133F" w14:textId="2BE5E60D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E5406FB" w14:textId="0651FFBF" w:rsidR="00976B5E" w:rsidRPr="00EA48B6" w:rsidRDefault="00976B5E" w:rsidP="00EA48B6">
            <w:pPr>
              <w:keepLines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Health Personnel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389C9E5B" w14:textId="09938A3C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5A6BC51" w14:textId="20EB9D6F" w:rsidR="00976B5E" w:rsidRPr="00EA48B6" w:rsidRDefault="00976B5E" w:rsidP="00C052E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health care personnel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789342AB" w14:textId="0B5FF959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5417E109" w14:textId="66C2C0F4" w:rsidR="00976B5E" w:rsidRPr="00EA48B6" w:rsidRDefault="00976B5E" w:rsidP="00C052E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health personnel/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DF2D15C" w14:textId="45ED745F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47350D5B" w14:textId="696D5DF4" w:rsidR="00976B5E" w:rsidRPr="00EA48B6" w:rsidRDefault="00976B5E" w:rsidP="00C052E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Health Personnel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3320F7D4" w14:textId="3F6594EB" w:rsidR="00976B5E" w:rsidRPr="00EA48B6" w:rsidRDefault="00976B5E" w:rsidP="00042B7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health personnel).</w:t>
            </w:r>
          </w:p>
        </w:tc>
      </w:tr>
      <w:tr w:rsidR="00976B5E" w:rsidRPr="00EA48B6" w14:paraId="0F312488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E8C99E4" w14:textId="77777777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2F890AE" w14:textId="23BA556D" w:rsidR="00976B5E" w:rsidRPr="00EA48B6" w:rsidRDefault="00C052EE" w:rsidP="00EA48B6">
            <w:pPr>
              <w:keepLines/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521,450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14D31651" w14:textId="77777777" w:rsidR="00976B5E" w:rsidRPr="00EA48B6" w:rsidRDefault="00976B5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10BD043" w14:textId="258BED46" w:rsidR="00976B5E" w:rsidRPr="00EA48B6" w:rsidRDefault="00C052E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589,443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3D41529D" w14:textId="77777777" w:rsidR="00976B5E" w:rsidRPr="00EA48B6" w:rsidRDefault="00976B5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0E0B1453" w14:textId="041A567F" w:rsidR="00976B5E" w:rsidRPr="00EA48B6" w:rsidRDefault="00C052E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63,724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A177770" w14:textId="77777777" w:rsidR="00976B5E" w:rsidRPr="00EA48B6" w:rsidRDefault="00976B5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14DE1DF" w14:textId="38F7C0CF" w:rsidR="00976B5E" w:rsidRPr="00EA48B6" w:rsidRDefault="00C052EE" w:rsidP="00C052EE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584,079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33DF0E37" w14:textId="77777777" w:rsidR="00976B5E" w:rsidRPr="00EA48B6" w:rsidRDefault="00976B5E" w:rsidP="00042B7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16214A4D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1E23248" w14:textId="30F2813B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2007F893" w14:textId="0FE01D3B" w:rsidR="00976B5E" w:rsidRPr="00EA48B6" w:rsidRDefault="00976B5E" w:rsidP="00D0135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Delivery of Health Care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6CD7D8A5" w14:textId="6D67CE57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8061632" w14:textId="79586A83" w:rsidR="00976B5E" w:rsidRPr="00EA48B6" w:rsidRDefault="00976B5E" w:rsidP="00D0135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health care delivery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6C8E217A" w14:textId="77777777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A730B2" w14:textId="77777777" w:rsidR="00976B5E" w:rsidRPr="00EA48B6" w:rsidRDefault="00976B5E" w:rsidP="00042B7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003DB61" w14:textId="77777777" w:rsidR="00976B5E" w:rsidRPr="00EA48B6" w:rsidRDefault="00976B5E" w:rsidP="00042B7F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F03F35B" w14:textId="39374E76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5D3F6AB7" w14:textId="61F7229B" w:rsidR="00976B5E" w:rsidRPr="00EA48B6" w:rsidRDefault="00976B5E" w:rsidP="00D0135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Health Care Delivery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64EDE970" w14:textId="58667723" w:rsidR="00976B5E" w:rsidRPr="00EA48B6" w:rsidRDefault="00976B5E" w:rsidP="00042B7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health personnel).</w:t>
            </w:r>
          </w:p>
        </w:tc>
      </w:tr>
      <w:tr w:rsidR="00976B5E" w:rsidRPr="00EA48B6" w14:paraId="3F1ADC4E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430F04F" w14:textId="77777777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647FBFCB" w14:textId="72CE4FE8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090,954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13EDB853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1C4F902" w14:textId="0F26FB08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,363,266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1C9185B0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C2811D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61DFF6A5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8061239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4BF5FF54" w14:textId="467DCD5C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45,762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37512590" w14:textId="77777777" w:rsidR="00976B5E" w:rsidRPr="00EA48B6" w:rsidRDefault="00976B5E" w:rsidP="00042B7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34B09140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1BE8864" w14:textId="6076C9B0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BBE4188" w14:textId="77777777" w:rsidR="00976B5E" w:rsidRPr="00EA48B6" w:rsidRDefault="00976B5E" w:rsidP="00042B7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Health Services/</w:t>
            </w:r>
          </w:p>
          <w:p w14:paraId="7B8C7465" w14:textId="4D1C1722" w:rsidR="00976B5E" w:rsidRPr="00EA48B6" w:rsidRDefault="00976B5E" w:rsidP="00042B7F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565A48EA" w14:textId="38388A6A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614141D5" w14:textId="77777777" w:rsidR="00976B5E" w:rsidRPr="00EA48B6" w:rsidRDefault="00976B5E" w:rsidP="00042B7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health service/</w:t>
            </w:r>
          </w:p>
          <w:p w14:paraId="485B3277" w14:textId="06574497" w:rsidR="00976B5E" w:rsidRPr="00EA48B6" w:rsidRDefault="00976B5E" w:rsidP="00042B7F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6DABCF54" w14:textId="1668ADA0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1FB08039" w14:textId="4900DFAA" w:rsidR="00976B5E" w:rsidRPr="00EA48B6" w:rsidRDefault="00976B5E" w:rsidP="00D0135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health care services/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133CEAB" w14:textId="16402E79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5F7192B8" w14:textId="4476603C" w:rsidR="00976B5E" w:rsidRPr="00EA48B6" w:rsidRDefault="00976B5E" w:rsidP="00D0135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Health Services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23169721" w14:textId="6DF56828" w:rsidR="00976B5E" w:rsidRPr="00EA48B6" w:rsidRDefault="00976B5E" w:rsidP="00042B7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health personnel).</w:t>
            </w:r>
          </w:p>
        </w:tc>
      </w:tr>
      <w:tr w:rsidR="00976B5E" w:rsidRPr="00EA48B6" w14:paraId="718B0017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220B262" w14:textId="77777777" w:rsidR="00976B5E" w:rsidRPr="00EA48B6" w:rsidRDefault="00976B5E" w:rsidP="00042B7F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B6805AA" w14:textId="41175253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,157,97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30ADF6BE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1CDFA267" w14:textId="32741E15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5,547,458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4A6618EB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49D6BE7F" w14:textId="2BB2DD14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11,55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E56E0C8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5FA3FE8" w14:textId="7E9A5B76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055,137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1C728CA9" w14:textId="77777777" w:rsidR="00976B5E" w:rsidRPr="00EA48B6" w:rsidRDefault="00976B5E" w:rsidP="00042B7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447BB824" w14:textId="77777777" w:rsidTr="0071627C">
        <w:trPr>
          <w:trHeight w:val="711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11E3835" w14:textId="4F564CF8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F1EE6F3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care$ or health$ or medical$) adj3 (assistant$ or giver$ or </w:t>
            </w:r>
            <w:proofErr w:type="spellStart"/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erson?el</w:t>
            </w:r>
            <w:proofErr w:type="spellEnd"/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provider$ or worker$)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61EE8913" w14:textId="5B83A181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170D962A" w14:textId="7DEB33EB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21F079B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care$ or health$ or medical$) adj3 (assistant$ or giver$ or </w:t>
            </w:r>
            <w:proofErr w:type="spellStart"/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erson?el</w:t>
            </w:r>
            <w:proofErr w:type="spellEnd"/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provider$ or worker$)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513CC6A9" w14:textId="5665A6DF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239E34B6" w14:textId="7ACCB925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9DBDE0D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care$ or health$ or medical$) adj3 (assistant$ or giver$ or </w:t>
            </w:r>
            <w:proofErr w:type="spellStart"/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erson?el</w:t>
            </w:r>
            <w:proofErr w:type="spellEnd"/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provider$ or worker$)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7A5BDDCE" w14:textId="6FF8C01C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6AAA3F8" w14:textId="2DF4716C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0416EF80" w14:textId="07EA92AC" w:rsidR="00976B5E" w:rsidRPr="00EA48B6" w:rsidRDefault="00976B5E" w:rsidP="00D0135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(TI care* OR AB care*) OR (TI health* OR AB health*) OR (TI medical* OR AB medical*)) N2 ((TI assistant* OR AB assistant*) OR (TI giver* OR AB giver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erson#el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erson#el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 OR (TI provider* OR AB provider*) OR (TI worker* OR AB worker*)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315928B7" w14:textId="137AEFE2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henomenon of interest (health personnel). This search line combines terms to search for different health personnel with a proximity operator. </w:t>
            </w:r>
          </w:p>
        </w:tc>
      </w:tr>
      <w:tr w:rsidR="00976B5E" w:rsidRPr="00EA48B6" w14:paraId="4654F458" w14:textId="77777777" w:rsidTr="0071627C">
        <w:trPr>
          <w:trHeight w:val="113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0004867" w14:textId="7777777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5E6979F" w14:textId="572FF618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78,580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0A538083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4075DB96" w14:textId="6600D67A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29,995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0475D39A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374360B6" w14:textId="4930E567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53,030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EE1EE93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C8A49AE" w14:textId="17EC16B6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05,324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0396E9A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5816458A" w14:textId="77777777" w:rsidTr="0071627C">
        <w:trPr>
          <w:trHeight w:val="853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E728977" w14:textId="77FF556A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B3F7B23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cardiologist$ or caregiver$ or doctor$ or endocrinologist$ or practitione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g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nurse$ or physician$ or professional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02A05883" w14:textId="2136604F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5C704F89" w14:textId="7D2A1AD1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E3555EE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cardiologist$ or caregiver$ or doctor$ or endocrinologist$ or practitione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g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nurse$ or physician$ or professional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5EA9599D" w14:textId="7E2BC7F8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21DFD3EC" w14:textId="46C537E6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0E87894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cardiologist$ or caregiver$ or doctor$ or endocrinologist$ or practitione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g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nurse$ or physician$ or professional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662C97E7" w14:textId="5688E503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0923DF6" w14:textId="18EE1954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63A72EFD" w14:textId="2D77DD29" w:rsidR="00976B5E" w:rsidRPr="00EA48B6" w:rsidRDefault="00976B5E" w:rsidP="00D0135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TI cardiologist* OR AB cardiologist*) OR (TI caregiver* OR AB caregiver*) OR (TI doctor* OR AB doctor*) OR (TI endocrinologist* OR AB endocrinologist*) OR (TI practitioner* OR AB practitioner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g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gp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 OR (TI nurse* OR AB nurse*) OR (TI physician* OR AB physician*) OR (TI professional* OR AB professional*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57CC6A49" w14:textId="6E515CA2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henomenon of interest (health personnel). This search line finds established health personnel roles. </w:t>
            </w:r>
          </w:p>
        </w:tc>
      </w:tr>
      <w:tr w:rsidR="00976B5E" w:rsidRPr="00EA48B6" w14:paraId="4AC42FE6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1D14B87" w14:textId="7777777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454B4891" w14:textId="29A62558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309,517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742BCA4C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4EFCCDD4" w14:textId="443A7CBB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704,409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5371208C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35FA6F3B" w14:textId="12CFEE40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81,474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389F223" w14:textId="77777777" w:rsidR="00976B5E" w:rsidRPr="00EA48B6" w:rsidRDefault="00976B5E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E1B2266" w14:textId="2B25C11A" w:rsidR="00976B5E" w:rsidRPr="00EA48B6" w:rsidRDefault="00D0135C" w:rsidP="00D0135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801,272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32037C4C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1373B86B" w14:textId="77777777" w:rsidTr="0071627C">
        <w:trPr>
          <w:trHeight w:val="474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0EF003C" w14:textId="6E30B756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4960F3A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(care$ or health$) adj3 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liv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service$ or system$)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0BD6BA39" w14:textId="218C3F92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47B2CA30" w14:textId="3DB765BF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1D0A652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(care$ or health$) adj3 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liv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service$ or system$)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6CFC9D85" w14:textId="775225AD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233F44C" w14:textId="35E22390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7506095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(care$ or health$) adj3 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liv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service$ or system$)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5DC64C00" w14:textId="46D1B5BE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519B4A9" w14:textId="630E4E5A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3FD87BFB" w14:textId="5AEB8971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(TI care* OR AB care*) OR (TI health* OR AB health*)) N2 (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liv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eliv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 OR (TI service* OR AB service*) OR (TI system* OR AB system*)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1B5E807B" w14:textId="425BA125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henomenon of interest (health personnel). This search line identifies healthcare services. </w:t>
            </w:r>
          </w:p>
        </w:tc>
      </w:tr>
      <w:tr w:rsidR="00976B5E" w:rsidRPr="00EA48B6" w14:paraId="5173BDE0" w14:textId="77777777" w:rsidTr="0071627C">
        <w:trPr>
          <w:trHeight w:val="57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54A1FB8" w14:textId="7777777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37AFDE24" w14:textId="786FDB6E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84,27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70E9CE23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496045B" w14:textId="6233CDED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88,923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1A3209C7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0CADCE4B" w14:textId="1904A4D2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15,615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2CFD32A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9E4A368" w14:textId="0B29452B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17,799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35DD2FB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4452BFC9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39942D0" w14:textId="7064050C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78261F24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13-18</w:t>
            </w:r>
          </w:p>
          <w:p w14:paraId="78A4F292" w14:textId="6E0C41D2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6AFACBFD" w14:textId="0A05811C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1029E374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11-16</w:t>
            </w:r>
          </w:p>
          <w:p w14:paraId="24CFE968" w14:textId="649A2BF4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573A0F99" w14:textId="6E95A5A5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79A02464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8-12</w:t>
            </w:r>
          </w:p>
          <w:p w14:paraId="54DB6A0A" w14:textId="15E22606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B980A11" w14:textId="255989DC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560989E6" w14:textId="4B57FCE1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3 OR S14 OR S15 OR S16 OR S17 OR S18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007FDD20" w14:textId="0A22043F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1F132798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E812BAF" w14:textId="7777777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1C75C2FA" w14:textId="040DFB74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,933,197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6CC5A199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74D54DEF" w14:textId="313461AF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7,135,453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361BC4A2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62534999" w14:textId="41945549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718,241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303B6F1D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3228107" w14:textId="5161661D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,168,907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0DBCCD0D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5B5DDFAA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A344737" w14:textId="68E98BBD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30A99C3" w14:textId="566AF1D3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Patients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38B99B3E" w14:textId="70A6FF08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6F8E00A3" w14:textId="124C7AB0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patient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5BB7057" w14:textId="797F2FCD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C5A565C" w14:textId="2A07BC62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patients/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A0553EB" w14:textId="4F5040B6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D54BF69" w14:textId="1DEE8B7E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Patients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60B00287" w14:textId="03CB6E8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atients).</w:t>
            </w:r>
          </w:p>
        </w:tc>
      </w:tr>
      <w:tr w:rsidR="00976B5E" w:rsidRPr="00EA48B6" w14:paraId="37BD26E4" w14:textId="77777777" w:rsidTr="0071627C">
        <w:trPr>
          <w:trHeight w:val="94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6A03FBD" w14:textId="7777777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CBA1319" w14:textId="1C8CA786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6,190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797B6CF6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F101321" w14:textId="2FD1BEAC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,495,224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76BA92E8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6EA2B7C7" w14:textId="5FCC1766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8,247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37143E7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B46E370" w14:textId="7CCAB20D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78,881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49901687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7B48ABD7" w14:textId="77777777" w:rsidTr="0071627C">
        <w:trPr>
          <w:trHeight w:val="711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9DB5C7A" w14:textId="52D69209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1D7EB1E9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client$ or consumer$ or diabetic$ or patient$ or people$ or person$ or use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mil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5C0AE4CF" w14:textId="49B1FBC8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28F8B656" w14:textId="08A109BF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0073376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client$ or consumer$ or diabetic$ or patient$ or people$ or person$ or use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mil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57D7B4EA" w14:textId="2CC901BB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094453B9" w14:textId="34C7ADB9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501A00E7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client$ or consumer$ or diabetic$ or patient$ or people$ or person$ or use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mil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1B748D26" w14:textId="7475B654" w:rsidR="00976B5E" w:rsidRPr="00EA48B6" w:rsidRDefault="00976B5E" w:rsidP="00240246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4797881" w14:textId="0DA8A221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06867057" w14:textId="5520CDF2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TI client* OR AB client*) OR (TI consumer* OR AB consumer*) OR (TI diabetic* OR AB diabetic*) OR (TI patient* OR AB patient*) OR (TI people* OR AB people*) OR (TI person* OR AB person*) OR (TI user* OR AB user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mil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amil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6157AB04" w14:textId="5041F0AA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opulation of interest (patients). This search line identifies references including synonyms for the word 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patient</w:t>
            </w: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. </w:t>
            </w:r>
          </w:p>
        </w:tc>
      </w:tr>
      <w:tr w:rsidR="00976B5E" w:rsidRPr="00EA48B6" w14:paraId="465320B3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6F4C728" w14:textId="7777777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77890013" w14:textId="4901696C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8,621,615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5DD4E218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4AF2A309" w14:textId="760B7229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2,003,493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596574D2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243F935A" w14:textId="76595E78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870,644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3604AF39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CC2FB24" w14:textId="4265F450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,382,237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0F298154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53C692AF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C1BCE36" w14:textId="069190C1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40C777C" w14:textId="2C85F1DD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 or 21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7D50A157" w14:textId="34FF7D1D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B985F91" w14:textId="05D881D2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 or 19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7F972DEA" w14:textId="1DD76E29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7B8C24E5" w14:textId="6C83A4A9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 or 15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3BC4960" w14:textId="02B56D95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483EA532" w14:textId="525AEE1F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20 OR S21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4A705DAD" w14:textId="7D6FE204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16937405" w14:textId="77777777" w:rsidTr="0071627C">
        <w:trPr>
          <w:trHeight w:val="94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A01C087" w14:textId="7777777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043BE1A" w14:textId="1147908E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8,640,56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51E0DB16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3A41CD8F" w14:textId="5AA799C6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2,171,533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0977B660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509C4908" w14:textId="5AB5CB64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882,72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6AA8EAD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830435D" w14:textId="65ED8BE3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,485,741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E950952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2F2419E0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9E071F1" w14:textId="32A24F5D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7EC040D9" w14:textId="2F8868FD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 and 22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3084CC88" w14:textId="1C459CCC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935BB4E" w14:textId="24EC20DC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 and 20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5D5F6D7C" w14:textId="4E414BED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8EB6343" w14:textId="078BCC24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 and 16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E7E5E2E" w14:textId="150D085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6623D50B" w14:textId="55431D14" w:rsidR="00976B5E" w:rsidRPr="00EA48B6" w:rsidRDefault="00976B5E" w:rsidP="003C54C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9 AND S22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394BE1D9" w14:textId="0F3E5A88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7BB3E8AD" w14:textId="77777777" w:rsidTr="0071627C">
        <w:trPr>
          <w:trHeight w:val="94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5EB4F3B" w14:textId="7777777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vAlign w:val="bottom"/>
          </w:tcPr>
          <w:p w14:paraId="1F4B6A1F" w14:textId="6F67C656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896,75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2B32D904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auto"/>
            </w:tcBorders>
            <w:vAlign w:val="bottom"/>
          </w:tcPr>
          <w:p w14:paraId="58BC394E" w14:textId="16174B42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,268,466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47EF50C8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42FAF4A1" w14:textId="16AED3E8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26,54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30879483" w14:textId="77777777" w:rsidR="00976B5E" w:rsidRPr="00EA48B6" w:rsidRDefault="00976B5E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93F21" w14:textId="1C2B619F" w:rsidR="00976B5E" w:rsidRPr="00EA48B6" w:rsidRDefault="003C54C5" w:rsidP="003C54C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03,764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66D7B126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5F35FD03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BB9390B" w14:textId="49CD3344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7503B710" w14:textId="6EF0F6D2" w:rsidR="00976B5E" w:rsidRPr="00EA48B6" w:rsidRDefault="00976B5E" w:rsidP="001A7C6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 or 23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2A92E3A4" w14:textId="1754EC73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CE966EE" w14:textId="6A91293F" w:rsidR="00976B5E" w:rsidRPr="00EA48B6" w:rsidRDefault="00976B5E" w:rsidP="001A7C6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 or 2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611E8B8E" w14:textId="3850C1D1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C8A0A2D" w14:textId="00CC7624" w:rsidR="00976B5E" w:rsidRPr="00EA48B6" w:rsidRDefault="00976B5E" w:rsidP="001A7C6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 or 17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6B50CEF" w14:textId="64C2956D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C2D69A" w14:textId="1D1DB5E1" w:rsidR="00976B5E" w:rsidRPr="00EA48B6" w:rsidRDefault="00976B5E" w:rsidP="001A7C6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12 OR S23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1AAFA412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65266213" w14:textId="77777777" w:rsidTr="0071627C">
        <w:trPr>
          <w:trHeight w:val="94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7D41276" w14:textId="77777777" w:rsidR="00976B5E" w:rsidRPr="00EA48B6" w:rsidRDefault="00976B5E" w:rsidP="00240246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DD5121B" w14:textId="230037A9" w:rsidR="00976B5E" w:rsidRPr="00EA48B6" w:rsidRDefault="003C54C5" w:rsidP="001A7C6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</w:t>
            </w:r>
            <w:r w:rsidR="001A7C65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005</w:t>
            </w:r>
            <w:r w:rsidR="001A7C65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08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52247C76" w14:textId="77777777" w:rsidR="00976B5E" w:rsidRPr="00EA48B6" w:rsidRDefault="00976B5E" w:rsidP="001A7C6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CC78EDC" w14:textId="7954C1F3" w:rsidR="00976B5E" w:rsidRPr="00EA48B6" w:rsidRDefault="003C54C5" w:rsidP="001A7C6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</w:t>
            </w:r>
            <w:r w:rsidR="001A7C65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23</w:t>
            </w:r>
            <w:r w:rsidR="001A7C65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48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6EC07F83" w14:textId="77777777" w:rsidR="00976B5E" w:rsidRPr="00EA48B6" w:rsidRDefault="00976B5E" w:rsidP="001A7C6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69E8AC83" w14:textId="17D73116" w:rsidR="00976B5E" w:rsidRPr="00EA48B6" w:rsidRDefault="003C54C5" w:rsidP="001A7C6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37</w:t>
            </w:r>
            <w:r w:rsidR="001A7C65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20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E2F1B66" w14:textId="77777777" w:rsidR="00976B5E" w:rsidRPr="00EA48B6" w:rsidRDefault="00976B5E" w:rsidP="001A7C6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03ACA8F" w14:textId="69F4C534" w:rsidR="00976B5E" w:rsidRPr="00EA48B6" w:rsidRDefault="003C54C5" w:rsidP="001A7C65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61,136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3A7993C3" w14:textId="77777777" w:rsidR="00976B5E" w:rsidRPr="00EA48B6" w:rsidRDefault="00976B5E" w:rsidP="0024024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240246" w:rsidRPr="00EA48B6" w14:paraId="3D50230C" w14:textId="77777777" w:rsidTr="0071627C">
        <w:tc>
          <w:tcPr>
            <w:tcW w:w="10348" w:type="dxa"/>
            <w:gridSpan w:val="13"/>
            <w:tcBorders>
              <w:left w:val="single" w:sz="2" w:space="0" w:color="auto"/>
            </w:tcBorders>
            <w:shd w:val="clear" w:color="auto" w:fill="D0CECE" w:themeFill="background2" w:themeFillShade="E6"/>
          </w:tcPr>
          <w:p w14:paraId="19CBDFA9" w14:textId="611AF36E" w:rsidR="00240246" w:rsidRPr="00EA48B6" w:rsidRDefault="00240246" w:rsidP="00240246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Chronic disease</w:t>
            </w:r>
          </w:p>
        </w:tc>
      </w:tr>
      <w:tr w:rsidR="00976B5E" w:rsidRPr="00973538" w14:paraId="68820D1B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7B5F9EA" w14:textId="6308A7F6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164FD0AE" w14:textId="77777777" w:rsidR="00976B5E" w:rsidRPr="00EA48B6" w:rsidRDefault="00976B5E" w:rsidP="000C25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Chronic Disease/</w:t>
            </w:r>
          </w:p>
          <w:p w14:paraId="655A6143" w14:textId="6D79BE8A" w:rsidR="00976B5E" w:rsidRPr="00EA48B6" w:rsidRDefault="00976B5E" w:rsidP="000C2525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575231D0" w14:textId="41A43F02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03163B8" w14:textId="71822B0D" w:rsidR="00976B5E" w:rsidRPr="00EA48B6" w:rsidRDefault="00976B5E" w:rsidP="00A6183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chronic disease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1CB5E84" w14:textId="3DF262A9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8B479D3" w14:textId="3ED0EE5B" w:rsidR="00976B5E" w:rsidRPr="00EA48B6" w:rsidRDefault="00976B5E" w:rsidP="00A6183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Chronic Illness/</w:t>
            </w: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45C7C14" w14:textId="43C47A7C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B2E9C4" w14:textId="2C49E245" w:rsidR="00976B5E" w:rsidRPr="00EA48B6" w:rsidRDefault="00976B5E" w:rsidP="00A6183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Chronic Disease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0EB24808" w14:textId="63B9BF6B" w:rsidR="00976B5E" w:rsidRPr="00EA48B6" w:rsidRDefault="00976B5E" w:rsidP="000C25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eople with chronic disease).</w:t>
            </w:r>
          </w:p>
        </w:tc>
      </w:tr>
      <w:tr w:rsidR="00976B5E" w:rsidRPr="00EA48B6" w14:paraId="5C5FCEC5" w14:textId="77777777" w:rsidTr="0071627C">
        <w:trPr>
          <w:trHeight w:val="57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4E9270C" w14:textId="77777777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F8BDC96" w14:textId="29BA8E8E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64,716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139A4F8B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1EA544D" w14:textId="74FBA8BC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82,245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35B0C86B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5A057E6C" w14:textId="75853B9D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9,629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FCFCF00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44FDB5" w14:textId="73F76F8B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5,661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BC5BFE7" w14:textId="77777777" w:rsidR="00976B5E" w:rsidRPr="00EA48B6" w:rsidRDefault="00976B5E" w:rsidP="000C25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600D138D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CD43E7C" w14:textId="0C7F4013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67DC88AD" w14:textId="508E9584" w:rsidR="00976B5E" w:rsidRPr="00EA48B6" w:rsidRDefault="00976B5E" w:rsidP="00A6183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ncommunicable Diseases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12744159" w14:textId="75A99157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215223D7" w14:textId="7AC9936C" w:rsidR="00976B5E" w:rsidRPr="00EA48B6" w:rsidRDefault="00976B5E" w:rsidP="00A6183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ncommunicable disease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6735A786" w14:textId="77777777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68B745" w14:textId="77777777" w:rsidR="00976B5E" w:rsidRPr="00EA48B6" w:rsidRDefault="00976B5E" w:rsidP="000C25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C4B81A6" w14:textId="77777777" w:rsidR="00976B5E" w:rsidRPr="00EA48B6" w:rsidRDefault="00976B5E" w:rsidP="000C2525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17B97DE5" w14:textId="77777777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1F83B2" w14:textId="77777777" w:rsidR="00976B5E" w:rsidRPr="00EA48B6" w:rsidRDefault="00976B5E" w:rsidP="000C25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E0C24C5" w14:textId="77777777" w:rsidR="00976B5E" w:rsidRPr="00EA48B6" w:rsidRDefault="00976B5E" w:rsidP="000C2525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42EB82FE" w14:textId="21EB877E" w:rsidR="00976B5E" w:rsidRPr="00EA48B6" w:rsidRDefault="00976B5E" w:rsidP="000C25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eople with Noncommunicable disease).</w:t>
            </w:r>
          </w:p>
        </w:tc>
      </w:tr>
      <w:tr w:rsidR="00976B5E" w:rsidRPr="00EA48B6" w14:paraId="21309682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72598B2" w14:textId="77777777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85FD0F0" w14:textId="7BEE4247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338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5EDF4CB8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378F1E43" w14:textId="090ABC80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,357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888CE01" w14:textId="77777777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53B1CB" w14:textId="77777777" w:rsidR="00976B5E" w:rsidRPr="00EA48B6" w:rsidRDefault="00976B5E" w:rsidP="000C25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CD8596A" w14:textId="77777777" w:rsidR="00976B5E" w:rsidRPr="00EA48B6" w:rsidRDefault="00976B5E" w:rsidP="000C2525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EB18D7" w14:textId="77777777" w:rsidR="00976B5E" w:rsidRPr="00EA48B6" w:rsidRDefault="00976B5E" w:rsidP="000C2525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24DF14" w14:textId="77777777" w:rsidR="00976B5E" w:rsidRPr="00EA48B6" w:rsidRDefault="00976B5E" w:rsidP="000C25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8EB61E" w14:textId="77777777" w:rsidR="00976B5E" w:rsidRPr="00EA48B6" w:rsidRDefault="00976B5E" w:rsidP="000C2525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1AED6B0D" w14:textId="77777777" w:rsidR="00976B5E" w:rsidRPr="00EA48B6" w:rsidRDefault="00976B5E" w:rsidP="000C2525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63CD009E" w14:textId="77777777" w:rsidTr="0071627C">
        <w:trPr>
          <w:trHeight w:val="711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5FDF3F7" w14:textId="5E630A2B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A1214F6" w14:textId="77777777" w:rsidR="00976B5E" w:rsidRPr="00EA48B6" w:rsidRDefault="00976B5E" w:rsidP="00443D8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chronic$ or non-communicable$ or noncommunicable$ or non-infectious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ninfectiou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c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5BDC8021" w14:textId="520AEDE3" w:rsidR="00976B5E" w:rsidRPr="00EA48B6" w:rsidRDefault="00976B5E" w:rsidP="00443D89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352C6634" w14:textId="1D8822C6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70B32DE" w14:textId="77777777" w:rsidR="00976B5E" w:rsidRPr="00EA48B6" w:rsidRDefault="00976B5E" w:rsidP="00443D8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chronic$ or non-communicable$ or noncommunicable$ or non-infectious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ninfectiou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c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219533D8" w14:textId="010565D0" w:rsidR="00976B5E" w:rsidRPr="00EA48B6" w:rsidRDefault="00976B5E" w:rsidP="00443D89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73F29E1D" w14:textId="581DBF70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54660543" w14:textId="77777777" w:rsidR="00976B5E" w:rsidRPr="00EA48B6" w:rsidRDefault="00976B5E" w:rsidP="00443D8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chronic$ or non-communicable$ or noncommunicable$ or non-infectious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ninfectiou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c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09C1D76A" w14:textId="5CCD1AFB" w:rsidR="00976B5E" w:rsidRPr="00EA48B6" w:rsidRDefault="00976B5E" w:rsidP="00443D89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D1927E4" w14:textId="6B827C45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DD1452" w14:textId="66621774" w:rsidR="00976B5E" w:rsidRPr="00EA48B6" w:rsidRDefault="00976B5E" w:rsidP="005977F6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TI chronic* OR AB chronic*) OR (TI non-communicable* OR AB non-communicable*) OR (TI noncommunicable* OR AB noncommunicable*) OR (TI non-infectious* OR AB non-infectious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ninfectiou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ninfectiou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c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c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6C71C630" w14:textId="0CBA9D00" w:rsidR="00976B5E" w:rsidRPr="00EA48B6" w:rsidRDefault="00976B5E" w:rsidP="00443D8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opulation of interest (people with chronic disease). This search line identifies references including synonyms for 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chronic diseases</w:t>
            </w: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. </w:t>
            </w:r>
          </w:p>
        </w:tc>
      </w:tr>
      <w:tr w:rsidR="00976B5E" w:rsidRPr="00EA48B6" w14:paraId="29DDCB3A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98857C4" w14:textId="77777777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7E9BFAA0" w14:textId="715A6B85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256,295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40EAD937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C9BEE06" w14:textId="6B774661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754,978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550703E4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092D2603" w14:textId="59D3EBAD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57,932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417EEF3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369A0C" w14:textId="2F313D58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67,298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AC099EC" w14:textId="77777777" w:rsidR="00976B5E" w:rsidRPr="00EA48B6" w:rsidRDefault="00976B5E" w:rsidP="00443D8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7EE0C33A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85257CF" w14:textId="36F68C53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2BB6B36" w14:textId="77CF2B70" w:rsidR="00976B5E" w:rsidRPr="00EA48B6" w:rsidRDefault="00976B5E" w:rsidP="00A6183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Diabetes Mellitus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2B0CC585" w14:textId="1FF7A77E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4ED35B4" w14:textId="7DACF89B" w:rsidR="00976B5E" w:rsidRPr="00EA48B6" w:rsidRDefault="00976B5E" w:rsidP="00A6183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diabetes mellitus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B31F849" w14:textId="0FFE2E14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B82B4FB" w14:textId="2F3EA23C" w:rsidR="00976B5E" w:rsidRPr="00EA48B6" w:rsidRDefault="00976B5E" w:rsidP="00A6183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diabetes/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D9B7778" w14:textId="29A100AA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390B68" w14:textId="40B14B75" w:rsidR="00976B5E" w:rsidRPr="00EA48B6" w:rsidRDefault="00976B5E" w:rsidP="00A6183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Diabetes Mellitus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2065DD1F" w14:textId="2B07B431" w:rsidR="00976B5E" w:rsidRPr="00EA48B6" w:rsidRDefault="00976B5E" w:rsidP="00443D8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eople with diabetes).</w:t>
            </w:r>
          </w:p>
        </w:tc>
      </w:tr>
      <w:tr w:rsidR="00976B5E" w:rsidRPr="00EA48B6" w14:paraId="3AF4AB1E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F2EB755" w14:textId="77777777" w:rsidR="00976B5E" w:rsidRPr="00EA48B6" w:rsidRDefault="00976B5E" w:rsidP="00443D89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7E3C1649" w14:textId="580344F9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30</w:t>
            </w:r>
            <w:r w:rsidR="009B6C7D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020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622FE9A0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632289BF" w14:textId="1079ED49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73</w:t>
            </w:r>
            <w:r w:rsidR="009B6C7D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15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3F0B506F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30198951" w14:textId="3090C16B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7</w:t>
            </w:r>
            <w:r w:rsidR="009B6C7D"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,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3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EB5BDD8" w14:textId="77777777" w:rsidR="00976B5E" w:rsidRPr="00EA48B6" w:rsidRDefault="00976B5E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0E400" w14:textId="36C072F7" w:rsidR="00976B5E" w:rsidRPr="00EA48B6" w:rsidRDefault="00A6183C" w:rsidP="00A6183C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67,827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3D77E0B7" w14:textId="77777777" w:rsidR="00976B5E" w:rsidRPr="00EA48B6" w:rsidRDefault="00976B5E" w:rsidP="00443D8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0169FF88" w14:textId="77777777" w:rsidTr="0071627C">
        <w:trPr>
          <w:trHeight w:val="474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6C1C367" w14:textId="524B4472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15E8DDC" w14:textId="77777777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e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t1d$ or t2d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ad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ody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2FED4E68" w14:textId="157FCD2D" w:rsidR="00976B5E" w:rsidRPr="00EA48B6" w:rsidRDefault="00976B5E" w:rsidP="00DD3B1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3DE5C492" w14:textId="3A35FA24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28E7BACD" w14:textId="77777777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e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t1d$ or t2d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ad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ody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16EA4F3F" w14:textId="77DBF6C7" w:rsidR="00976B5E" w:rsidRPr="00EA48B6" w:rsidRDefault="00976B5E" w:rsidP="00DD3B1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5EEECDE" w14:textId="410853B8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770C3F3E" w14:textId="77777777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e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t1d$ or t2d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ad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ody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23AF0484" w14:textId="4BD7DDD8" w:rsidR="00976B5E" w:rsidRPr="00EA48B6" w:rsidRDefault="00976B5E" w:rsidP="00DD3B1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CA02F21" w14:textId="31A8EA56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2B1E41" w14:textId="37CFD4A7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e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rediabe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t1d* OR AB t1d*) OR (TI t2d* OR AB t2d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ad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ad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ody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ody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0C4D029D" w14:textId="6E25CA69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opulation of interest (people with diabetes). This search line identifies references including synonyms for 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diabetes</w:t>
            </w: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. </w:t>
            </w:r>
          </w:p>
        </w:tc>
      </w:tr>
      <w:tr w:rsidR="00976B5E" w:rsidRPr="00EA48B6" w14:paraId="3AB58CA2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3C87CC5" w14:textId="77777777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7D6770B9" w14:textId="03F60A8C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50,324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045C5D46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667307D7" w14:textId="10FF5835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69,56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6600B2E5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43DBFBB2" w14:textId="2EE79756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1,878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953A2D8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9B27BD" w14:textId="457A6809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01,934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03504D63" w14:textId="77777777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6DC83D0B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0478830" w14:textId="7EBD17CC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64BF5F96" w14:textId="7F6854E0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exp 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ardiovascular Diseases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1CC2DBC1" w14:textId="39120969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7F6EC728" w14:textId="2B82E101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cardiovascular disease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57DB5439" w14:textId="17F9B16B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43A060C" w14:textId="218401A8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cardiovascular disorders/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EC6FDB7" w14:textId="0D9CFD05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834535" w14:textId="6A8A0CF3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Cardiovascular Diseases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3106D28D" w14:textId="5CED97F5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eople with cardiovascular disease).</w:t>
            </w:r>
          </w:p>
        </w:tc>
      </w:tr>
      <w:tr w:rsidR="00976B5E" w:rsidRPr="00EA48B6" w14:paraId="63393E09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CA5EE89" w14:textId="77777777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14BCE0D4" w14:textId="1222CE5A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,404,411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2D09DD70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6E80E2E8" w14:textId="3CB08423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,119,979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618DDA96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1A079385" w14:textId="608D15A7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2,76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FB325CA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BD935F" w14:textId="73D1568F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02,014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31CB66F3" w14:textId="77777777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71F13029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13DB384" w14:textId="60F97697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E652573" w14:textId="77777777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exp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idemia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/</w:t>
            </w:r>
          </w:p>
          <w:p w14:paraId="7C2C02F9" w14:textId="7915AB56" w:rsidR="00976B5E" w:rsidRPr="00EA48B6" w:rsidRDefault="00976B5E" w:rsidP="00DD3B1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3F7B0F4E" w14:textId="28BEB684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9EF4580" w14:textId="77777777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exp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id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/</w:t>
            </w:r>
          </w:p>
          <w:p w14:paraId="7A7635A7" w14:textId="7A4B52F1" w:rsidR="00976B5E" w:rsidRPr="00EA48B6" w:rsidRDefault="00976B5E" w:rsidP="00DD3B1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23F54F5D" w14:textId="77777777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4F27AD4" w14:textId="77777777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55EDAE7" w14:textId="77777777" w:rsidR="00976B5E" w:rsidRPr="00EA48B6" w:rsidRDefault="00976B5E" w:rsidP="00DD3B13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3009920" w14:textId="5DD57848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5C3C78" w14:textId="55BE2175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yperlipid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60888F60" w14:textId="0AE3B6EF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ubject headings for the population of interest (people with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id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</w:p>
        </w:tc>
      </w:tr>
      <w:tr w:rsidR="00976B5E" w:rsidRPr="00EA48B6" w14:paraId="12C965B7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EFEB88C" w14:textId="77777777" w:rsidR="00976B5E" w:rsidRPr="00EA48B6" w:rsidRDefault="00976B5E" w:rsidP="00DD3B13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CFA90D3" w14:textId="7A167777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80,22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1392D0D0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2616D18" w14:textId="4AF21AFF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73,081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6EA2E7AA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9E5C91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28522887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2E994A3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F82A01" w14:textId="0A161E86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0,895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1C701459" w14:textId="77777777" w:rsidR="00976B5E" w:rsidRPr="00EA48B6" w:rsidRDefault="00976B5E" w:rsidP="00DD3B1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2533195A" w14:textId="77777777" w:rsidTr="0071627C">
        <w:trPr>
          <w:trHeight w:val="853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E9C0E30" w14:textId="1C9F55F4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5B2AE69" w14:textId="77777777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high blood pressure$ or cardiovascula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v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id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dyslipidaemia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oprotein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yperte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70D4F960" w14:textId="7B2BDA67" w:rsidR="00976B5E" w:rsidRPr="00EA48B6" w:rsidRDefault="00976B5E" w:rsidP="00712E04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356FCC3D" w14:textId="700E7356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76B6D7A2" w14:textId="77777777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high blood pressure$ or cardiovascula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v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id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dyslipidaemia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oprotein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yperte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68A57DB8" w14:textId="0C7C5319" w:rsidR="00976B5E" w:rsidRPr="00EA48B6" w:rsidRDefault="00976B5E" w:rsidP="00712E04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2FD4FDD8" w14:textId="71793505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581ADA95" w14:textId="77777777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high blood pressure$ or cardiovascular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v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id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dyslipidaemia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oprotein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$ or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yperte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41B13BAC" w14:textId="2B9A87BD" w:rsidR="00976B5E" w:rsidRPr="00EA48B6" w:rsidRDefault="00976B5E" w:rsidP="00712E04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5300D45" w14:textId="625222F2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A5C5FD" w14:textId="45715B83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TI "high blood pressure*" OR AB "high blood pressure*") OR (TI cardiovascular* OR AB cardiovascular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v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vd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id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id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dyslipidaemia* OR AB dyslipidaemia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oprotein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yslipoproteinemia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) OR 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yperte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ypertens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474B0CB3" w14:textId="3AD30DF0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opulation of interest (people with cardiovascular disease). This search line identifies references including synonyms for </w:t>
            </w: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cardiovascular diseases</w:t>
            </w: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. </w:t>
            </w:r>
          </w:p>
        </w:tc>
      </w:tr>
      <w:tr w:rsidR="00976B5E" w:rsidRPr="00EA48B6" w14:paraId="42B1A467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F991EDB" w14:textId="77777777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6041997D" w14:textId="276148B2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855,553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4FAA39D5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0799005" w14:textId="4B68025B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252,607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62970261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56433906" w14:textId="702F3014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4,268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BEF89B2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26ECB" w14:textId="6A786255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03,538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9E148C6" w14:textId="77777777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58CF1C5E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0CF578A" w14:textId="0EC3BAE0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3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70C96C9B" w14:textId="3D2D2553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Overweight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7A587A41" w14:textId="0594B72F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F570ADF" w14:textId="2AB74003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948DF35" w14:textId="499E31FE" w:rsidR="00976B5E" w:rsidRPr="00EA48B6" w:rsidRDefault="00976B5E" w:rsidP="00712E04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BA7D80F" w14:textId="16D285D8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163A192E" w14:textId="439F2B57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overweight/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6716405C" w14:textId="03164EDE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F8E44B" w14:textId="7801E493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3EAFDB5" w14:textId="3340466C" w:rsidR="00976B5E" w:rsidRPr="00EA48B6" w:rsidRDefault="00976B5E" w:rsidP="00712E04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4DE4AD09" w14:textId="608A70A4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eople who are overweight).</w:t>
            </w:r>
          </w:p>
        </w:tc>
      </w:tr>
      <w:tr w:rsidR="00976B5E" w:rsidRPr="00EA48B6" w14:paraId="17CD50AB" w14:textId="77777777" w:rsidTr="0071627C">
        <w:trPr>
          <w:trHeight w:val="94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53C8ECC" w14:textId="77777777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F3EF8A9" w14:textId="4C4E9421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22,403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7DD628FB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1BEF313A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42404447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36883933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23073877" w14:textId="7D958290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6,244</w:t>
            </w: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0DE606" w14:textId="77777777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3E683F" w14:textId="77777777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31FA39" w14:textId="77777777" w:rsidR="00976B5E" w:rsidRPr="00EA48B6" w:rsidRDefault="00976B5E" w:rsidP="00712E04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4C594588" w14:textId="77777777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2847F4CC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35E9174" w14:textId="69A56F97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4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CB1B815" w14:textId="2865FBA4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Obesity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18EFAFAF" w14:textId="049616F0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5AB2AE26" w14:textId="03E57E29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obesity/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3CFD547" w14:textId="77777777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735C6BB" w14:textId="77777777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5515C7C7" w14:textId="77777777" w:rsidR="00976B5E" w:rsidRPr="00EA48B6" w:rsidRDefault="00976B5E" w:rsidP="00712E04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F9E00F3" w14:textId="2B6990F7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B5E03F" w14:textId="33235411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MH "Obesity+"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7668A9D3" w14:textId="4F0C9CC5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ubject headings for the population of interest (people who are obese).</w:t>
            </w:r>
          </w:p>
        </w:tc>
      </w:tr>
      <w:tr w:rsidR="00976B5E" w:rsidRPr="00EA48B6" w14:paraId="4612A649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AB74B47" w14:textId="77777777" w:rsidR="00976B5E" w:rsidRPr="00EA48B6" w:rsidRDefault="00976B5E" w:rsidP="00712E04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34CF8BDB" w14:textId="4B561CC9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15,931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193518B8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501FB40" w14:textId="6B738F87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528,716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581086C3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0ECFBE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0C446AE4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37C56F84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3E7C2" w14:textId="0A16865B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01,078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9EEB7EC" w14:textId="77777777" w:rsidR="00976B5E" w:rsidRPr="00EA48B6" w:rsidRDefault="00976B5E" w:rsidP="00712E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052919D3" w14:textId="77777777" w:rsidTr="0071627C">
        <w:trPr>
          <w:trHeight w:val="237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F7C62A6" w14:textId="318FB5DF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41DE794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es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overweight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f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7C464288" w14:textId="1E43069F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2E736221" w14:textId="7CC41EE2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67F3ADDB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es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overweight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,kw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58616296" w14:textId="4E195071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2B0FFB12" w14:textId="407A2E1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C1E3001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es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$ or overweight$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).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ti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,ab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1D78C007" w14:textId="6D0198C8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0F87FDF" w14:textId="4C98270A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3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70934F" w14:textId="555C1514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((TI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es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* OR AB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esit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) OR (TI overweight* OR AB overweight*)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3C6B8DBB" w14:textId="4DCA8A53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Free-text terms for the population of interest (people who are overweight). This search line identifies references including synonyms for overweight. </w:t>
            </w:r>
          </w:p>
        </w:tc>
      </w:tr>
      <w:tr w:rsidR="00976B5E" w:rsidRPr="00EA48B6" w14:paraId="67F91DF9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F792089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34E1E48A" w14:textId="65FAEF3D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85,750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59094185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53237EC8" w14:textId="66B8E082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29,230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13C394FA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5136F7E3" w14:textId="5D89C3E6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9,733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4D09ABA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CCB48E" w14:textId="06BEEF9C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5,890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75375D09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68B45E07" w14:textId="77777777" w:rsidTr="0071627C">
        <w:trPr>
          <w:trHeight w:val="190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206021E" w14:textId="36185284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6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431BE177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25-35</w:t>
            </w:r>
          </w:p>
          <w:p w14:paraId="5921DE09" w14:textId="1FEB05F5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034FEA7F" w14:textId="11BC1802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3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8503E3F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23-32</w:t>
            </w:r>
          </w:p>
          <w:p w14:paraId="5A83A67E" w14:textId="1A118774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07971F32" w14:textId="293CAD2C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6FDD9B2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r/19-26</w:t>
            </w:r>
          </w:p>
          <w:p w14:paraId="19DE22A8" w14:textId="21C14468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9E44E0F" w14:textId="637DAE9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4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006C7C" w14:textId="47111D30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25 OR S26 OR S27 OR S28 OR S29 OR S30 OR S31 OR S32 OR S33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334E94EF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3388A846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72D2FD7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B912386" w14:textId="7AD4D0BD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,529,286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7A0C8C0A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4E655CF5" w14:textId="5BE6F44E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,629,74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21AC10A0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610699FF" w14:textId="463732E5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92,856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54EBD9A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CA159" w14:textId="4F044862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157,908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6D56BC74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7C3F6909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81C1B7E" w14:textId="6BCECFD1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2EC0D6F5" w14:textId="69EAD0F0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 and 24 and 36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37034A0C" w14:textId="4EB14C9A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4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72307376" w14:textId="2A9AF469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 and 22 and 33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47CA78D7" w14:textId="5E0C650E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E91D8F7" w14:textId="1F3F8198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 and 18 and 27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C3D3175" w14:textId="1564235C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842735" w14:textId="3F7A85F7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8 AND S24 AND S34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27E0F5B8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54C26BE8" w14:textId="77777777" w:rsidTr="0071627C">
        <w:trPr>
          <w:trHeight w:val="94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44C6372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318FFBC2" w14:textId="4535EFAC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,770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7BBA1851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2D43C946" w14:textId="41386649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,273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1C8D40FF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720343CF" w14:textId="41CFDB1A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31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24D5FDA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62E737" w14:textId="7F8FA83C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944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064D0B98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8474C8" w:rsidRPr="00EA48B6" w14:paraId="7DD6A54E" w14:textId="77777777" w:rsidTr="0071627C">
        <w:tc>
          <w:tcPr>
            <w:tcW w:w="10348" w:type="dxa"/>
            <w:gridSpan w:val="13"/>
            <w:tcBorders>
              <w:left w:val="single" w:sz="2" w:space="0" w:color="auto"/>
            </w:tcBorders>
            <w:shd w:val="clear" w:color="auto" w:fill="C9C9C9" w:themeFill="accent3" w:themeFillTint="99"/>
          </w:tcPr>
          <w:p w14:paraId="3A417FF5" w14:textId="4A171264" w:rsidR="008474C8" w:rsidRPr="00EA48B6" w:rsidRDefault="008474C8" w:rsidP="008474C8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 xml:space="preserve">Exclude </w:t>
            </w:r>
            <w:proofErr w:type="spellStart"/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medline</w:t>
            </w:r>
            <w:proofErr w:type="spellEnd"/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 xml:space="preserve"> journal limit</w:t>
            </w:r>
          </w:p>
        </w:tc>
      </w:tr>
      <w:tr w:rsidR="00976B5E" w:rsidRPr="00973538" w14:paraId="19E1D72A" w14:textId="77777777" w:rsidTr="0071627C">
        <w:trPr>
          <w:trHeight w:val="190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19AF6DD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0FD7777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76DD01BE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798DD59" w14:textId="1C43EE19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96ACFEC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limit 34 to exclude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dlin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journals</w:t>
            </w:r>
          </w:p>
          <w:p w14:paraId="166A9DC5" w14:textId="3656A35E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33351C8" w14:textId="4305BDDA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D51683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3CD638D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970E865" w14:textId="51B0BEBD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6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A558E1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8 AND S24 AND S34 </w:t>
            </w:r>
          </w:p>
          <w:p w14:paraId="5AAD0F8A" w14:textId="0367112B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</w:t>
            </w:r>
            <w:proofErr w:type="gram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clude</w:t>
            </w:r>
            <w:proofErr w:type="gram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edline</w:t>
            </w:r>
            <w:proofErr w:type="spellEnd"/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journals)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3C3A0BC2" w14:textId="16993DEF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imit to exclude MEDLINE journals.</w:t>
            </w:r>
          </w:p>
        </w:tc>
      </w:tr>
      <w:tr w:rsidR="00976B5E" w:rsidRPr="00EA48B6" w14:paraId="78F85836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795926A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01ED3E8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49B45E98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79DDBF7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6E0C5809" w14:textId="34C62D48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29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6A9A5225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4E3F77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7DE592E4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B412CC9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013E1" w14:textId="498E29BF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62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06E77822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973538" w14:paraId="302D18BD" w14:textId="77777777" w:rsidTr="0071627C">
        <w:trPr>
          <w:trHeight w:val="142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399186A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34A93AA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6F0FD605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D9261EC" w14:textId="4ABA6BA1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6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7A7912CC" w14:textId="54031A5D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imit 35 to conference abstract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1D31DAA" w14:textId="2B3CEA8D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21232997" w14:textId="722B38D0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imit 28 to peer reviewed journal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5CFF56B4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AE10DB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2C976C1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55DD91BE" w14:textId="0406DEAD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imits to exclude other than primary research articles.</w:t>
            </w:r>
          </w:p>
        </w:tc>
      </w:tr>
      <w:tr w:rsidR="00976B5E" w:rsidRPr="00EA48B6" w14:paraId="6DAAC136" w14:textId="77777777" w:rsidTr="0071627C">
        <w:trPr>
          <w:trHeight w:val="142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8A0FA2B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2A9FB71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0E200442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D500228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016FC2DA" w14:textId="1F733C4D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05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3792E4A9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195AFB78" w14:textId="768441FF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45</w:t>
            </w: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6DE1E4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7FC39D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C804B6F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0DA9C4B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2F979C40" w14:textId="77777777" w:rsidTr="0071627C">
        <w:trPr>
          <w:trHeight w:val="95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24EEFB3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94E559B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4D370242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25E8DFE" w14:textId="0C9036E8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3BCF5C9C" w14:textId="5B683C97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 not 36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D2096B4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423C8E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619B9CD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13F9B961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4971C9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29F2B07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7F425A85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76B5E" w:rsidRPr="00EA48B6" w14:paraId="560D6C45" w14:textId="77777777" w:rsidTr="0071627C">
        <w:trPr>
          <w:trHeight w:val="94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D506B6A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1357210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6A659E43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77550FF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4AB12C9D" w14:textId="13B18248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324</w:t>
            </w:r>
          </w:p>
        </w:tc>
        <w:tc>
          <w:tcPr>
            <w:tcW w:w="283" w:type="dxa"/>
            <w:vMerge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A09650C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7620F4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FDAEED5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093214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D2F4CA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05ED2E" w14:textId="77777777" w:rsidR="00976B5E" w:rsidRPr="00EA48B6" w:rsidRDefault="00976B5E" w:rsidP="008474C8">
            <w:pPr>
              <w:spacing w:line="276" w:lineRule="auto"/>
              <w:jc w:val="righ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6A68EB07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8474C8" w:rsidRPr="00EA48B6" w14:paraId="7A9CAE99" w14:textId="77777777" w:rsidTr="0071627C">
        <w:tc>
          <w:tcPr>
            <w:tcW w:w="10348" w:type="dxa"/>
            <w:gridSpan w:val="13"/>
            <w:tcBorders>
              <w:left w:val="single" w:sz="2" w:space="0" w:color="auto"/>
            </w:tcBorders>
            <w:shd w:val="clear" w:color="auto" w:fill="E7E6E6" w:themeFill="background2"/>
          </w:tcPr>
          <w:p w14:paraId="4B258CF0" w14:textId="4F983002" w:rsidR="008474C8" w:rsidRPr="00EA48B6" w:rsidRDefault="008474C8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Updated search</w:t>
            </w:r>
          </w:p>
        </w:tc>
      </w:tr>
      <w:tr w:rsidR="00976B5E" w:rsidRPr="00973538" w14:paraId="02A7D825" w14:textId="77777777" w:rsidTr="0071627C">
        <w:trPr>
          <w:trHeight w:val="253"/>
        </w:trPr>
        <w:tc>
          <w:tcPr>
            <w:tcW w:w="284" w:type="dxa"/>
            <w:vMerge w:val="restart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1A1BA71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02A4E988" w14:textId="4C6FD55A" w:rsidR="00976B5E" w:rsidRPr="00EA48B6" w:rsidRDefault="00976B5E" w:rsidP="009B6C7D">
            <w:pPr>
              <w:spacing w:line="180" w:lineRule="atLeas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color w:val="0A0905"/>
                <w:sz w:val="16"/>
                <w:szCs w:val="16"/>
                <w:lang w:val="en-GB"/>
              </w:rPr>
              <w:t xml:space="preserve">limit 37 to (dt="20201022-20251231" or </w:t>
            </w:r>
            <w:proofErr w:type="spellStart"/>
            <w:r w:rsidRPr="00EA48B6">
              <w:rPr>
                <w:rFonts w:asciiTheme="majorHAnsi" w:hAnsiTheme="majorHAnsi" w:cstheme="majorHAnsi"/>
                <w:color w:val="0A0905"/>
                <w:sz w:val="16"/>
                <w:szCs w:val="16"/>
                <w:lang w:val="en-GB"/>
              </w:rPr>
              <w:t>ez</w:t>
            </w:r>
            <w:proofErr w:type="spellEnd"/>
            <w:r w:rsidRPr="00EA48B6">
              <w:rPr>
                <w:rFonts w:asciiTheme="majorHAnsi" w:hAnsiTheme="majorHAnsi" w:cstheme="majorHAnsi"/>
                <w:color w:val="0A0905"/>
                <w:sz w:val="16"/>
                <w:szCs w:val="16"/>
                <w:lang w:val="en-GB"/>
              </w:rPr>
              <w:t>="20201022-20251231")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2" w:space="0" w:color="FFFFFF" w:themeColor="background1"/>
            </w:tcBorders>
            <w:shd w:val="clear" w:color="auto" w:fill="E7E6E6" w:themeFill="background2"/>
          </w:tcPr>
          <w:p w14:paraId="0B9FCABF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single" w:sz="2" w:space="0" w:color="FFFFFF" w:themeColor="background1"/>
              <w:bottom w:val="nil"/>
              <w:right w:val="single" w:sz="2" w:space="0" w:color="auto"/>
            </w:tcBorders>
          </w:tcPr>
          <w:p w14:paraId="67FA81B6" w14:textId="59F816A4" w:rsidR="00976B5E" w:rsidRPr="00EA48B6" w:rsidRDefault="00976B5E" w:rsidP="009B6C7D">
            <w:pPr>
              <w:spacing w:line="180" w:lineRule="atLeas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color w:val="0A0905"/>
                <w:sz w:val="16"/>
                <w:szCs w:val="16"/>
                <w:lang w:val="en-GB"/>
              </w:rPr>
              <w:t xml:space="preserve">limit 37 to (dc="20201022-20251231" or </w:t>
            </w:r>
            <w:proofErr w:type="spellStart"/>
            <w:r w:rsidRPr="00EA48B6">
              <w:rPr>
                <w:rFonts w:asciiTheme="majorHAnsi" w:hAnsiTheme="majorHAnsi" w:cstheme="majorHAnsi"/>
                <w:color w:val="0A0905"/>
                <w:sz w:val="16"/>
                <w:szCs w:val="16"/>
                <w:lang w:val="en-GB"/>
              </w:rPr>
              <w:t>rd</w:t>
            </w:r>
            <w:proofErr w:type="spellEnd"/>
            <w:r w:rsidRPr="00EA48B6">
              <w:rPr>
                <w:rFonts w:asciiTheme="majorHAnsi" w:hAnsiTheme="majorHAnsi" w:cstheme="majorHAnsi"/>
                <w:color w:val="0A0905"/>
                <w:sz w:val="16"/>
                <w:szCs w:val="16"/>
                <w:lang w:val="en-GB"/>
              </w:rPr>
              <w:t>="20201022-20251231")</w:t>
            </w:r>
          </w:p>
        </w:tc>
        <w:tc>
          <w:tcPr>
            <w:tcW w:w="283" w:type="dxa"/>
            <w:vMerge w:val="restart"/>
            <w:tcBorders>
              <w:left w:val="single" w:sz="2" w:space="0" w:color="auto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04F06F4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C54D163" w14:textId="72F968C5" w:rsidR="00976B5E" w:rsidRPr="00EA48B6" w:rsidRDefault="00976B5E" w:rsidP="009B6C7D">
            <w:pPr>
              <w:spacing w:line="180" w:lineRule="atLeast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color w:val="0A0905"/>
                <w:sz w:val="16"/>
                <w:szCs w:val="16"/>
                <w:lang w:val="en-GB"/>
              </w:rPr>
              <w:t>limit 29 to up="20201022-20251231"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CF1AAAB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E14664" w14:textId="218E5232" w:rsidR="00976B5E" w:rsidRPr="00EA48B6" w:rsidRDefault="00976B5E" w:rsidP="009B6C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GB"/>
              </w:rPr>
              <w:t>EM 20201022-20251231</w:t>
            </w: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21563123" w14:textId="6BD5CC2E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pdating search using date filters.</w:t>
            </w:r>
          </w:p>
        </w:tc>
      </w:tr>
      <w:tr w:rsidR="00976B5E" w:rsidRPr="00EA48B6" w14:paraId="5CAF22F2" w14:textId="77777777" w:rsidTr="0071627C">
        <w:trPr>
          <w:trHeight w:val="20"/>
        </w:trPr>
        <w:tc>
          <w:tcPr>
            <w:tcW w:w="284" w:type="dxa"/>
            <w:vMerge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CFFEAA5" w14:textId="77777777" w:rsidR="00976B5E" w:rsidRPr="00EA48B6" w:rsidRDefault="00976B5E" w:rsidP="008474C8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10D9AA9D" w14:textId="22F55E8B" w:rsidR="00976B5E" w:rsidRPr="00EA48B6" w:rsidRDefault="009B6C7D" w:rsidP="009B6C7D">
            <w:pPr>
              <w:spacing w:line="180" w:lineRule="atLeast"/>
              <w:jc w:val="right"/>
              <w:rPr>
                <w:rFonts w:asciiTheme="majorHAnsi" w:hAnsiTheme="majorHAnsi" w:cstheme="majorHAnsi"/>
                <w:i/>
                <w:iCs/>
                <w:color w:val="0A0905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482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  <w:vAlign w:val="bottom"/>
          </w:tcPr>
          <w:p w14:paraId="09730761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2" w:space="0" w:color="FFFFFF" w:themeColor="background1"/>
              <w:right w:val="single" w:sz="2" w:space="0" w:color="auto"/>
            </w:tcBorders>
            <w:vAlign w:val="bottom"/>
          </w:tcPr>
          <w:p w14:paraId="1CEECC83" w14:textId="7BC02D6B" w:rsidR="00976B5E" w:rsidRPr="00EA48B6" w:rsidRDefault="009B6C7D" w:rsidP="009B6C7D">
            <w:pPr>
              <w:spacing w:line="180" w:lineRule="atLeast"/>
              <w:jc w:val="right"/>
              <w:rPr>
                <w:rFonts w:asciiTheme="majorHAnsi" w:hAnsiTheme="majorHAnsi" w:cstheme="majorHAnsi"/>
                <w:i/>
                <w:iCs/>
                <w:color w:val="0A0905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258</w:t>
            </w:r>
          </w:p>
        </w:tc>
        <w:tc>
          <w:tcPr>
            <w:tcW w:w="283" w:type="dxa"/>
            <w:vMerge/>
            <w:tcBorders>
              <w:top w:val="nil"/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102880E1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7CE4EF8E" w14:textId="696C5BCB" w:rsidR="00976B5E" w:rsidRPr="00EA48B6" w:rsidRDefault="009B6C7D" w:rsidP="009B6C7D">
            <w:pPr>
              <w:spacing w:line="180" w:lineRule="atLeast"/>
              <w:jc w:val="right"/>
              <w:rPr>
                <w:rFonts w:asciiTheme="majorHAnsi" w:hAnsiTheme="majorHAnsi" w:cstheme="majorHAnsi"/>
                <w:i/>
                <w:iCs/>
                <w:color w:val="0A0905"/>
                <w:sz w:val="16"/>
                <w:szCs w:val="16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62</w:t>
            </w:r>
          </w:p>
        </w:tc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5C72726" w14:textId="77777777" w:rsidR="00976B5E" w:rsidRPr="00EA48B6" w:rsidRDefault="00976B5E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35D3B7" w14:textId="4DF6A030" w:rsidR="00976B5E" w:rsidRPr="00EA48B6" w:rsidRDefault="009B6C7D" w:rsidP="009B6C7D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color w:val="333333"/>
                <w:sz w:val="16"/>
                <w:szCs w:val="16"/>
                <w:shd w:val="clear" w:color="auto" w:fill="FFFFFF"/>
                <w:lang w:val="en-GB"/>
              </w:rPr>
            </w:pPr>
            <w:r w:rsidRPr="00EA48B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  <w:t>156</w:t>
            </w: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007F782" w14:textId="77777777" w:rsidR="00976B5E" w:rsidRPr="00EA48B6" w:rsidRDefault="00976B5E" w:rsidP="008474C8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5D02FFDB" w14:textId="7236CE9B" w:rsidR="0055179A" w:rsidRDefault="0055179A" w:rsidP="00764CFF">
      <w:pPr>
        <w:rPr>
          <w:rFonts w:asciiTheme="majorHAnsi" w:hAnsiTheme="majorHAnsi" w:cstheme="majorHAnsi"/>
          <w:lang w:val="en-US"/>
        </w:rPr>
      </w:pPr>
    </w:p>
    <w:p w14:paraId="3E57D008" w14:textId="49D497E0" w:rsidR="00764CFF" w:rsidRDefault="00764CFF" w:rsidP="00764CFF">
      <w:pPr>
        <w:rPr>
          <w:rFonts w:asciiTheme="majorHAnsi" w:hAnsiTheme="majorHAnsi" w:cstheme="majorHAnsi"/>
          <w:lang w:val="en-US"/>
        </w:rPr>
      </w:pPr>
    </w:p>
    <w:p w14:paraId="6CFF9312" w14:textId="77777777" w:rsidR="00764CFF" w:rsidRPr="00093973" w:rsidRDefault="00764CFF" w:rsidP="00093973">
      <w:pPr>
        <w:rPr>
          <w:rFonts w:asciiTheme="majorHAnsi" w:hAnsiTheme="majorHAnsi" w:cstheme="majorHAnsi"/>
          <w:lang w:val="en-US"/>
        </w:rPr>
      </w:pPr>
    </w:p>
    <w:sectPr w:rsidR="00764CFF" w:rsidRPr="00093973" w:rsidSect="00EA48B6">
      <w:pgSz w:w="11906" w:h="16838"/>
      <w:pgMar w:top="1134" w:right="1134" w:bottom="1418" w:left="1134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25F9D" w14:textId="77777777" w:rsidR="00C7127D" w:rsidRDefault="00C7127D" w:rsidP="00D8406B">
      <w:pPr>
        <w:spacing w:after="0" w:line="240" w:lineRule="auto"/>
      </w:pPr>
      <w:r>
        <w:separator/>
      </w:r>
    </w:p>
  </w:endnote>
  <w:endnote w:type="continuationSeparator" w:id="0">
    <w:p w14:paraId="491ECFE3" w14:textId="77777777" w:rsidR="00C7127D" w:rsidRDefault="00C7127D" w:rsidP="00D8406B">
      <w:pPr>
        <w:spacing w:after="0" w:line="240" w:lineRule="auto"/>
      </w:pPr>
      <w:r>
        <w:continuationSeparator/>
      </w:r>
    </w:p>
  </w:endnote>
  <w:endnote w:type="continuationNotice" w:id="1">
    <w:p w14:paraId="07DA7D3D" w14:textId="77777777" w:rsidR="00C7127D" w:rsidRDefault="00C712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CF39F" w14:textId="77777777" w:rsidR="0003075F" w:rsidRDefault="000307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9F1EC" w14:textId="61A6F608" w:rsidR="00F31EFF" w:rsidRDefault="00F31EFF">
    <w:pPr>
      <w:pStyle w:val="Footer"/>
      <w:jc w:val="right"/>
    </w:pPr>
  </w:p>
  <w:p w14:paraId="13EB199B" w14:textId="77777777" w:rsidR="00F31EFF" w:rsidRDefault="00F31E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26C91" w14:textId="77777777" w:rsidR="0003075F" w:rsidRDefault="000307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C1BF5" w14:textId="77777777" w:rsidR="00C7127D" w:rsidRDefault="00C7127D" w:rsidP="00D8406B">
      <w:pPr>
        <w:spacing w:after="0" w:line="240" w:lineRule="auto"/>
      </w:pPr>
      <w:r>
        <w:separator/>
      </w:r>
    </w:p>
  </w:footnote>
  <w:footnote w:type="continuationSeparator" w:id="0">
    <w:p w14:paraId="512B888D" w14:textId="77777777" w:rsidR="00C7127D" w:rsidRDefault="00C7127D" w:rsidP="00D8406B">
      <w:pPr>
        <w:spacing w:after="0" w:line="240" w:lineRule="auto"/>
      </w:pPr>
      <w:r>
        <w:continuationSeparator/>
      </w:r>
    </w:p>
  </w:footnote>
  <w:footnote w:type="continuationNotice" w:id="1">
    <w:p w14:paraId="5A477713" w14:textId="77777777" w:rsidR="00C7127D" w:rsidRDefault="00C7127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8C44F" w14:textId="77777777" w:rsidR="0003075F" w:rsidRDefault="000307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405FC" w14:textId="77777777" w:rsidR="0003075F" w:rsidRDefault="000307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67911" w14:textId="77777777" w:rsidR="0003075F" w:rsidRDefault="000307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66838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7CE623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691176"/>
    <w:multiLevelType w:val="hybridMultilevel"/>
    <w:tmpl w:val="6FFA481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22BCA"/>
    <w:multiLevelType w:val="hybridMultilevel"/>
    <w:tmpl w:val="2FFAF910"/>
    <w:lvl w:ilvl="0" w:tplc="04060005">
      <w:start w:val="1"/>
      <w:numFmt w:val="bullet"/>
      <w:lvlText w:val="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4" w15:restartNumberingAfterBreak="0">
    <w:nsid w:val="0BCF2AE6"/>
    <w:multiLevelType w:val="hybridMultilevel"/>
    <w:tmpl w:val="25FED99E"/>
    <w:lvl w:ilvl="0" w:tplc="3FA62C0C">
      <w:start w:val="1"/>
      <w:numFmt w:val="bullet"/>
      <w:lvlText w:val="□"/>
      <w:lvlJc w:val="center"/>
      <w:pPr>
        <w:ind w:left="1664" w:hanging="360"/>
      </w:pPr>
      <w:rPr>
        <w:rFonts w:ascii="Courier New" w:hAnsi="Courier New" w:hint="default"/>
        <w:b w:val="0"/>
        <w:sz w:val="40"/>
        <w:szCs w:val="40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5" w15:restartNumberingAfterBreak="0">
    <w:nsid w:val="0E1E5A59"/>
    <w:multiLevelType w:val="hybridMultilevel"/>
    <w:tmpl w:val="B936C2C8"/>
    <w:lvl w:ilvl="0" w:tplc="0406000D">
      <w:start w:val="1"/>
      <w:numFmt w:val="bullet"/>
      <w:lvlText w:val="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6" w15:restartNumberingAfterBreak="0">
    <w:nsid w:val="109845DA"/>
    <w:multiLevelType w:val="hybridMultilevel"/>
    <w:tmpl w:val="E8A83D2C"/>
    <w:lvl w:ilvl="0" w:tplc="C360F5F2">
      <w:start w:val="1"/>
      <w:numFmt w:val="decimal"/>
      <w:lvlText w:val="%1."/>
      <w:lvlJc w:val="left"/>
      <w:pPr>
        <w:ind w:left="1664" w:hanging="360"/>
      </w:pPr>
      <w:rPr>
        <w:rFonts w:hint="default"/>
        <w:b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7" w15:restartNumberingAfterBreak="0">
    <w:nsid w:val="10EF605E"/>
    <w:multiLevelType w:val="hybridMultilevel"/>
    <w:tmpl w:val="FBA6B5D8"/>
    <w:lvl w:ilvl="0" w:tplc="0406000D">
      <w:start w:val="1"/>
      <w:numFmt w:val="bullet"/>
      <w:lvlText w:val="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8" w15:restartNumberingAfterBreak="0">
    <w:nsid w:val="10F775CF"/>
    <w:multiLevelType w:val="hybridMultilevel"/>
    <w:tmpl w:val="B0A8AEBE"/>
    <w:lvl w:ilvl="0" w:tplc="04060005">
      <w:start w:val="1"/>
      <w:numFmt w:val="bullet"/>
      <w:lvlText w:val="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9" w15:restartNumberingAfterBreak="0">
    <w:nsid w:val="159C301D"/>
    <w:multiLevelType w:val="hybridMultilevel"/>
    <w:tmpl w:val="7E0C1058"/>
    <w:lvl w:ilvl="0" w:tplc="2C2286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E86EC9"/>
    <w:multiLevelType w:val="hybridMultilevel"/>
    <w:tmpl w:val="D2E888F2"/>
    <w:lvl w:ilvl="0" w:tplc="0406000D">
      <w:start w:val="1"/>
      <w:numFmt w:val="bullet"/>
      <w:lvlText w:val="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1" w15:restartNumberingAfterBreak="0">
    <w:nsid w:val="245D41D1"/>
    <w:multiLevelType w:val="hybridMultilevel"/>
    <w:tmpl w:val="81D2B9AA"/>
    <w:lvl w:ilvl="0" w:tplc="04060005">
      <w:start w:val="1"/>
      <w:numFmt w:val="bullet"/>
      <w:lvlText w:val="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2" w15:restartNumberingAfterBreak="0">
    <w:nsid w:val="27BE63AC"/>
    <w:multiLevelType w:val="hybridMultilevel"/>
    <w:tmpl w:val="5EC886F2"/>
    <w:lvl w:ilvl="0" w:tplc="BA7CA13C">
      <w:start w:val="1"/>
      <w:numFmt w:val="bullet"/>
      <w:lvlText w:val=""/>
      <w:lvlJc w:val="center"/>
      <w:pPr>
        <w:ind w:left="2421" w:hanging="360"/>
      </w:pPr>
      <w:rPr>
        <w:rFonts w:ascii="Wingdings" w:hAnsi="Wingdings" w:hint="default"/>
        <w:strike w:val="0"/>
        <w:dstrike w:val="0"/>
        <w:sz w:val="40"/>
        <w:vertAlign w:val="subscript"/>
      </w:rPr>
    </w:lvl>
    <w:lvl w:ilvl="1" w:tplc="04060003" w:tentative="1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abstractNum w:abstractNumId="13" w15:restartNumberingAfterBreak="0">
    <w:nsid w:val="2AD431E8"/>
    <w:multiLevelType w:val="hybridMultilevel"/>
    <w:tmpl w:val="DD780952"/>
    <w:lvl w:ilvl="0" w:tplc="E1761132">
      <w:start w:val="1"/>
      <w:numFmt w:val="bullet"/>
      <w:lvlText w:val="□"/>
      <w:lvlJc w:val="center"/>
      <w:pPr>
        <w:ind w:left="1664" w:hanging="360"/>
      </w:pPr>
      <w:rPr>
        <w:rFonts w:ascii="Courier New" w:hAnsi="Courier New" w:hint="default"/>
        <w:b w:val="0"/>
        <w:sz w:val="40"/>
        <w:szCs w:val="40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4" w15:restartNumberingAfterBreak="0">
    <w:nsid w:val="2CB420C2"/>
    <w:multiLevelType w:val="hybridMultilevel"/>
    <w:tmpl w:val="6FFA481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8A2AA2"/>
    <w:multiLevelType w:val="hybridMultilevel"/>
    <w:tmpl w:val="6FC66282"/>
    <w:lvl w:ilvl="0" w:tplc="0406000D">
      <w:start w:val="1"/>
      <w:numFmt w:val="bullet"/>
      <w:lvlText w:val=""/>
      <w:lvlJc w:val="left"/>
      <w:pPr>
        <w:ind w:left="202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6" w15:restartNumberingAfterBreak="0">
    <w:nsid w:val="36F231F9"/>
    <w:multiLevelType w:val="hybridMultilevel"/>
    <w:tmpl w:val="E8A83D2C"/>
    <w:lvl w:ilvl="0" w:tplc="C360F5F2">
      <w:start w:val="1"/>
      <w:numFmt w:val="decimal"/>
      <w:lvlText w:val="%1."/>
      <w:lvlJc w:val="left"/>
      <w:pPr>
        <w:ind w:left="1664" w:hanging="360"/>
      </w:pPr>
      <w:rPr>
        <w:rFonts w:hint="default"/>
        <w:b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7" w15:restartNumberingAfterBreak="0">
    <w:nsid w:val="3A712E3C"/>
    <w:multiLevelType w:val="hybridMultilevel"/>
    <w:tmpl w:val="A2484FD2"/>
    <w:lvl w:ilvl="0" w:tplc="04060005">
      <w:start w:val="1"/>
      <w:numFmt w:val="bullet"/>
      <w:lvlText w:val="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8" w15:restartNumberingAfterBreak="0">
    <w:nsid w:val="476478FA"/>
    <w:multiLevelType w:val="hybridMultilevel"/>
    <w:tmpl w:val="EB945236"/>
    <w:lvl w:ilvl="0" w:tplc="BA7CA13C">
      <w:start w:val="1"/>
      <w:numFmt w:val="bullet"/>
      <w:lvlText w:val=""/>
      <w:lvlJc w:val="center"/>
      <w:pPr>
        <w:ind w:left="2421" w:hanging="360"/>
      </w:pPr>
      <w:rPr>
        <w:rFonts w:ascii="Wingdings" w:hAnsi="Wingdings" w:hint="default"/>
        <w:strike w:val="0"/>
        <w:dstrike w:val="0"/>
        <w:sz w:val="40"/>
        <w:vertAlign w:val="subscript"/>
      </w:rPr>
    </w:lvl>
    <w:lvl w:ilvl="1" w:tplc="04060003" w:tentative="1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abstractNum w:abstractNumId="19" w15:restartNumberingAfterBreak="0">
    <w:nsid w:val="4FA35A30"/>
    <w:multiLevelType w:val="hybridMultilevel"/>
    <w:tmpl w:val="F52AEE16"/>
    <w:lvl w:ilvl="0" w:tplc="843A38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 w:themeColor="text1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AC04F8C"/>
    <w:multiLevelType w:val="hybridMultilevel"/>
    <w:tmpl w:val="D2581658"/>
    <w:lvl w:ilvl="0" w:tplc="0406000D">
      <w:start w:val="1"/>
      <w:numFmt w:val="bullet"/>
      <w:lvlText w:val="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1" w15:restartNumberingAfterBreak="0">
    <w:nsid w:val="6AAD2F69"/>
    <w:multiLevelType w:val="hybridMultilevel"/>
    <w:tmpl w:val="753AB566"/>
    <w:lvl w:ilvl="0" w:tplc="BA7CA13C">
      <w:start w:val="1"/>
      <w:numFmt w:val="bullet"/>
      <w:lvlText w:val=""/>
      <w:lvlJc w:val="center"/>
      <w:pPr>
        <w:ind w:left="2421" w:hanging="360"/>
      </w:pPr>
      <w:rPr>
        <w:rFonts w:ascii="Wingdings" w:hAnsi="Wingdings" w:hint="default"/>
        <w:strike w:val="0"/>
        <w:dstrike w:val="0"/>
        <w:sz w:val="40"/>
        <w:vertAlign w:val="subscript"/>
      </w:rPr>
    </w:lvl>
    <w:lvl w:ilvl="1" w:tplc="04060003" w:tentative="1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abstractNum w:abstractNumId="22" w15:restartNumberingAfterBreak="0">
    <w:nsid w:val="6FF84AF6"/>
    <w:multiLevelType w:val="hybridMultilevel"/>
    <w:tmpl w:val="7B0A92B4"/>
    <w:lvl w:ilvl="0" w:tplc="A9FA90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F80149"/>
    <w:multiLevelType w:val="hybridMultilevel"/>
    <w:tmpl w:val="6FFA481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1C0077"/>
    <w:multiLevelType w:val="hybridMultilevel"/>
    <w:tmpl w:val="0D16561C"/>
    <w:lvl w:ilvl="0" w:tplc="04060005">
      <w:start w:val="1"/>
      <w:numFmt w:val="bullet"/>
      <w:lvlText w:val=""/>
      <w:lvlJc w:val="left"/>
      <w:pPr>
        <w:ind w:left="202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1"/>
  </w:num>
  <w:num w:numId="3">
    <w:abstractNumId w:val="8"/>
  </w:num>
  <w:num w:numId="4">
    <w:abstractNumId w:val="3"/>
  </w:num>
  <w:num w:numId="5">
    <w:abstractNumId w:val="24"/>
  </w:num>
  <w:num w:numId="6">
    <w:abstractNumId w:val="7"/>
  </w:num>
  <w:num w:numId="7">
    <w:abstractNumId w:val="10"/>
  </w:num>
  <w:num w:numId="8">
    <w:abstractNumId w:val="5"/>
  </w:num>
  <w:num w:numId="9">
    <w:abstractNumId w:val="20"/>
  </w:num>
  <w:num w:numId="10">
    <w:abstractNumId w:val="1"/>
  </w:num>
  <w:num w:numId="11">
    <w:abstractNumId w:val="0"/>
  </w:num>
  <w:num w:numId="12">
    <w:abstractNumId w:val="15"/>
  </w:num>
  <w:num w:numId="13">
    <w:abstractNumId w:val="19"/>
  </w:num>
  <w:num w:numId="14">
    <w:abstractNumId w:val="9"/>
  </w:num>
  <w:num w:numId="15">
    <w:abstractNumId w:val="22"/>
  </w:num>
  <w:num w:numId="16">
    <w:abstractNumId w:val="4"/>
  </w:num>
  <w:num w:numId="17">
    <w:abstractNumId w:val="6"/>
  </w:num>
  <w:num w:numId="18">
    <w:abstractNumId w:val="16"/>
  </w:num>
  <w:num w:numId="19">
    <w:abstractNumId w:val="13"/>
  </w:num>
  <w:num w:numId="20">
    <w:abstractNumId w:val="18"/>
  </w:num>
  <w:num w:numId="21">
    <w:abstractNumId w:val="21"/>
  </w:num>
  <w:num w:numId="22">
    <w:abstractNumId w:val="12"/>
  </w:num>
  <w:num w:numId="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9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3MDaytDAxNDOyMDRR0lEKTi0uzszPAykwqQUAcJ8nqywAAAA="/>
  </w:docVars>
  <w:rsids>
    <w:rsidRoot w:val="001A0B5E"/>
    <w:rsid w:val="00001B19"/>
    <w:rsid w:val="000021B0"/>
    <w:rsid w:val="000031F6"/>
    <w:rsid w:val="000045B3"/>
    <w:rsid w:val="00006070"/>
    <w:rsid w:val="00006638"/>
    <w:rsid w:val="00010297"/>
    <w:rsid w:val="00011FC3"/>
    <w:rsid w:val="0001561C"/>
    <w:rsid w:val="000157A1"/>
    <w:rsid w:val="0001640D"/>
    <w:rsid w:val="00017324"/>
    <w:rsid w:val="000173D1"/>
    <w:rsid w:val="00020B36"/>
    <w:rsid w:val="00023C19"/>
    <w:rsid w:val="0003075F"/>
    <w:rsid w:val="00031435"/>
    <w:rsid w:val="000317D1"/>
    <w:rsid w:val="0003290F"/>
    <w:rsid w:val="00033187"/>
    <w:rsid w:val="000340B8"/>
    <w:rsid w:val="00034990"/>
    <w:rsid w:val="00035A86"/>
    <w:rsid w:val="00036838"/>
    <w:rsid w:val="00041FB1"/>
    <w:rsid w:val="00042B7F"/>
    <w:rsid w:val="00044F34"/>
    <w:rsid w:val="00046D96"/>
    <w:rsid w:val="00050BE9"/>
    <w:rsid w:val="00051882"/>
    <w:rsid w:val="000519FC"/>
    <w:rsid w:val="000540C6"/>
    <w:rsid w:val="00055FAA"/>
    <w:rsid w:val="00056A72"/>
    <w:rsid w:val="00060C05"/>
    <w:rsid w:val="000618ED"/>
    <w:rsid w:val="00066113"/>
    <w:rsid w:val="00066279"/>
    <w:rsid w:val="00066DA8"/>
    <w:rsid w:val="00066EA6"/>
    <w:rsid w:val="00075B75"/>
    <w:rsid w:val="000760DA"/>
    <w:rsid w:val="00076390"/>
    <w:rsid w:val="00077AC7"/>
    <w:rsid w:val="000808D0"/>
    <w:rsid w:val="00080A07"/>
    <w:rsid w:val="00081622"/>
    <w:rsid w:val="00081979"/>
    <w:rsid w:val="00081994"/>
    <w:rsid w:val="00081C1A"/>
    <w:rsid w:val="00082A3F"/>
    <w:rsid w:val="00083293"/>
    <w:rsid w:val="00083EC1"/>
    <w:rsid w:val="000848DD"/>
    <w:rsid w:val="00085D55"/>
    <w:rsid w:val="0008799B"/>
    <w:rsid w:val="000905DA"/>
    <w:rsid w:val="00090C26"/>
    <w:rsid w:val="00091508"/>
    <w:rsid w:val="00091FD4"/>
    <w:rsid w:val="00092CF3"/>
    <w:rsid w:val="00093973"/>
    <w:rsid w:val="000944E0"/>
    <w:rsid w:val="00094896"/>
    <w:rsid w:val="0009502A"/>
    <w:rsid w:val="00096098"/>
    <w:rsid w:val="00096888"/>
    <w:rsid w:val="000A2447"/>
    <w:rsid w:val="000A33E0"/>
    <w:rsid w:val="000A41DC"/>
    <w:rsid w:val="000A560D"/>
    <w:rsid w:val="000A6446"/>
    <w:rsid w:val="000B2332"/>
    <w:rsid w:val="000B4B8E"/>
    <w:rsid w:val="000C19EE"/>
    <w:rsid w:val="000C2525"/>
    <w:rsid w:val="000C3899"/>
    <w:rsid w:val="000C4E37"/>
    <w:rsid w:val="000C6A86"/>
    <w:rsid w:val="000D2326"/>
    <w:rsid w:val="000D282E"/>
    <w:rsid w:val="000D7584"/>
    <w:rsid w:val="000E08A3"/>
    <w:rsid w:val="000E2872"/>
    <w:rsid w:val="000E2A1D"/>
    <w:rsid w:val="000E4234"/>
    <w:rsid w:val="000E4E5C"/>
    <w:rsid w:val="000E669D"/>
    <w:rsid w:val="000E75E6"/>
    <w:rsid w:val="000F170A"/>
    <w:rsid w:val="000F2A4A"/>
    <w:rsid w:val="000F2C8F"/>
    <w:rsid w:val="000F3CAA"/>
    <w:rsid w:val="00101849"/>
    <w:rsid w:val="00102431"/>
    <w:rsid w:val="001042B3"/>
    <w:rsid w:val="001052B6"/>
    <w:rsid w:val="001062F3"/>
    <w:rsid w:val="00110911"/>
    <w:rsid w:val="00110DFB"/>
    <w:rsid w:val="001117C8"/>
    <w:rsid w:val="001121D1"/>
    <w:rsid w:val="00112622"/>
    <w:rsid w:val="00113588"/>
    <w:rsid w:val="0011471B"/>
    <w:rsid w:val="00114A13"/>
    <w:rsid w:val="001159A3"/>
    <w:rsid w:val="00117703"/>
    <w:rsid w:val="0012310F"/>
    <w:rsid w:val="0012466E"/>
    <w:rsid w:val="00126D28"/>
    <w:rsid w:val="00126F5F"/>
    <w:rsid w:val="00126FF6"/>
    <w:rsid w:val="001309FC"/>
    <w:rsid w:val="001319E5"/>
    <w:rsid w:val="00131B37"/>
    <w:rsid w:val="00133600"/>
    <w:rsid w:val="00135ED3"/>
    <w:rsid w:val="0013605E"/>
    <w:rsid w:val="0013617C"/>
    <w:rsid w:val="001407FC"/>
    <w:rsid w:val="001409AC"/>
    <w:rsid w:val="00141106"/>
    <w:rsid w:val="00141CA2"/>
    <w:rsid w:val="0014406A"/>
    <w:rsid w:val="00144501"/>
    <w:rsid w:val="00144EE7"/>
    <w:rsid w:val="00145504"/>
    <w:rsid w:val="00146E59"/>
    <w:rsid w:val="001506FE"/>
    <w:rsid w:val="00151869"/>
    <w:rsid w:val="0015297C"/>
    <w:rsid w:val="00152A4F"/>
    <w:rsid w:val="00153713"/>
    <w:rsid w:val="00153738"/>
    <w:rsid w:val="00154219"/>
    <w:rsid w:val="00156FAE"/>
    <w:rsid w:val="00157C15"/>
    <w:rsid w:val="001605BA"/>
    <w:rsid w:val="00160F39"/>
    <w:rsid w:val="00161DFB"/>
    <w:rsid w:val="00170D93"/>
    <w:rsid w:val="00173024"/>
    <w:rsid w:val="00173B28"/>
    <w:rsid w:val="00175819"/>
    <w:rsid w:val="00176F81"/>
    <w:rsid w:val="001777D0"/>
    <w:rsid w:val="001800F3"/>
    <w:rsid w:val="001806DA"/>
    <w:rsid w:val="00183F9D"/>
    <w:rsid w:val="00187840"/>
    <w:rsid w:val="001911CE"/>
    <w:rsid w:val="00191CA6"/>
    <w:rsid w:val="00196537"/>
    <w:rsid w:val="00196EEE"/>
    <w:rsid w:val="001A080C"/>
    <w:rsid w:val="001A0A64"/>
    <w:rsid w:val="001A0B5E"/>
    <w:rsid w:val="001A12C4"/>
    <w:rsid w:val="001A1A44"/>
    <w:rsid w:val="001A2300"/>
    <w:rsid w:val="001A662A"/>
    <w:rsid w:val="001A7C65"/>
    <w:rsid w:val="001B344A"/>
    <w:rsid w:val="001B5793"/>
    <w:rsid w:val="001B6069"/>
    <w:rsid w:val="001B6FCB"/>
    <w:rsid w:val="001B758C"/>
    <w:rsid w:val="001C0BA9"/>
    <w:rsid w:val="001C3B43"/>
    <w:rsid w:val="001C3CDC"/>
    <w:rsid w:val="001C3F64"/>
    <w:rsid w:val="001D1ECE"/>
    <w:rsid w:val="001D247A"/>
    <w:rsid w:val="001D26A4"/>
    <w:rsid w:val="001D310E"/>
    <w:rsid w:val="001D54E5"/>
    <w:rsid w:val="001E2531"/>
    <w:rsid w:val="001E40B4"/>
    <w:rsid w:val="001E549B"/>
    <w:rsid w:val="001F1D8A"/>
    <w:rsid w:val="001F4548"/>
    <w:rsid w:val="001F482E"/>
    <w:rsid w:val="001F5178"/>
    <w:rsid w:val="001F5CD2"/>
    <w:rsid w:val="001F64C2"/>
    <w:rsid w:val="00203E2A"/>
    <w:rsid w:val="00205B3E"/>
    <w:rsid w:val="00206861"/>
    <w:rsid w:val="00206A80"/>
    <w:rsid w:val="00207490"/>
    <w:rsid w:val="00207AE1"/>
    <w:rsid w:val="00211218"/>
    <w:rsid w:val="00211EA0"/>
    <w:rsid w:val="00212C3D"/>
    <w:rsid w:val="00214AAD"/>
    <w:rsid w:val="00215190"/>
    <w:rsid w:val="00217E61"/>
    <w:rsid w:val="0022139F"/>
    <w:rsid w:val="00222AFB"/>
    <w:rsid w:val="002233A4"/>
    <w:rsid w:val="00223EDC"/>
    <w:rsid w:val="0022534E"/>
    <w:rsid w:val="00225447"/>
    <w:rsid w:val="00225E4D"/>
    <w:rsid w:val="002260A5"/>
    <w:rsid w:val="0022724B"/>
    <w:rsid w:val="00230274"/>
    <w:rsid w:val="0023029A"/>
    <w:rsid w:val="00231858"/>
    <w:rsid w:val="00233721"/>
    <w:rsid w:val="00234AED"/>
    <w:rsid w:val="00235B31"/>
    <w:rsid w:val="00236374"/>
    <w:rsid w:val="00236936"/>
    <w:rsid w:val="00236B36"/>
    <w:rsid w:val="00240246"/>
    <w:rsid w:val="00242B3C"/>
    <w:rsid w:val="00243F89"/>
    <w:rsid w:val="0024545C"/>
    <w:rsid w:val="002460BA"/>
    <w:rsid w:val="00246F22"/>
    <w:rsid w:val="002515B8"/>
    <w:rsid w:val="00252536"/>
    <w:rsid w:val="00253877"/>
    <w:rsid w:val="00254A43"/>
    <w:rsid w:val="0025627B"/>
    <w:rsid w:val="00256B22"/>
    <w:rsid w:val="00256D23"/>
    <w:rsid w:val="00263F4C"/>
    <w:rsid w:val="0026529B"/>
    <w:rsid w:val="00271AD0"/>
    <w:rsid w:val="00272322"/>
    <w:rsid w:val="00273734"/>
    <w:rsid w:val="00273EBD"/>
    <w:rsid w:val="00274025"/>
    <w:rsid w:val="00274FB5"/>
    <w:rsid w:val="002762DD"/>
    <w:rsid w:val="00277ED1"/>
    <w:rsid w:val="00281F92"/>
    <w:rsid w:val="00282517"/>
    <w:rsid w:val="0028315E"/>
    <w:rsid w:val="00284092"/>
    <w:rsid w:val="00286C32"/>
    <w:rsid w:val="002878D1"/>
    <w:rsid w:val="0029280A"/>
    <w:rsid w:val="00293A57"/>
    <w:rsid w:val="00293D7A"/>
    <w:rsid w:val="0029418A"/>
    <w:rsid w:val="00295FEF"/>
    <w:rsid w:val="002965B9"/>
    <w:rsid w:val="00297354"/>
    <w:rsid w:val="002A0A0C"/>
    <w:rsid w:val="002A1703"/>
    <w:rsid w:val="002A1E7F"/>
    <w:rsid w:val="002A3C8F"/>
    <w:rsid w:val="002A5390"/>
    <w:rsid w:val="002A6272"/>
    <w:rsid w:val="002B03FB"/>
    <w:rsid w:val="002B0BDE"/>
    <w:rsid w:val="002B1096"/>
    <w:rsid w:val="002B3F50"/>
    <w:rsid w:val="002B48E4"/>
    <w:rsid w:val="002B5DFF"/>
    <w:rsid w:val="002C2E48"/>
    <w:rsid w:val="002C3FF9"/>
    <w:rsid w:val="002C5E3A"/>
    <w:rsid w:val="002C6EE2"/>
    <w:rsid w:val="002D0A23"/>
    <w:rsid w:val="002D2CB7"/>
    <w:rsid w:val="002D2DDC"/>
    <w:rsid w:val="002D2EED"/>
    <w:rsid w:val="002D4561"/>
    <w:rsid w:val="002D5492"/>
    <w:rsid w:val="002D5673"/>
    <w:rsid w:val="002D5C2D"/>
    <w:rsid w:val="002E0FFF"/>
    <w:rsid w:val="002E4829"/>
    <w:rsid w:val="002E6194"/>
    <w:rsid w:val="002F2FA9"/>
    <w:rsid w:val="002F3921"/>
    <w:rsid w:val="002F6F09"/>
    <w:rsid w:val="002F7C5E"/>
    <w:rsid w:val="002F7EF8"/>
    <w:rsid w:val="00300C37"/>
    <w:rsid w:val="00300D8E"/>
    <w:rsid w:val="00300E73"/>
    <w:rsid w:val="00307BC8"/>
    <w:rsid w:val="00315812"/>
    <w:rsid w:val="00316979"/>
    <w:rsid w:val="00317797"/>
    <w:rsid w:val="00317C82"/>
    <w:rsid w:val="00321550"/>
    <w:rsid w:val="0032521C"/>
    <w:rsid w:val="0032534A"/>
    <w:rsid w:val="00326490"/>
    <w:rsid w:val="003272D5"/>
    <w:rsid w:val="003276C8"/>
    <w:rsid w:val="00327B58"/>
    <w:rsid w:val="00330F32"/>
    <w:rsid w:val="003317CD"/>
    <w:rsid w:val="003335FA"/>
    <w:rsid w:val="00333BB0"/>
    <w:rsid w:val="003354A3"/>
    <w:rsid w:val="0033753F"/>
    <w:rsid w:val="003404C6"/>
    <w:rsid w:val="0034140A"/>
    <w:rsid w:val="0034199F"/>
    <w:rsid w:val="003448FA"/>
    <w:rsid w:val="00345602"/>
    <w:rsid w:val="00345B55"/>
    <w:rsid w:val="003471A3"/>
    <w:rsid w:val="0035225C"/>
    <w:rsid w:val="00355371"/>
    <w:rsid w:val="003558FF"/>
    <w:rsid w:val="00355A08"/>
    <w:rsid w:val="0035794D"/>
    <w:rsid w:val="003637C8"/>
    <w:rsid w:val="003648AA"/>
    <w:rsid w:val="003663AB"/>
    <w:rsid w:val="00366E09"/>
    <w:rsid w:val="003705B8"/>
    <w:rsid w:val="0037066A"/>
    <w:rsid w:val="00370A08"/>
    <w:rsid w:val="00371701"/>
    <w:rsid w:val="00371ED8"/>
    <w:rsid w:val="00374246"/>
    <w:rsid w:val="003807EE"/>
    <w:rsid w:val="00381FE0"/>
    <w:rsid w:val="003828E2"/>
    <w:rsid w:val="003849DB"/>
    <w:rsid w:val="00384D61"/>
    <w:rsid w:val="00387408"/>
    <w:rsid w:val="003911CD"/>
    <w:rsid w:val="0039168F"/>
    <w:rsid w:val="00392E23"/>
    <w:rsid w:val="00393BC3"/>
    <w:rsid w:val="00395032"/>
    <w:rsid w:val="003953F5"/>
    <w:rsid w:val="00396588"/>
    <w:rsid w:val="00396EEB"/>
    <w:rsid w:val="00397A6A"/>
    <w:rsid w:val="00397E6E"/>
    <w:rsid w:val="003A13E5"/>
    <w:rsid w:val="003A2339"/>
    <w:rsid w:val="003A401F"/>
    <w:rsid w:val="003A50DB"/>
    <w:rsid w:val="003A5464"/>
    <w:rsid w:val="003A704B"/>
    <w:rsid w:val="003B00AA"/>
    <w:rsid w:val="003B2F51"/>
    <w:rsid w:val="003B4355"/>
    <w:rsid w:val="003B4BDC"/>
    <w:rsid w:val="003B6C70"/>
    <w:rsid w:val="003C0F18"/>
    <w:rsid w:val="003C11EA"/>
    <w:rsid w:val="003C149C"/>
    <w:rsid w:val="003C1C5F"/>
    <w:rsid w:val="003C20EC"/>
    <w:rsid w:val="003C25A4"/>
    <w:rsid w:val="003C54C5"/>
    <w:rsid w:val="003C553F"/>
    <w:rsid w:val="003C55F3"/>
    <w:rsid w:val="003D2434"/>
    <w:rsid w:val="003D28F5"/>
    <w:rsid w:val="003E0447"/>
    <w:rsid w:val="003E0F5E"/>
    <w:rsid w:val="003E5AE1"/>
    <w:rsid w:val="003E5B17"/>
    <w:rsid w:val="003E7409"/>
    <w:rsid w:val="003F030B"/>
    <w:rsid w:val="003F1E17"/>
    <w:rsid w:val="003F25A5"/>
    <w:rsid w:val="00405251"/>
    <w:rsid w:val="0040742F"/>
    <w:rsid w:val="00410670"/>
    <w:rsid w:val="00411164"/>
    <w:rsid w:val="00411AE1"/>
    <w:rsid w:val="00411F22"/>
    <w:rsid w:val="00412F17"/>
    <w:rsid w:val="0041703D"/>
    <w:rsid w:val="00417B6B"/>
    <w:rsid w:val="004210EF"/>
    <w:rsid w:val="004211F8"/>
    <w:rsid w:val="004216FC"/>
    <w:rsid w:val="00424813"/>
    <w:rsid w:val="00427BA5"/>
    <w:rsid w:val="00427D9D"/>
    <w:rsid w:val="0043359E"/>
    <w:rsid w:val="00433D04"/>
    <w:rsid w:val="004341A9"/>
    <w:rsid w:val="00435247"/>
    <w:rsid w:val="0043562E"/>
    <w:rsid w:val="004364B6"/>
    <w:rsid w:val="0043799F"/>
    <w:rsid w:val="00440497"/>
    <w:rsid w:val="0044179A"/>
    <w:rsid w:val="004433CC"/>
    <w:rsid w:val="00443D89"/>
    <w:rsid w:val="00444663"/>
    <w:rsid w:val="00444778"/>
    <w:rsid w:val="00451435"/>
    <w:rsid w:val="00451BA5"/>
    <w:rsid w:val="00453666"/>
    <w:rsid w:val="0045420F"/>
    <w:rsid w:val="00454C7D"/>
    <w:rsid w:val="004556FB"/>
    <w:rsid w:val="00456174"/>
    <w:rsid w:val="00456445"/>
    <w:rsid w:val="00456B0A"/>
    <w:rsid w:val="0045726A"/>
    <w:rsid w:val="004609A7"/>
    <w:rsid w:val="00460B4A"/>
    <w:rsid w:val="00460E92"/>
    <w:rsid w:val="004624D5"/>
    <w:rsid w:val="004657DB"/>
    <w:rsid w:val="00466732"/>
    <w:rsid w:val="00466FFE"/>
    <w:rsid w:val="00467321"/>
    <w:rsid w:val="00467583"/>
    <w:rsid w:val="00467964"/>
    <w:rsid w:val="00467D7F"/>
    <w:rsid w:val="00471097"/>
    <w:rsid w:val="00471EDE"/>
    <w:rsid w:val="004754BF"/>
    <w:rsid w:val="004767DF"/>
    <w:rsid w:val="004778B9"/>
    <w:rsid w:val="00480A03"/>
    <w:rsid w:val="0048368E"/>
    <w:rsid w:val="00484E59"/>
    <w:rsid w:val="00490B6C"/>
    <w:rsid w:val="00491141"/>
    <w:rsid w:val="00495B39"/>
    <w:rsid w:val="00496DCD"/>
    <w:rsid w:val="004A07A4"/>
    <w:rsid w:val="004A0E5A"/>
    <w:rsid w:val="004A0F46"/>
    <w:rsid w:val="004A0F8C"/>
    <w:rsid w:val="004A206E"/>
    <w:rsid w:val="004A4A63"/>
    <w:rsid w:val="004A4D59"/>
    <w:rsid w:val="004A4E45"/>
    <w:rsid w:val="004A4FE1"/>
    <w:rsid w:val="004A5C6C"/>
    <w:rsid w:val="004A70E7"/>
    <w:rsid w:val="004A7355"/>
    <w:rsid w:val="004A7B25"/>
    <w:rsid w:val="004B0E0A"/>
    <w:rsid w:val="004B35B8"/>
    <w:rsid w:val="004C2F22"/>
    <w:rsid w:val="004C30EA"/>
    <w:rsid w:val="004C34DA"/>
    <w:rsid w:val="004C7757"/>
    <w:rsid w:val="004D268C"/>
    <w:rsid w:val="004D4210"/>
    <w:rsid w:val="004D5576"/>
    <w:rsid w:val="004E2B4A"/>
    <w:rsid w:val="004E3424"/>
    <w:rsid w:val="004E43E6"/>
    <w:rsid w:val="004E4CAF"/>
    <w:rsid w:val="004E6026"/>
    <w:rsid w:val="004E6E85"/>
    <w:rsid w:val="004F0086"/>
    <w:rsid w:val="004F17D9"/>
    <w:rsid w:val="004F1CF7"/>
    <w:rsid w:val="004F3C04"/>
    <w:rsid w:val="004F43D5"/>
    <w:rsid w:val="004F5CE9"/>
    <w:rsid w:val="004F690F"/>
    <w:rsid w:val="004F7B55"/>
    <w:rsid w:val="004F7FDC"/>
    <w:rsid w:val="00500C06"/>
    <w:rsid w:val="00500FAE"/>
    <w:rsid w:val="005013E9"/>
    <w:rsid w:val="00501937"/>
    <w:rsid w:val="0050231B"/>
    <w:rsid w:val="005027EE"/>
    <w:rsid w:val="00502B95"/>
    <w:rsid w:val="005048D4"/>
    <w:rsid w:val="00504968"/>
    <w:rsid w:val="005057D2"/>
    <w:rsid w:val="00505A02"/>
    <w:rsid w:val="00506BBE"/>
    <w:rsid w:val="00506DF1"/>
    <w:rsid w:val="005071C1"/>
    <w:rsid w:val="00507294"/>
    <w:rsid w:val="00511E8B"/>
    <w:rsid w:val="0051363B"/>
    <w:rsid w:val="005152C3"/>
    <w:rsid w:val="00521A7B"/>
    <w:rsid w:val="0052280D"/>
    <w:rsid w:val="0052684E"/>
    <w:rsid w:val="00527DE5"/>
    <w:rsid w:val="00530153"/>
    <w:rsid w:val="005306DF"/>
    <w:rsid w:val="00530799"/>
    <w:rsid w:val="00531AD9"/>
    <w:rsid w:val="00532FB1"/>
    <w:rsid w:val="0053506E"/>
    <w:rsid w:val="0053769D"/>
    <w:rsid w:val="0054122E"/>
    <w:rsid w:val="00546B2C"/>
    <w:rsid w:val="005507A7"/>
    <w:rsid w:val="005512A3"/>
    <w:rsid w:val="0055179A"/>
    <w:rsid w:val="00551C54"/>
    <w:rsid w:val="00552994"/>
    <w:rsid w:val="00553772"/>
    <w:rsid w:val="00553EA7"/>
    <w:rsid w:val="005549F3"/>
    <w:rsid w:val="00554CB1"/>
    <w:rsid w:val="00556259"/>
    <w:rsid w:val="005564C2"/>
    <w:rsid w:val="00557467"/>
    <w:rsid w:val="005578F0"/>
    <w:rsid w:val="00561830"/>
    <w:rsid w:val="0056426C"/>
    <w:rsid w:val="0056530D"/>
    <w:rsid w:val="00567B37"/>
    <w:rsid w:val="005714DF"/>
    <w:rsid w:val="00571763"/>
    <w:rsid w:val="00572B7E"/>
    <w:rsid w:val="00573FFD"/>
    <w:rsid w:val="00581037"/>
    <w:rsid w:val="0058549F"/>
    <w:rsid w:val="00587329"/>
    <w:rsid w:val="005919DE"/>
    <w:rsid w:val="005924B0"/>
    <w:rsid w:val="005925AF"/>
    <w:rsid w:val="005933A1"/>
    <w:rsid w:val="00595703"/>
    <w:rsid w:val="00595B12"/>
    <w:rsid w:val="005965C7"/>
    <w:rsid w:val="00597492"/>
    <w:rsid w:val="005977F6"/>
    <w:rsid w:val="00597AA8"/>
    <w:rsid w:val="005A0709"/>
    <w:rsid w:val="005A4CA1"/>
    <w:rsid w:val="005A4E41"/>
    <w:rsid w:val="005A5BC0"/>
    <w:rsid w:val="005A68DA"/>
    <w:rsid w:val="005A6D03"/>
    <w:rsid w:val="005B028E"/>
    <w:rsid w:val="005B07ED"/>
    <w:rsid w:val="005B10EF"/>
    <w:rsid w:val="005B2BFD"/>
    <w:rsid w:val="005B5CB6"/>
    <w:rsid w:val="005B6BA4"/>
    <w:rsid w:val="005B73BA"/>
    <w:rsid w:val="005C09FE"/>
    <w:rsid w:val="005C25DC"/>
    <w:rsid w:val="005C5BE7"/>
    <w:rsid w:val="005C5E71"/>
    <w:rsid w:val="005D01CF"/>
    <w:rsid w:val="005D04FB"/>
    <w:rsid w:val="005D2FBA"/>
    <w:rsid w:val="005D41CC"/>
    <w:rsid w:val="005D426D"/>
    <w:rsid w:val="005D5A80"/>
    <w:rsid w:val="005D6394"/>
    <w:rsid w:val="005E0DE8"/>
    <w:rsid w:val="005E0F41"/>
    <w:rsid w:val="005E13F7"/>
    <w:rsid w:val="005E19C9"/>
    <w:rsid w:val="005E220F"/>
    <w:rsid w:val="005E39C7"/>
    <w:rsid w:val="005E5979"/>
    <w:rsid w:val="005E7EB4"/>
    <w:rsid w:val="005F0E43"/>
    <w:rsid w:val="005F1850"/>
    <w:rsid w:val="005F2C74"/>
    <w:rsid w:val="005F3C4D"/>
    <w:rsid w:val="005F42D4"/>
    <w:rsid w:val="005F4DDB"/>
    <w:rsid w:val="005F7664"/>
    <w:rsid w:val="005F781A"/>
    <w:rsid w:val="005F7D22"/>
    <w:rsid w:val="00600A70"/>
    <w:rsid w:val="00600FBF"/>
    <w:rsid w:val="00607170"/>
    <w:rsid w:val="006075C5"/>
    <w:rsid w:val="00615451"/>
    <w:rsid w:val="00617D3E"/>
    <w:rsid w:val="0062180E"/>
    <w:rsid w:val="0062461A"/>
    <w:rsid w:val="00624786"/>
    <w:rsid w:val="00625068"/>
    <w:rsid w:val="0062633C"/>
    <w:rsid w:val="0062734F"/>
    <w:rsid w:val="00627CCA"/>
    <w:rsid w:val="006332EE"/>
    <w:rsid w:val="00642081"/>
    <w:rsid w:val="0064445B"/>
    <w:rsid w:val="006454A2"/>
    <w:rsid w:val="00647749"/>
    <w:rsid w:val="00650D79"/>
    <w:rsid w:val="006519E3"/>
    <w:rsid w:val="00652FC8"/>
    <w:rsid w:val="00654220"/>
    <w:rsid w:val="006557E2"/>
    <w:rsid w:val="00655C3A"/>
    <w:rsid w:val="006560EC"/>
    <w:rsid w:val="00657EBD"/>
    <w:rsid w:val="00660B7B"/>
    <w:rsid w:val="00661851"/>
    <w:rsid w:val="00663AE1"/>
    <w:rsid w:val="00664D45"/>
    <w:rsid w:val="00665D63"/>
    <w:rsid w:val="0067099E"/>
    <w:rsid w:val="00671F1E"/>
    <w:rsid w:val="00675C33"/>
    <w:rsid w:val="0067635B"/>
    <w:rsid w:val="006767EE"/>
    <w:rsid w:val="00682531"/>
    <w:rsid w:val="00683373"/>
    <w:rsid w:val="00684133"/>
    <w:rsid w:val="006878AF"/>
    <w:rsid w:val="00690A5E"/>
    <w:rsid w:val="00690FBB"/>
    <w:rsid w:val="006914FE"/>
    <w:rsid w:val="00691F32"/>
    <w:rsid w:val="00691F5F"/>
    <w:rsid w:val="006920AF"/>
    <w:rsid w:val="006927E8"/>
    <w:rsid w:val="0069298D"/>
    <w:rsid w:val="00693838"/>
    <w:rsid w:val="006938AD"/>
    <w:rsid w:val="00694DC5"/>
    <w:rsid w:val="006A1AB3"/>
    <w:rsid w:val="006A1B3D"/>
    <w:rsid w:val="006A1DB4"/>
    <w:rsid w:val="006A34AF"/>
    <w:rsid w:val="006A4D71"/>
    <w:rsid w:val="006A5310"/>
    <w:rsid w:val="006A5F0C"/>
    <w:rsid w:val="006B0E36"/>
    <w:rsid w:val="006B1332"/>
    <w:rsid w:val="006B13E8"/>
    <w:rsid w:val="006B21FB"/>
    <w:rsid w:val="006B3C1A"/>
    <w:rsid w:val="006B4AFF"/>
    <w:rsid w:val="006B4D05"/>
    <w:rsid w:val="006B5794"/>
    <w:rsid w:val="006B745D"/>
    <w:rsid w:val="006C002F"/>
    <w:rsid w:val="006C0F94"/>
    <w:rsid w:val="006C1159"/>
    <w:rsid w:val="006C1415"/>
    <w:rsid w:val="006C1E13"/>
    <w:rsid w:val="006C22EB"/>
    <w:rsid w:val="006C4516"/>
    <w:rsid w:val="006C53DE"/>
    <w:rsid w:val="006C6D0C"/>
    <w:rsid w:val="006C6D94"/>
    <w:rsid w:val="006C796C"/>
    <w:rsid w:val="006D022C"/>
    <w:rsid w:val="006D19C5"/>
    <w:rsid w:val="006D1ECA"/>
    <w:rsid w:val="006D1EDB"/>
    <w:rsid w:val="006D30AC"/>
    <w:rsid w:val="006D36B6"/>
    <w:rsid w:val="006D3B0C"/>
    <w:rsid w:val="006D4A31"/>
    <w:rsid w:val="006D549B"/>
    <w:rsid w:val="006D5C60"/>
    <w:rsid w:val="006D633D"/>
    <w:rsid w:val="006E03BE"/>
    <w:rsid w:val="006E0758"/>
    <w:rsid w:val="006E1C1B"/>
    <w:rsid w:val="006E2BC0"/>
    <w:rsid w:val="006E389A"/>
    <w:rsid w:val="006E4155"/>
    <w:rsid w:val="006E4E94"/>
    <w:rsid w:val="006E755D"/>
    <w:rsid w:val="006E7BE3"/>
    <w:rsid w:val="006F0E55"/>
    <w:rsid w:val="006F12AB"/>
    <w:rsid w:val="006F1CDD"/>
    <w:rsid w:val="006F2703"/>
    <w:rsid w:val="006F370C"/>
    <w:rsid w:val="006F4FDD"/>
    <w:rsid w:val="006F55F2"/>
    <w:rsid w:val="006F67E1"/>
    <w:rsid w:val="006F6A49"/>
    <w:rsid w:val="006F72B9"/>
    <w:rsid w:val="00701020"/>
    <w:rsid w:val="007018F8"/>
    <w:rsid w:val="00701E40"/>
    <w:rsid w:val="00701E9D"/>
    <w:rsid w:val="00702B82"/>
    <w:rsid w:val="00702D03"/>
    <w:rsid w:val="00703044"/>
    <w:rsid w:val="0070485F"/>
    <w:rsid w:val="007048DD"/>
    <w:rsid w:val="0070568C"/>
    <w:rsid w:val="007057FC"/>
    <w:rsid w:val="00705B2B"/>
    <w:rsid w:val="00706183"/>
    <w:rsid w:val="00706E71"/>
    <w:rsid w:val="007110D9"/>
    <w:rsid w:val="00711949"/>
    <w:rsid w:val="00712B8E"/>
    <w:rsid w:val="00712E04"/>
    <w:rsid w:val="00715524"/>
    <w:rsid w:val="00715801"/>
    <w:rsid w:val="0071627C"/>
    <w:rsid w:val="00717FDE"/>
    <w:rsid w:val="00723C82"/>
    <w:rsid w:val="00724B56"/>
    <w:rsid w:val="007251B2"/>
    <w:rsid w:val="00726393"/>
    <w:rsid w:val="00726F8C"/>
    <w:rsid w:val="00727E36"/>
    <w:rsid w:val="00733B3E"/>
    <w:rsid w:val="007349BC"/>
    <w:rsid w:val="00734CA7"/>
    <w:rsid w:val="00735BD7"/>
    <w:rsid w:val="00740226"/>
    <w:rsid w:val="00741F6E"/>
    <w:rsid w:val="00743CE3"/>
    <w:rsid w:val="007446E0"/>
    <w:rsid w:val="00750251"/>
    <w:rsid w:val="00750AD8"/>
    <w:rsid w:val="00750B63"/>
    <w:rsid w:val="007511CC"/>
    <w:rsid w:val="00753942"/>
    <w:rsid w:val="00754E47"/>
    <w:rsid w:val="0075573E"/>
    <w:rsid w:val="007563C0"/>
    <w:rsid w:val="00764161"/>
    <w:rsid w:val="00764CFF"/>
    <w:rsid w:val="007655DC"/>
    <w:rsid w:val="00765F93"/>
    <w:rsid w:val="00766F03"/>
    <w:rsid w:val="00771BEA"/>
    <w:rsid w:val="00772767"/>
    <w:rsid w:val="00774121"/>
    <w:rsid w:val="007770A9"/>
    <w:rsid w:val="00780257"/>
    <w:rsid w:val="00780886"/>
    <w:rsid w:val="007839DF"/>
    <w:rsid w:val="00783F1B"/>
    <w:rsid w:val="00784F46"/>
    <w:rsid w:val="0078592B"/>
    <w:rsid w:val="007900FF"/>
    <w:rsid w:val="0079138F"/>
    <w:rsid w:val="00792BB6"/>
    <w:rsid w:val="00793C6A"/>
    <w:rsid w:val="00797091"/>
    <w:rsid w:val="007979AF"/>
    <w:rsid w:val="007A08F3"/>
    <w:rsid w:val="007A0E2A"/>
    <w:rsid w:val="007A2503"/>
    <w:rsid w:val="007A2A0B"/>
    <w:rsid w:val="007A358C"/>
    <w:rsid w:val="007A5676"/>
    <w:rsid w:val="007B036A"/>
    <w:rsid w:val="007B0A53"/>
    <w:rsid w:val="007B27A5"/>
    <w:rsid w:val="007B3558"/>
    <w:rsid w:val="007B3C3D"/>
    <w:rsid w:val="007B3E1D"/>
    <w:rsid w:val="007B65D2"/>
    <w:rsid w:val="007C1861"/>
    <w:rsid w:val="007C37FE"/>
    <w:rsid w:val="007C39E4"/>
    <w:rsid w:val="007C3EFE"/>
    <w:rsid w:val="007C5EB4"/>
    <w:rsid w:val="007C79A7"/>
    <w:rsid w:val="007C79B5"/>
    <w:rsid w:val="007D04D2"/>
    <w:rsid w:val="007D0A7C"/>
    <w:rsid w:val="007D194C"/>
    <w:rsid w:val="007D2051"/>
    <w:rsid w:val="007D50B2"/>
    <w:rsid w:val="007E3ED7"/>
    <w:rsid w:val="007E604F"/>
    <w:rsid w:val="007F1942"/>
    <w:rsid w:val="007F3FF8"/>
    <w:rsid w:val="007F45D7"/>
    <w:rsid w:val="007F67B9"/>
    <w:rsid w:val="007F6C1A"/>
    <w:rsid w:val="007F7486"/>
    <w:rsid w:val="00800460"/>
    <w:rsid w:val="00800DE4"/>
    <w:rsid w:val="00800F43"/>
    <w:rsid w:val="00801103"/>
    <w:rsid w:val="008023B5"/>
    <w:rsid w:val="00802EA2"/>
    <w:rsid w:val="00802EE4"/>
    <w:rsid w:val="008072EA"/>
    <w:rsid w:val="00807554"/>
    <w:rsid w:val="00814EA0"/>
    <w:rsid w:val="0081596F"/>
    <w:rsid w:val="00816038"/>
    <w:rsid w:val="00816383"/>
    <w:rsid w:val="00821603"/>
    <w:rsid w:val="0082169F"/>
    <w:rsid w:val="00821E90"/>
    <w:rsid w:val="008224F7"/>
    <w:rsid w:val="00823032"/>
    <w:rsid w:val="00824679"/>
    <w:rsid w:val="00827483"/>
    <w:rsid w:val="00827BD4"/>
    <w:rsid w:val="00827FCB"/>
    <w:rsid w:val="00831319"/>
    <w:rsid w:val="00832500"/>
    <w:rsid w:val="0083273E"/>
    <w:rsid w:val="00832C0F"/>
    <w:rsid w:val="00833700"/>
    <w:rsid w:val="00835774"/>
    <w:rsid w:val="008368DB"/>
    <w:rsid w:val="0083693B"/>
    <w:rsid w:val="0083796E"/>
    <w:rsid w:val="008403D2"/>
    <w:rsid w:val="00840497"/>
    <w:rsid w:val="00840923"/>
    <w:rsid w:val="00841584"/>
    <w:rsid w:val="00844632"/>
    <w:rsid w:val="008462C8"/>
    <w:rsid w:val="00846E93"/>
    <w:rsid w:val="008474C8"/>
    <w:rsid w:val="00847968"/>
    <w:rsid w:val="00850D88"/>
    <w:rsid w:val="008510E7"/>
    <w:rsid w:val="008529D9"/>
    <w:rsid w:val="008625D4"/>
    <w:rsid w:val="00864CB3"/>
    <w:rsid w:val="00870EE0"/>
    <w:rsid w:val="0087103A"/>
    <w:rsid w:val="00871D2E"/>
    <w:rsid w:val="00873E20"/>
    <w:rsid w:val="008765FE"/>
    <w:rsid w:val="00876AA3"/>
    <w:rsid w:val="00876D61"/>
    <w:rsid w:val="00882AAA"/>
    <w:rsid w:val="00884664"/>
    <w:rsid w:val="00887966"/>
    <w:rsid w:val="00894922"/>
    <w:rsid w:val="008A046B"/>
    <w:rsid w:val="008A06C3"/>
    <w:rsid w:val="008A306F"/>
    <w:rsid w:val="008A4C0D"/>
    <w:rsid w:val="008A51DF"/>
    <w:rsid w:val="008A6555"/>
    <w:rsid w:val="008A6C91"/>
    <w:rsid w:val="008A7C7C"/>
    <w:rsid w:val="008B0740"/>
    <w:rsid w:val="008C223A"/>
    <w:rsid w:val="008C4476"/>
    <w:rsid w:val="008C4B6B"/>
    <w:rsid w:val="008C6E7B"/>
    <w:rsid w:val="008C7B75"/>
    <w:rsid w:val="008D2611"/>
    <w:rsid w:val="008D3464"/>
    <w:rsid w:val="008D4118"/>
    <w:rsid w:val="008D4BCB"/>
    <w:rsid w:val="008D5B63"/>
    <w:rsid w:val="008D7DF7"/>
    <w:rsid w:val="008E1E96"/>
    <w:rsid w:val="008E3136"/>
    <w:rsid w:val="008E4209"/>
    <w:rsid w:val="008E5949"/>
    <w:rsid w:val="008E7925"/>
    <w:rsid w:val="008F028B"/>
    <w:rsid w:val="008F0FF4"/>
    <w:rsid w:val="008F10A0"/>
    <w:rsid w:val="008F121D"/>
    <w:rsid w:val="008F1701"/>
    <w:rsid w:val="008F3076"/>
    <w:rsid w:val="008F3FCA"/>
    <w:rsid w:val="008F5AE2"/>
    <w:rsid w:val="008F7B81"/>
    <w:rsid w:val="00900125"/>
    <w:rsid w:val="00900189"/>
    <w:rsid w:val="00902F7C"/>
    <w:rsid w:val="0090382E"/>
    <w:rsid w:val="0090397D"/>
    <w:rsid w:val="00903ABB"/>
    <w:rsid w:val="00904354"/>
    <w:rsid w:val="00904D0A"/>
    <w:rsid w:val="0090648C"/>
    <w:rsid w:val="00906AD8"/>
    <w:rsid w:val="00907EAD"/>
    <w:rsid w:val="00910104"/>
    <w:rsid w:val="00910D59"/>
    <w:rsid w:val="009110C0"/>
    <w:rsid w:val="0091126F"/>
    <w:rsid w:val="009118B0"/>
    <w:rsid w:val="0091202A"/>
    <w:rsid w:val="009120A5"/>
    <w:rsid w:val="00912B41"/>
    <w:rsid w:val="00913E76"/>
    <w:rsid w:val="0091429A"/>
    <w:rsid w:val="009160EC"/>
    <w:rsid w:val="00916FE0"/>
    <w:rsid w:val="009171C6"/>
    <w:rsid w:val="009177FF"/>
    <w:rsid w:val="00917A0C"/>
    <w:rsid w:val="00917CA0"/>
    <w:rsid w:val="00920108"/>
    <w:rsid w:val="00920282"/>
    <w:rsid w:val="00924C35"/>
    <w:rsid w:val="00930787"/>
    <w:rsid w:val="009314DE"/>
    <w:rsid w:val="0093214D"/>
    <w:rsid w:val="009348DE"/>
    <w:rsid w:val="009364DC"/>
    <w:rsid w:val="00936622"/>
    <w:rsid w:val="00941AF2"/>
    <w:rsid w:val="00943E6C"/>
    <w:rsid w:val="0095189F"/>
    <w:rsid w:val="00952CF0"/>
    <w:rsid w:val="009561F3"/>
    <w:rsid w:val="00957E05"/>
    <w:rsid w:val="00960030"/>
    <w:rsid w:val="00960093"/>
    <w:rsid w:val="0096073A"/>
    <w:rsid w:val="00961CB6"/>
    <w:rsid w:val="00964A5A"/>
    <w:rsid w:val="009654A1"/>
    <w:rsid w:val="00965B9A"/>
    <w:rsid w:val="00967799"/>
    <w:rsid w:val="00967C0D"/>
    <w:rsid w:val="00967D83"/>
    <w:rsid w:val="009705C7"/>
    <w:rsid w:val="00971690"/>
    <w:rsid w:val="00971764"/>
    <w:rsid w:val="009722C2"/>
    <w:rsid w:val="00972B70"/>
    <w:rsid w:val="00973538"/>
    <w:rsid w:val="009738B6"/>
    <w:rsid w:val="00976B5E"/>
    <w:rsid w:val="00977D1F"/>
    <w:rsid w:val="00980041"/>
    <w:rsid w:val="009820F4"/>
    <w:rsid w:val="00984276"/>
    <w:rsid w:val="0098569C"/>
    <w:rsid w:val="009871F6"/>
    <w:rsid w:val="00987E7A"/>
    <w:rsid w:val="009921FA"/>
    <w:rsid w:val="00992DC3"/>
    <w:rsid w:val="009935C9"/>
    <w:rsid w:val="00994093"/>
    <w:rsid w:val="00994543"/>
    <w:rsid w:val="00995057"/>
    <w:rsid w:val="00995750"/>
    <w:rsid w:val="00995AC2"/>
    <w:rsid w:val="00996C87"/>
    <w:rsid w:val="00996F2B"/>
    <w:rsid w:val="00997180"/>
    <w:rsid w:val="00997B59"/>
    <w:rsid w:val="009A0195"/>
    <w:rsid w:val="009A0427"/>
    <w:rsid w:val="009A721C"/>
    <w:rsid w:val="009A7756"/>
    <w:rsid w:val="009B3653"/>
    <w:rsid w:val="009B660C"/>
    <w:rsid w:val="009B692A"/>
    <w:rsid w:val="009B6C7D"/>
    <w:rsid w:val="009B7067"/>
    <w:rsid w:val="009B7E65"/>
    <w:rsid w:val="009C2F92"/>
    <w:rsid w:val="009C43F7"/>
    <w:rsid w:val="009C6AF4"/>
    <w:rsid w:val="009D01CC"/>
    <w:rsid w:val="009D37D2"/>
    <w:rsid w:val="009D39CB"/>
    <w:rsid w:val="009D442A"/>
    <w:rsid w:val="009D4DB7"/>
    <w:rsid w:val="009D63DE"/>
    <w:rsid w:val="009D7211"/>
    <w:rsid w:val="009D749D"/>
    <w:rsid w:val="009D7743"/>
    <w:rsid w:val="009D7DC9"/>
    <w:rsid w:val="009E03A2"/>
    <w:rsid w:val="009E28B3"/>
    <w:rsid w:val="009E2FC9"/>
    <w:rsid w:val="009E327F"/>
    <w:rsid w:val="009E6BA7"/>
    <w:rsid w:val="009F175B"/>
    <w:rsid w:val="009F1934"/>
    <w:rsid w:val="009F34F7"/>
    <w:rsid w:val="009F3658"/>
    <w:rsid w:val="009F5561"/>
    <w:rsid w:val="009F5584"/>
    <w:rsid w:val="009F67A2"/>
    <w:rsid w:val="009F777A"/>
    <w:rsid w:val="009F77DE"/>
    <w:rsid w:val="00A01D4F"/>
    <w:rsid w:val="00A02E0F"/>
    <w:rsid w:val="00A0314E"/>
    <w:rsid w:val="00A058E5"/>
    <w:rsid w:val="00A05EB7"/>
    <w:rsid w:val="00A07083"/>
    <w:rsid w:val="00A10B96"/>
    <w:rsid w:val="00A10D3E"/>
    <w:rsid w:val="00A111C1"/>
    <w:rsid w:val="00A12EB8"/>
    <w:rsid w:val="00A13ADD"/>
    <w:rsid w:val="00A13AF0"/>
    <w:rsid w:val="00A145B8"/>
    <w:rsid w:val="00A161B2"/>
    <w:rsid w:val="00A16277"/>
    <w:rsid w:val="00A17FDC"/>
    <w:rsid w:val="00A20945"/>
    <w:rsid w:val="00A20CEC"/>
    <w:rsid w:val="00A22772"/>
    <w:rsid w:val="00A2278A"/>
    <w:rsid w:val="00A24009"/>
    <w:rsid w:val="00A2416A"/>
    <w:rsid w:val="00A261C9"/>
    <w:rsid w:val="00A26B33"/>
    <w:rsid w:val="00A31B5B"/>
    <w:rsid w:val="00A31F2E"/>
    <w:rsid w:val="00A32D46"/>
    <w:rsid w:val="00A32F61"/>
    <w:rsid w:val="00A33A27"/>
    <w:rsid w:val="00A35437"/>
    <w:rsid w:val="00A3788B"/>
    <w:rsid w:val="00A40A6D"/>
    <w:rsid w:val="00A4124B"/>
    <w:rsid w:val="00A42978"/>
    <w:rsid w:val="00A44918"/>
    <w:rsid w:val="00A45415"/>
    <w:rsid w:val="00A4715C"/>
    <w:rsid w:val="00A52C9B"/>
    <w:rsid w:val="00A52F5E"/>
    <w:rsid w:val="00A53157"/>
    <w:rsid w:val="00A5383F"/>
    <w:rsid w:val="00A553BE"/>
    <w:rsid w:val="00A55A2D"/>
    <w:rsid w:val="00A60042"/>
    <w:rsid w:val="00A60EAA"/>
    <w:rsid w:val="00A61364"/>
    <w:rsid w:val="00A6183C"/>
    <w:rsid w:val="00A61FE9"/>
    <w:rsid w:val="00A63A4E"/>
    <w:rsid w:val="00A6411E"/>
    <w:rsid w:val="00A64CDF"/>
    <w:rsid w:val="00A65078"/>
    <w:rsid w:val="00A65B3D"/>
    <w:rsid w:val="00A66129"/>
    <w:rsid w:val="00A665AB"/>
    <w:rsid w:val="00A67471"/>
    <w:rsid w:val="00A737C9"/>
    <w:rsid w:val="00A740DD"/>
    <w:rsid w:val="00A77365"/>
    <w:rsid w:val="00A7740D"/>
    <w:rsid w:val="00A82331"/>
    <w:rsid w:val="00A828C7"/>
    <w:rsid w:val="00A82AB1"/>
    <w:rsid w:val="00A84298"/>
    <w:rsid w:val="00A8580A"/>
    <w:rsid w:val="00A86B3E"/>
    <w:rsid w:val="00A86F76"/>
    <w:rsid w:val="00A90AA1"/>
    <w:rsid w:val="00A93177"/>
    <w:rsid w:val="00A936FE"/>
    <w:rsid w:val="00A946C6"/>
    <w:rsid w:val="00A95A2D"/>
    <w:rsid w:val="00A95D70"/>
    <w:rsid w:val="00A9670C"/>
    <w:rsid w:val="00AA07B6"/>
    <w:rsid w:val="00AA1A63"/>
    <w:rsid w:val="00AA2C35"/>
    <w:rsid w:val="00AA364C"/>
    <w:rsid w:val="00AA47C8"/>
    <w:rsid w:val="00AA4FD7"/>
    <w:rsid w:val="00AA5A73"/>
    <w:rsid w:val="00AA5D2D"/>
    <w:rsid w:val="00AA6EC2"/>
    <w:rsid w:val="00AB4E4B"/>
    <w:rsid w:val="00AB7478"/>
    <w:rsid w:val="00AB752E"/>
    <w:rsid w:val="00AB7E71"/>
    <w:rsid w:val="00AC079C"/>
    <w:rsid w:val="00AC3833"/>
    <w:rsid w:val="00AC423F"/>
    <w:rsid w:val="00AC542C"/>
    <w:rsid w:val="00AD1DC8"/>
    <w:rsid w:val="00AD288B"/>
    <w:rsid w:val="00AD76D6"/>
    <w:rsid w:val="00AD7E6E"/>
    <w:rsid w:val="00AE0256"/>
    <w:rsid w:val="00AE04F3"/>
    <w:rsid w:val="00AE0888"/>
    <w:rsid w:val="00AE2C0D"/>
    <w:rsid w:val="00AE5326"/>
    <w:rsid w:val="00AE56D9"/>
    <w:rsid w:val="00AE5996"/>
    <w:rsid w:val="00AF0386"/>
    <w:rsid w:val="00AF176A"/>
    <w:rsid w:val="00AF1B48"/>
    <w:rsid w:val="00AF3DBB"/>
    <w:rsid w:val="00AF4996"/>
    <w:rsid w:val="00AF5AC9"/>
    <w:rsid w:val="00AF776F"/>
    <w:rsid w:val="00B066DC"/>
    <w:rsid w:val="00B0693B"/>
    <w:rsid w:val="00B12AFC"/>
    <w:rsid w:val="00B14FF8"/>
    <w:rsid w:val="00B17033"/>
    <w:rsid w:val="00B20205"/>
    <w:rsid w:val="00B221FF"/>
    <w:rsid w:val="00B224CE"/>
    <w:rsid w:val="00B22C42"/>
    <w:rsid w:val="00B23586"/>
    <w:rsid w:val="00B243A6"/>
    <w:rsid w:val="00B2445D"/>
    <w:rsid w:val="00B2618B"/>
    <w:rsid w:val="00B269C3"/>
    <w:rsid w:val="00B310A5"/>
    <w:rsid w:val="00B31E1C"/>
    <w:rsid w:val="00B32B26"/>
    <w:rsid w:val="00B340F4"/>
    <w:rsid w:val="00B34A6D"/>
    <w:rsid w:val="00B35950"/>
    <w:rsid w:val="00B3697D"/>
    <w:rsid w:val="00B42B91"/>
    <w:rsid w:val="00B42BCF"/>
    <w:rsid w:val="00B4335A"/>
    <w:rsid w:val="00B43374"/>
    <w:rsid w:val="00B4409F"/>
    <w:rsid w:val="00B440D8"/>
    <w:rsid w:val="00B46C22"/>
    <w:rsid w:val="00B51AB1"/>
    <w:rsid w:val="00B524D8"/>
    <w:rsid w:val="00B52CFA"/>
    <w:rsid w:val="00B52DB9"/>
    <w:rsid w:val="00B5468C"/>
    <w:rsid w:val="00B61A89"/>
    <w:rsid w:val="00B623B8"/>
    <w:rsid w:val="00B62F47"/>
    <w:rsid w:val="00B63329"/>
    <w:rsid w:val="00B67ED1"/>
    <w:rsid w:val="00B704BD"/>
    <w:rsid w:val="00B72EC2"/>
    <w:rsid w:val="00B7336E"/>
    <w:rsid w:val="00B733E9"/>
    <w:rsid w:val="00B754BE"/>
    <w:rsid w:val="00B776B7"/>
    <w:rsid w:val="00B77950"/>
    <w:rsid w:val="00B80331"/>
    <w:rsid w:val="00B80820"/>
    <w:rsid w:val="00B80CDC"/>
    <w:rsid w:val="00B810C6"/>
    <w:rsid w:val="00B8146E"/>
    <w:rsid w:val="00B83903"/>
    <w:rsid w:val="00B85409"/>
    <w:rsid w:val="00B86566"/>
    <w:rsid w:val="00B87B30"/>
    <w:rsid w:val="00B91968"/>
    <w:rsid w:val="00B929A5"/>
    <w:rsid w:val="00B948EA"/>
    <w:rsid w:val="00B96CA9"/>
    <w:rsid w:val="00BA1052"/>
    <w:rsid w:val="00BA1C60"/>
    <w:rsid w:val="00BA25A0"/>
    <w:rsid w:val="00BA25F8"/>
    <w:rsid w:val="00BA27C7"/>
    <w:rsid w:val="00BA2AA3"/>
    <w:rsid w:val="00BA2D40"/>
    <w:rsid w:val="00BA6139"/>
    <w:rsid w:val="00BA691C"/>
    <w:rsid w:val="00BA7834"/>
    <w:rsid w:val="00BB051D"/>
    <w:rsid w:val="00BB0914"/>
    <w:rsid w:val="00BB1394"/>
    <w:rsid w:val="00BB52D3"/>
    <w:rsid w:val="00BB5C48"/>
    <w:rsid w:val="00BB6A9D"/>
    <w:rsid w:val="00BB71B3"/>
    <w:rsid w:val="00BC518A"/>
    <w:rsid w:val="00BC70FD"/>
    <w:rsid w:val="00BD0433"/>
    <w:rsid w:val="00BD2D9A"/>
    <w:rsid w:val="00BD2F18"/>
    <w:rsid w:val="00BD5B3D"/>
    <w:rsid w:val="00BE0C2E"/>
    <w:rsid w:val="00BE13E5"/>
    <w:rsid w:val="00BE1D00"/>
    <w:rsid w:val="00BE363F"/>
    <w:rsid w:val="00BE665A"/>
    <w:rsid w:val="00BE764C"/>
    <w:rsid w:val="00BF044B"/>
    <w:rsid w:val="00BF0E06"/>
    <w:rsid w:val="00BF1F7B"/>
    <w:rsid w:val="00BF249C"/>
    <w:rsid w:val="00BF51E5"/>
    <w:rsid w:val="00BF5662"/>
    <w:rsid w:val="00C01B85"/>
    <w:rsid w:val="00C01E63"/>
    <w:rsid w:val="00C02C60"/>
    <w:rsid w:val="00C02E27"/>
    <w:rsid w:val="00C036A9"/>
    <w:rsid w:val="00C052EE"/>
    <w:rsid w:val="00C0797A"/>
    <w:rsid w:val="00C07B30"/>
    <w:rsid w:val="00C10ED5"/>
    <w:rsid w:val="00C1357A"/>
    <w:rsid w:val="00C149E0"/>
    <w:rsid w:val="00C16D51"/>
    <w:rsid w:val="00C17411"/>
    <w:rsid w:val="00C17DCC"/>
    <w:rsid w:val="00C2261D"/>
    <w:rsid w:val="00C22B04"/>
    <w:rsid w:val="00C22D98"/>
    <w:rsid w:val="00C24CA6"/>
    <w:rsid w:val="00C2637D"/>
    <w:rsid w:val="00C2658A"/>
    <w:rsid w:val="00C30247"/>
    <w:rsid w:val="00C302BB"/>
    <w:rsid w:val="00C31A33"/>
    <w:rsid w:val="00C31BC2"/>
    <w:rsid w:val="00C31E76"/>
    <w:rsid w:val="00C3230C"/>
    <w:rsid w:val="00C35171"/>
    <w:rsid w:val="00C35E54"/>
    <w:rsid w:val="00C362CA"/>
    <w:rsid w:val="00C3679E"/>
    <w:rsid w:val="00C36CF8"/>
    <w:rsid w:val="00C41B68"/>
    <w:rsid w:val="00C4325C"/>
    <w:rsid w:val="00C462DB"/>
    <w:rsid w:val="00C475A0"/>
    <w:rsid w:val="00C513C2"/>
    <w:rsid w:val="00C51D21"/>
    <w:rsid w:val="00C539EE"/>
    <w:rsid w:val="00C546F0"/>
    <w:rsid w:val="00C552EC"/>
    <w:rsid w:val="00C55A8E"/>
    <w:rsid w:val="00C55C92"/>
    <w:rsid w:val="00C6051A"/>
    <w:rsid w:val="00C60D09"/>
    <w:rsid w:val="00C625E3"/>
    <w:rsid w:val="00C62D64"/>
    <w:rsid w:val="00C6390B"/>
    <w:rsid w:val="00C65F4D"/>
    <w:rsid w:val="00C6676B"/>
    <w:rsid w:val="00C66DA1"/>
    <w:rsid w:val="00C67115"/>
    <w:rsid w:val="00C70A1C"/>
    <w:rsid w:val="00C7127D"/>
    <w:rsid w:val="00C75B2A"/>
    <w:rsid w:val="00C7726F"/>
    <w:rsid w:val="00C82D24"/>
    <w:rsid w:val="00C831F7"/>
    <w:rsid w:val="00C83643"/>
    <w:rsid w:val="00C840DC"/>
    <w:rsid w:val="00C84C30"/>
    <w:rsid w:val="00C853CC"/>
    <w:rsid w:val="00C86F8F"/>
    <w:rsid w:val="00C87074"/>
    <w:rsid w:val="00C87383"/>
    <w:rsid w:val="00C93BBF"/>
    <w:rsid w:val="00C95070"/>
    <w:rsid w:val="00C952F0"/>
    <w:rsid w:val="00C960F2"/>
    <w:rsid w:val="00C964C9"/>
    <w:rsid w:val="00CA0308"/>
    <w:rsid w:val="00CA1206"/>
    <w:rsid w:val="00CA149A"/>
    <w:rsid w:val="00CA1604"/>
    <w:rsid w:val="00CA181E"/>
    <w:rsid w:val="00CA2408"/>
    <w:rsid w:val="00CA2C65"/>
    <w:rsid w:val="00CA341E"/>
    <w:rsid w:val="00CA365F"/>
    <w:rsid w:val="00CA3DBD"/>
    <w:rsid w:val="00CA50C5"/>
    <w:rsid w:val="00CA65A4"/>
    <w:rsid w:val="00CB0907"/>
    <w:rsid w:val="00CB1235"/>
    <w:rsid w:val="00CB3ECE"/>
    <w:rsid w:val="00CB47BA"/>
    <w:rsid w:val="00CB53E7"/>
    <w:rsid w:val="00CB7BB7"/>
    <w:rsid w:val="00CB7DEF"/>
    <w:rsid w:val="00CC0CCE"/>
    <w:rsid w:val="00CC1396"/>
    <w:rsid w:val="00CC1EF2"/>
    <w:rsid w:val="00CC33CD"/>
    <w:rsid w:val="00CC4C10"/>
    <w:rsid w:val="00CC4DA7"/>
    <w:rsid w:val="00CC7C05"/>
    <w:rsid w:val="00CD0C1E"/>
    <w:rsid w:val="00CD33AD"/>
    <w:rsid w:val="00CD5AA6"/>
    <w:rsid w:val="00CD5EF1"/>
    <w:rsid w:val="00CD686D"/>
    <w:rsid w:val="00CD7B10"/>
    <w:rsid w:val="00CE1B19"/>
    <w:rsid w:val="00CE1B9C"/>
    <w:rsid w:val="00CE2A13"/>
    <w:rsid w:val="00CE2BF2"/>
    <w:rsid w:val="00CE3142"/>
    <w:rsid w:val="00CE39F2"/>
    <w:rsid w:val="00CE3A01"/>
    <w:rsid w:val="00CF2CC5"/>
    <w:rsid w:val="00CF2EF8"/>
    <w:rsid w:val="00CF3B5E"/>
    <w:rsid w:val="00CF47CD"/>
    <w:rsid w:val="00CF5AD0"/>
    <w:rsid w:val="00D0135C"/>
    <w:rsid w:val="00D037D3"/>
    <w:rsid w:val="00D0595F"/>
    <w:rsid w:val="00D05FE9"/>
    <w:rsid w:val="00D07AB4"/>
    <w:rsid w:val="00D07F3E"/>
    <w:rsid w:val="00D10B9B"/>
    <w:rsid w:val="00D13A0C"/>
    <w:rsid w:val="00D14EF7"/>
    <w:rsid w:val="00D1555F"/>
    <w:rsid w:val="00D15949"/>
    <w:rsid w:val="00D17949"/>
    <w:rsid w:val="00D17E7C"/>
    <w:rsid w:val="00D217CB"/>
    <w:rsid w:val="00D2191D"/>
    <w:rsid w:val="00D23477"/>
    <w:rsid w:val="00D2637F"/>
    <w:rsid w:val="00D263A5"/>
    <w:rsid w:val="00D2723D"/>
    <w:rsid w:val="00D3021C"/>
    <w:rsid w:val="00D31BF6"/>
    <w:rsid w:val="00D3517B"/>
    <w:rsid w:val="00D355E9"/>
    <w:rsid w:val="00D35728"/>
    <w:rsid w:val="00D35E64"/>
    <w:rsid w:val="00D37ECA"/>
    <w:rsid w:val="00D40CCE"/>
    <w:rsid w:val="00D43920"/>
    <w:rsid w:val="00D468A6"/>
    <w:rsid w:val="00D503EA"/>
    <w:rsid w:val="00D505E9"/>
    <w:rsid w:val="00D50E6A"/>
    <w:rsid w:val="00D544C0"/>
    <w:rsid w:val="00D55392"/>
    <w:rsid w:val="00D5594B"/>
    <w:rsid w:val="00D56790"/>
    <w:rsid w:val="00D575FD"/>
    <w:rsid w:val="00D6090C"/>
    <w:rsid w:val="00D64731"/>
    <w:rsid w:val="00D651A8"/>
    <w:rsid w:val="00D65C57"/>
    <w:rsid w:val="00D67F08"/>
    <w:rsid w:val="00D67F0C"/>
    <w:rsid w:val="00D67FDA"/>
    <w:rsid w:val="00D705F0"/>
    <w:rsid w:val="00D715EA"/>
    <w:rsid w:val="00D71F94"/>
    <w:rsid w:val="00D72BCD"/>
    <w:rsid w:val="00D731A2"/>
    <w:rsid w:val="00D73B36"/>
    <w:rsid w:val="00D754A1"/>
    <w:rsid w:val="00D80759"/>
    <w:rsid w:val="00D81D1E"/>
    <w:rsid w:val="00D81D72"/>
    <w:rsid w:val="00D81FF6"/>
    <w:rsid w:val="00D832D5"/>
    <w:rsid w:val="00D8406B"/>
    <w:rsid w:val="00D84E6B"/>
    <w:rsid w:val="00D90115"/>
    <w:rsid w:val="00D90A2F"/>
    <w:rsid w:val="00D94585"/>
    <w:rsid w:val="00D9485A"/>
    <w:rsid w:val="00D962E6"/>
    <w:rsid w:val="00DA010B"/>
    <w:rsid w:val="00DA1405"/>
    <w:rsid w:val="00DA2085"/>
    <w:rsid w:val="00DA2336"/>
    <w:rsid w:val="00DA3083"/>
    <w:rsid w:val="00DA40C7"/>
    <w:rsid w:val="00DA40F8"/>
    <w:rsid w:val="00DA799E"/>
    <w:rsid w:val="00DB07BC"/>
    <w:rsid w:val="00DB0925"/>
    <w:rsid w:val="00DB2263"/>
    <w:rsid w:val="00DB3C6E"/>
    <w:rsid w:val="00DB3F69"/>
    <w:rsid w:val="00DB56CB"/>
    <w:rsid w:val="00DB7D79"/>
    <w:rsid w:val="00DB7E54"/>
    <w:rsid w:val="00DB7F5B"/>
    <w:rsid w:val="00DC08D0"/>
    <w:rsid w:val="00DC2076"/>
    <w:rsid w:val="00DC2604"/>
    <w:rsid w:val="00DC42FB"/>
    <w:rsid w:val="00DC5E55"/>
    <w:rsid w:val="00DC6C5F"/>
    <w:rsid w:val="00DD0B5F"/>
    <w:rsid w:val="00DD1B9E"/>
    <w:rsid w:val="00DD23E2"/>
    <w:rsid w:val="00DD3581"/>
    <w:rsid w:val="00DD3B13"/>
    <w:rsid w:val="00DD5902"/>
    <w:rsid w:val="00DD5DE6"/>
    <w:rsid w:val="00DD71B1"/>
    <w:rsid w:val="00DD7582"/>
    <w:rsid w:val="00DE07E6"/>
    <w:rsid w:val="00DE2562"/>
    <w:rsid w:val="00DE3F0A"/>
    <w:rsid w:val="00DE6139"/>
    <w:rsid w:val="00DE7C02"/>
    <w:rsid w:val="00DF0D80"/>
    <w:rsid w:val="00DF0F98"/>
    <w:rsid w:val="00DF56AC"/>
    <w:rsid w:val="00DF7935"/>
    <w:rsid w:val="00DF7B67"/>
    <w:rsid w:val="00E002C5"/>
    <w:rsid w:val="00E00ECA"/>
    <w:rsid w:val="00E019E8"/>
    <w:rsid w:val="00E02348"/>
    <w:rsid w:val="00E041F9"/>
    <w:rsid w:val="00E04245"/>
    <w:rsid w:val="00E046FC"/>
    <w:rsid w:val="00E06499"/>
    <w:rsid w:val="00E07B1D"/>
    <w:rsid w:val="00E101F1"/>
    <w:rsid w:val="00E15BC0"/>
    <w:rsid w:val="00E16062"/>
    <w:rsid w:val="00E16A32"/>
    <w:rsid w:val="00E17E43"/>
    <w:rsid w:val="00E20462"/>
    <w:rsid w:val="00E20AB3"/>
    <w:rsid w:val="00E237EB"/>
    <w:rsid w:val="00E238DE"/>
    <w:rsid w:val="00E24858"/>
    <w:rsid w:val="00E2596D"/>
    <w:rsid w:val="00E262F3"/>
    <w:rsid w:val="00E27B97"/>
    <w:rsid w:val="00E3175E"/>
    <w:rsid w:val="00E3195A"/>
    <w:rsid w:val="00E322E0"/>
    <w:rsid w:val="00E32321"/>
    <w:rsid w:val="00E33833"/>
    <w:rsid w:val="00E33E43"/>
    <w:rsid w:val="00E35375"/>
    <w:rsid w:val="00E36AE7"/>
    <w:rsid w:val="00E370DC"/>
    <w:rsid w:val="00E37137"/>
    <w:rsid w:val="00E406AE"/>
    <w:rsid w:val="00E40FD4"/>
    <w:rsid w:val="00E42CED"/>
    <w:rsid w:val="00E43B61"/>
    <w:rsid w:val="00E4492D"/>
    <w:rsid w:val="00E52E82"/>
    <w:rsid w:val="00E52EC1"/>
    <w:rsid w:val="00E530E1"/>
    <w:rsid w:val="00E53F8F"/>
    <w:rsid w:val="00E556B5"/>
    <w:rsid w:val="00E57CFB"/>
    <w:rsid w:val="00E607C4"/>
    <w:rsid w:val="00E6316F"/>
    <w:rsid w:val="00E66034"/>
    <w:rsid w:val="00E66F67"/>
    <w:rsid w:val="00E67294"/>
    <w:rsid w:val="00E67E33"/>
    <w:rsid w:val="00E709A6"/>
    <w:rsid w:val="00E70A45"/>
    <w:rsid w:val="00E70D13"/>
    <w:rsid w:val="00E73B92"/>
    <w:rsid w:val="00E73F58"/>
    <w:rsid w:val="00E759D0"/>
    <w:rsid w:val="00E7644C"/>
    <w:rsid w:val="00E7665B"/>
    <w:rsid w:val="00E771F2"/>
    <w:rsid w:val="00E84DE1"/>
    <w:rsid w:val="00E85CC8"/>
    <w:rsid w:val="00E90E35"/>
    <w:rsid w:val="00E91AC2"/>
    <w:rsid w:val="00E928DA"/>
    <w:rsid w:val="00E93228"/>
    <w:rsid w:val="00E93DB9"/>
    <w:rsid w:val="00E94916"/>
    <w:rsid w:val="00E94A7C"/>
    <w:rsid w:val="00E95451"/>
    <w:rsid w:val="00EA0BBE"/>
    <w:rsid w:val="00EA1613"/>
    <w:rsid w:val="00EA3B29"/>
    <w:rsid w:val="00EA48B6"/>
    <w:rsid w:val="00EA4E5C"/>
    <w:rsid w:val="00EA5134"/>
    <w:rsid w:val="00EA52BF"/>
    <w:rsid w:val="00EA53F8"/>
    <w:rsid w:val="00EA77AC"/>
    <w:rsid w:val="00EA7BF8"/>
    <w:rsid w:val="00EB0662"/>
    <w:rsid w:val="00EB154E"/>
    <w:rsid w:val="00EB1C55"/>
    <w:rsid w:val="00EB4DE1"/>
    <w:rsid w:val="00EB5393"/>
    <w:rsid w:val="00EC289D"/>
    <w:rsid w:val="00EC4769"/>
    <w:rsid w:val="00EC4962"/>
    <w:rsid w:val="00EC4D08"/>
    <w:rsid w:val="00EC5434"/>
    <w:rsid w:val="00ED01E1"/>
    <w:rsid w:val="00ED17D8"/>
    <w:rsid w:val="00ED77EA"/>
    <w:rsid w:val="00EE091E"/>
    <w:rsid w:val="00EE16DD"/>
    <w:rsid w:val="00EE37B0"/>
    <w:rsid w:val="00EE42B1"/>
    <w:rsid w:val="00EE5845"/>
    <w:rsid w:val="00EF159F"/>
    <w:rsid w:val="00EF16DF"/>
    <w:rsid w:val="00EF34BE"/>
    <w:rsid w:val="00EF57C0"/>
    <w:rsid w:val="00EF6240"/>
    <w:rsid w:val="00EF6D25"/>
    <w:rsid w:val="00F01E92"/>
    <w:rsid w:val="00F02408"/>
    <w:rsid w:val="00F02794"/>
    <w:rsid w:val="00F05EE1"/>
    <w:rsid w:val="00F0702D"/>
    <w:rsid w:val="00F10497"/>
    <w:rsid w:val="00F1248F"/>
    <w:rsid w:val="00F124F6"/>
    <w:rsid w:val="00F12D3B"/>
    <w:rsid w:val="00F12FBF"/>
    <w:rsid w:val="00F13A72"/>
    <w:rsid w:val="00F13EFB"/>
    <w:rsid w:val="00F1414C"/>
    <w:rsid w:val="00F1439A"/>
    <w:rsid w:val="00F16305"/>
    <w:rsid w:val="00F20EB5"/>
    <w:rsid w:val="00F21F62"/>
    <w:rsid w:val="00F238E3"/>
    <w:rsid w:val="00F23A82"/>
    <w:rsid w:val="00F24DE1"/>
    <w:rsid w:val="00F255A7"/>
    <w:rsid w:val="00F276A7"/>
    <w:rsid w:val="00F27CB7"/>
    <w:rsid w:val="00F307FA"/>
    <w:rsid w:val="00F309CF"/>
    <w:rsid w:val="00F31373"/>
    <w:rsid w:val="00F31EFF"/>
    <w:rsid w:val="00F339FC"/>
    <w:rsid w:val="00F35349"/>
    <w:rsid w:val="00F41CA5"/>
    <w:rsid w:val="00F442AB"/>
    <w:rsid w:val="00F44FBA"/>
    <w:rsid w:val="00F45DD5"/>
    <w:rsid w:val="00F468C0"/>
    <w:rsid w:val="00F46A7D"/>
    <w:rsid w:val="00F47A66"/>
    <w:rsid w:val="00F51207"/>
    <w:rsid w:val="00F54E32"/>
    <w:rsid w:val="00F568C2"/>
    <w:rsid w:val="00F5781C"/>
    <w:rsid w:val="00F57951"/>
    <w:rsid w:val="00F6079B"/>
    <w:rsid w:val="00F627F6"/>
    <w:rsid w:val="00F63B08"/>
    <w:rsid w:val="00F65A50"/>
    <w:rsid w:val="00F67427"/>
    <w:rsid w:val="00F6769A"/>
    <w:rsid w:val="00F67F21"/>
    <w:rsid w:val="00F67F51"/>
    <w:rsid w:val="00F70D33"/>
    <w:rsid w:val="00F72391"/>
    <w:rsid w:val="00F723E8"/>
    <w:rsid w:val="00F76976"/>
    <w:rsid w:val="00F80AC7"/>
    <w:rsid w:val="00F817C2"/>
    <w:rsid w:val="00F837B5"/>
    <w:rsid w:val="00F83A21"/>
    <w:rsid w:val="00F849A9"/>
    <w:rsid w:val="00F912C7"/>
    <w:rsid w:val="00F922A3"/>
    <w:rsid w:val="00F92A50"/>
    <w:rsid w:val="00F93390"/>
    <w:rsid w:val="00F93930"/>
    <w:rsid w:val="00F93CB5"/>
    <w:rsid w:val="00F93D34"/>
    <w:rsid w:val="00F94B03"/>
    <w:rsid w:val="00F96D2E"/>
    <w:rsid w:val="00FA15DD"/>
    <w:rsid w:val="00FA23BC"/>
    <w:rsid w:val="00FA43A1"/>
    <w:rsid w:val="00FA7D24"/>
    <w:rsid w:val="00FB108F"/>
    <w:rsid w:val="00FB2660"/>
    <w:rsid w:val="00FB3E09"/>
    <w:rsid w:val="00FB4D74"/>
    <w:rsid w:val="00FB64D4"/>
    <w:rsid w:val="00FB6D1A"/>
    <w:rsid w:val="00FC068A"/>
    <w:rsid w:val="00FC2BAA"/>
    <w:rsid w:val="00FC40C4"/>
    <w:rsid w:val="00FC422B"/>
    <w:rsid w:val="00FC6867"/>
    <w:rsid w:val="00FC74AD"/>
    <w:rsid w:val="00FD0E66"/>
    <w:rsid w:val="00FD334B"/>
    <w:rsid w:val="00FE08CC"/>
    <w:rsid w:val="00FE2665"/>
    <w:rsid w:val="00FE2698"/>
    <w:rsid w:val="00FE2B83"/>
    <w:rsid w:val="00FE5494"/>
    <w:rsid w:val="00FE7420"/>
    <w:rsid w:val="00FF0AC7"/>
    <w:rsid w:val="00FF0E25"/>
    <w:rsid w:val="00FF304D"/>
    <w:rsid w:val="00FF479A"/>
    <w:rsid w:val="00FF489A"/>
    <w:rsid w:val="00FF4E7F"/>
    <w:rsid w:val="00FF6CC3"/>
    <w:rsid w:val="00FF7190"/>
    <w:rsid w:val="00FF74D2"/>
    <w:rsid w:val="00FF78A1"/>
    <w:rsid w:val="00FF7BA7"/>
    <w:rsid w:val="00FF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3AF61C"/>
  <w15:chartTrackingRefBased/>
  <w15:docId w15:val="{051DFA9E-D7F9-4328-A3A3-9DC0C6AA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A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A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A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0B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earchhistory-search-term">
    <w:name w:val="searchhistory-search-term"/>
    <w:basedOn w:val="DefaultParagraphFont"/>
    <w:rsid w:val="001A0B5E"/>
  </w:style>
  <w:style w:type="paragraph" w:styleId="NoSpacing">
    <w:name w:val="No Spacing"/>
    <w:link w:val="NoSpacingChar"/>
    <w:uiPriority w:val="1"/>
    <w:qFormat/>
    <w:rsid w:val="00657EBD"/>
    <w:pPr>
      <w:spacing w:after="0" w:line="240" w:lineRule="auto"/>
    </w:pPr>
    <w:rPr>
      <w:rFonts w:eastAsiaTheme="minorEastAsia"/>
      <w:lang w:eastAsia="da-DK"/>
    </w:rPr>
  </w:style>
  <w:style w:type="character" w:customStyle="1" w:styleId="NoSpacingChar">
    <w:name w:val="No Spacing Char"/>
    <w:basedOn w:val="DefaultParagraphFont"/>
    <w:link w:val="NoSpacing"/>
    <w:uiPriority w:val="1"/>
    <w:rsid w:val="00657EBD"/>
    <w:rPr>
      <w:rFonts w:eastAsiaTheme="minorEastAsia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D840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06B"/>
  </w:style>
  <w:style w:type="paragraph" w:styleId="Footer">
    <w:name w:val="footer"/>
    <w:basedOn w:val="Normal"/>
    <w:link w:val="FooterChar"/>
    <w:uiPriority w:val="99"/>
    <w:unhideWhenUsed/>
    <w:rsid w:val="00D840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06B"/>
  </w:style>
  <w:style w:type="character" w:styleId="Hyperlink">
    <w:name w:val="Hyperlink"/>
    <w:basedOn w:val="DefaultParagraphFont"/>
    <w:uiPriority w:val="99"/>
    <w:unhideWhenUsed/>
    <w:rsid w:val="007727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27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557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5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9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9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9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79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semiHidden/>
    <w:unhideWhenUsed/>
    <w:rsid w:val="006D4A31"/>
    <w:pPr>
      <w:numPr>
        <w:numId w:val="10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6D4A31"/>
    <w:pPr>
      <w:numPr>
        <w:numId w:val="11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D4A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A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A3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922A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31E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B6D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2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C20782803F2C74CB1024D1467A45457" ma:contentTypeVersion="20" ma:contentTypeDescription="Opret et nyt dokument." ma:contentTypeScope="" ma:versionID="97d7aaad072a5d3e226e76a2efafc482">
  <xsd:schema xmlns:xsd="http://www.w3.org/2001/XMLSchema" xmlns:xs="http://www.w3.org/2001/XMLSchema" xmlns:p="http://schemas.microsoft.com/office/2006/metadata/properties" xmlns:ns2="20f47969-19e1-47d7-a5e3-1ca83033f315" xmlns:ns3="cfb59400-5717-49b7-be5c-2d8d41643a0a" targetNamespace="http://schemas.microsoft.com/office/2006/metadata/properties" ma:root="true" ma:fieldsID="e7e09ed6a7add055e95708b846d038cd" ns2:_="" ns3:_="">
    <xsd:import namespace="20f47969-19e1-47d7-a5e3-1ca83033f315"/>
    <xsd:import namespace="cfb59400-5717-49b7-be5c-2d8d41643a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Note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47969-19e1-47d7-a5e3-1ca83033f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Note" ma:index="19" nillable="true" ma:displayName="Note" ma:format="Dropdown" ma:internalName="Not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Billedmærker" ma:readOnly="false" ma:fieldId="{5cf76f15-5ced-4ddc-b409-7134ff3c332f}" ma:taxonomyMulti="true" ma:sspId="71cde524-ba7a-46be-b0ef-b661dbc5c9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59400-5717-49b7-be5c-2d8d41643a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ksonomiopsamlingskolonne" ma:hidden="true" ma:list="{28842c2a-7806-4cca-a89e-e7e7c86269a5}" ma:internalName="TaxCatchAll" ma:showField="CatchAllData" ma:web="cfb59400-5717-49b7-be5c-2d8d41643a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fb59400-5717-49b7-be5c-2d8d41643a0a">
      <UserInfo>
        <DisplayName>Tue Helms Andersen</DisplayName>
        <AccountId>9</AccountId>
        <AccountType/>
      </UserInfo>
      <UserInfo>
        <DisplayName>Ole Nørgaard</DisplayName>
        <AccountId>1</AccountId>
        <AccountType/>
      </UserInfo>
      <UserInfo>
        <DisplayName>Lauge Neimann Rasmussen</DisplayName>
        <AccountId>16</AccountId>
        <AccountType/>
      </UserInfo>
      <UserInfo>
        <DisplayName>Emilie Mølholm Kjærulff</DisplayName>
        <AccountId>78</AccountId>
        <AccountType/>
      </UserInfo>
    </SharedWithUsers>
    <Note xmlns="20f47969-19e1-47d7-a5e3-1ca83033f315" xsi:nil="true"/>
    <lcf76f155ced4ddcb4097134ff3c332f xmlns="20f47969-19e1-47d7-a5e3-1ca83033f315">
      <Terms xmlns="http://schemas.microsoft.com/office/infopath/2007/PartnerControls"/>
    </lcf76f155ced4ddcb4097134ff3c332f>
    <TaxCatchAll xmlns="cfb59400-5717-49b7-be5c-2d8d41643a0a" xsi:nil="true"/>
  </documentManagement>
</p:properties>
</file>

<file path=customXml/itemProps1.xml><?xml version="1.0" encoding="utf-8"?>
<ds:datastoreItem xmlns:ds="http://schemas.openxmlformats.org/officeDocument/2006/customXml" ds:itemID="{FD7D79C8-21D3-43A3-9009-645DE4F348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47969-19e1-47d7-a5e3-1ca83033f315"/>
    <ds:schemaRef ds:uri="cfb59400-5717-49b7-be5c-2d8d41643a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0DC139-8C31-472C-8BD8-770952CD539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DF58F7E-9DA5-49DA-9CFE-0B647991A44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4567C86-ED7E-4CFF-B16F-EB55E4E32D81}">
  <ds:schemaRefs>
    <ds:schemaRef ds:uri="http://schemas.microsoft.com/office/2006/metadata/properties"/>
    <ds:schemaRef ds:uri="http://schemas.microsoft.com/office/infopath/2007/PartnerControls"/>
    <ds:schemaRef ds:uri="cfb59400-5717-49b7-be5c-2d8d41643a0a"/>
    <ds:schemaRef ds:uri="20f47969-19e1-47d7-a5e3-1ca83033f3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0</Words>
  <Characters>1567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øgebilag</vt:lpstr>
    </vt:vector>
  </TitlesOfParts>
  <Company/>
  <LinksUpToDate>false</LinksUpToDate>
  <CharactersWithSpaces>1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øgebilag</dc:title>
  <dc:subject>skabelon</dc:subject>
  <dc:creator>videncenter for diabetes</dc:creator>
  <cp:keywords/>
  <dc:description/>
  <cp:lastModifiedBy>Emilie Mølholm Kjærulff</cp:lastModifiedBy>
  <cp:revision>2</cp:revision>
  <cp:lastPrinted>2022-07-05T07:53:00Z</cp:lastPrinted>
  <dcterms:created xsi:type="dcterms:W3CDTF">2023-03-17T13:38:00Z</dcterms:created>
  <dcterms:modified xsi:type="dcterms:W3CDTF">2023-03-1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20782803F2C74CB1024D1467A45457</vt:lpwstr>
  </property>
  <property fmtid="{D5CDD505-2E9C-101B-9397-08002B2CF9AE}" pid="3" name="MediaServiceImageTags">
    <vt:lpwstr/>
  </property>
  <property fmtid="{D5CDD505-2E9C-101B-9397-08002B2CF9AE}" pid="4" name="GrammarlyDocumentId">
    <vt:lpwstr>00aa9f87bce99b672b038aad75fdc036f4f952587442ba0ebb85bd7da26ee6b3</vt:lpwstr>
  </property>
</Properties>
</file>